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788641" w14:textId="77777777" w:rsidR="00F125EE" w:rsidRPr="00E13635" w:rsidRDefault="00F125EE" w:rsidP="00FA1481">
      <w:pPr>
        <w:jc w:val="center"/>
        <w:rPr>
          <w:b/>
          <w:bCs/>
          <w:sz w:val="36"/>
          <w:szCs w:val="36"/>
        </w:rPr>
      </w:pPr>
    </w:p>
    <w:p w14:paraId="41E970DA" w14:textId="6F701C9E" w:rsidR="002C030F" w:rsidRPr="00E13635" w:rsidRDefault="00BB2D2A" w:rsidP="00647374">
      <w:pPr>
        <w:rPr>
          <w:b/>
          <w:bCs/>
        </w:rPr>
      </w:pPr>
      <w:r w:rsidRPr="00E13635">
        <w:rPr>
          <w:b/>
          <w:bCs/>
        </w:rPr>
        <w:t>Supplementary Materials</w:t>
      </w:r>
      <w:r w:rsidR="00754C81">
        <w:rPr>
          <w:b/>
          <w:bCs/>
        </w:rPr>
        <w:t xml:space="preserve"> - </w:t>
      </w:r>
      <w:r w:rsidR="00850875" w:rsidRPr="00E13635">
        <w:rPr>
          <w:b/>
          <w:bCs/>
        </w:rPr>
        <w:t>Poxviruses capture host genes by LINE-1 retrotransposition</w:t>
      </w:r>
    </w:p>
    <w:p w14:paraId="242E16FE" w14:textId="72922D32" w:rsidR="009A5287" w:rsidRPr="00E93D77" w:rsidRDefault="00015F74" w:rsidP="00E93D77">
      <w:pPr>
        <w:pStyle w:val="SMHeading"/>
        <w:rPr>
          <w:b w:val="0"/>
          <w:bCs w:val="0"/>
        </w:rPr>
      </w:pPr>
      <w:r>
        <w:t>Table S1.</w:t>
      </w:r>
      <w:r w:rsidR="00E93D77">
        <w:t xml:space="preserve"> </w:t>
      </w:r>
      <w:r w:rsidR="00850875" w:rsidRPr="00E93D77">
        <w:rPr>
          <w:b w:val="0"/>
          <w:bCs w:val="0"/>
        </w:rPr>
        <w:t>A</w:t>
      </w:r>
      <w:r w:rsidR="00D46649" w:rsidRPr="00E93D77">
        <w:rPr>
          <w:b w:val="0"/>
          <w:bCs w:val="0"/>
        </w:rPr>
        <w:t>cc</w:t>
      </w:r>
      <w:r w:rsidR="00850875" w:rsidRPr="00E93D77">
        <w:rPr>
          <w:b w:val="0"/>
          <w:bCs w:val="0"/>
        </w:rPr>
        <w:t xml:space="preserve">ession numbers for sequences used in phylogenetic analysis </w:t>
      </w:r>
      <w:r w:rsidR="00C0485E" w:rsidRPr="00E93D77">
        <w:rPr>
          <w:b w:val="0"/>
          <w:bCs w:val="0"/>
        </w:rPr>
        <w:t xml:space="preserve">shown in </w:t>
      </w:r>
      <w:r w:rsidR="00850875" w:rsidRPr="00E93D77">
        <w:rPr>
          <w:b w:val="0"/>
          <w:bCs w:val="0"/>
        </w:rPr>
        <w:t>Fig</w:t>
      </w:r>
      <w:r w:rsidR="00C0485E" w:rsidRPr="00E93D77">
        <w:rPr>
          <w:b w:val="0"/>
          <w:bCs w:val="0"/>
        </w:rPr>
        <w:t>ure</w:t>
      </w:r>
      <w:r w:rsidR="00850875" w:rsidRPr="00E93D77">
        <w:rPr>
          <w:b w:val="0"/>
          <w:bCs w:val="0"/>
        </w:rPr>
        <w:t xml:space="preserve"> 1B</w:t>
      </w:r>
    </w:p>
    <w:tbl>
      <w:tblPr>
        <w:tblW w:w="7080" w:type="dxa"/>
        <w:tblLook w:val="04A0" w:firstRow="1" w:lastRow="0" w:firstColumn="1" w:lastColumn="0" w:noHBand="0" w:noVBand="1"/>
      </w:tblPr>
      <w:tblGrid>
        <w:gridCol w:w="3700"/>
        <w:gridCol w:w="1369"/>
        <w:gridCol w:w="2040"/>
      </w:tblGrid>
      <w:tr w:rsidR="00F34007" w14:paraId="6AEB3E41" w14:textId="77777777" w:rsidTr="00F34007">
        <w:trPr>
          <w:trHeight w:val="32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6ADAC40" w14:textId="77777777" w:rsidR="00F34007" w:rsidRDefault="00F34007">
            <w:pPr>
              <w:rPr>
                <w:rFonts w:ascii="Courier New" w:hAnsi="Courier New" w:cs="Courier New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FFFFFF"/>
                <w:sz w:val="16"/>
                <w:szCs w:val="16"/>
              </w:rPr>
              <w:t>Organism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FB5C899" w14:textId="77777777" w:rsidR="00F34007" w:rsidRDefault="00F34007">
            <w:pPr>
              <w:rPr>
                <w:rFonts w:ascii="Courier New" w:hAnsi="Courier New" w:cs="Courier New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FFFFFF"/>
                <w:sz w:val="16"/>
                <w:szCs w:val="16"/>
              </w:rPr>
              <w:t>protein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2BDD7C03" w14:textId="77777777" w:rsidR="00F34007" w:rsidRDefault="00F34007">
            <w:pPr>
              <w:rPr>
                <w:rFonts w:ascii="Courier New" w:hAnsi="Courier New" w:cs="Courier New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FFFFFF"/>
                <w:sz w:val="16"/>
                <w:szCs w:val="16"/>
              </w:rPr>
              <w:t>Accession number</w:t>
            </w:r>
          </w:p>
        </w:tc>
      </w:tr>
      <w:tr w:rsidR="00F34007" w14:paraId="24E0FF6C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222C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owpox strain Ger14Cat1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D4D1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vGAAP/TMBIM4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501FCF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NB58186.1</w:t>
            </w:r>
          </w:p>
        </w:tc>
      </w:tr>
      <w:tr w:rsidR="00F34007" w14:paraId="10CE7264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A70D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owpox strain Ger10Rac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8F3E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vGAAP/TMBIM4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AFF81F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NB48400.1</w:t>
            </w:r>
          </w:p>
        </w:tc>
      </w:tr>
      <w:tr w:rsidR="00F34007" w14:paraId="282CE61E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117C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owpox strain Ger02MKY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B3DD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vGAAP/TMBIM4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9EFBC2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DZ30397.1</w:t>
            </w:r>
          </w:p>
        </w:tc>
      </w:tr>
      <w:tr w:rsidR="00F34007" w14:paraId="1A20DF47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DFEB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owpox strain Ratpox09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351A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vGAAP/TMBIM4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F51485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RL86727.1</w:t>
            </w:r>
          </w:p>
        </w:tc>
      </w:tr>
      <w:tr w:rsidR="00F34007" w14:paraId="17E12512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59AB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owpox strain Ger17vFME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DBC7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vGAAP/TMBIM4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BA0F13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PN68348.1</w:t>
            </w:r>
          </w:p>
        </w:tc>
      </w:tr>
      <w:tr w:rsidR="00F34007" w14:paraId="606BFE7E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DCDC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Vaccinia strain EvansCDS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BC09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vGAAP/TMBIM4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FA967D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AV98625.1</w:t>
            </w:r>
          </w:p>
        </w:tc>
      </w:tr>
      <w:tr w:rsidR="00F34007" w14:paraId="3045BCBD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13BF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owpox strain Finland_2000_MAN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566A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vGAAP/TMBIM4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80D3AE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DZ29327.1</w:t>
            </w:r>
          </w:p>
        </w:tc>
      </w:tr>
      <w:tr w:rsidR="00F34007" w14:paraId="5D9A99D2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6251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owpox strain Kost15Hs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BE74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vGAAP/TMBIM4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5539E4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QQ13071.1</w:t>
            </w:r>
          </w:p>
        </w:tc>
      </w:tr>
      <w:tr w:rsidR="00F34007" w14:paraId="5E34247B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FDC2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Vaccinia strain Lister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C79A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vGAAP/TMBIM4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804DC4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Q49P94.1 </w:t>
            </w:r>
          </w:p>
        </w:tc>
      </w:tr>
      <w:tr w:rsidR="00F34007" w14:paraId="283B50F7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5914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owpox strain Aus99cat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184C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vGAAP/TMBIM4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67191D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DZ24213.1</w:t>
            </w:r>
          </w:p>
        </w:tc>
      </w:tr>
      <w:tr w:rsidR="00F34007" w14:paraId="3EDCE34E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EEFF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Vaccinia strain USSR_CDS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6940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vGAAP/TMBIM4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60BA6D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AW21699.1</w:t>
            </w:r>
          </w:p>
        </w:tc>
      </w:tr>
      <w:tr w:rsidR="00F34007" w14:paraId="5E5E8DEB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FCE8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amelpox strain CMS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1464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vGAAP/TMBIM4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AA1E71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AG37461.1</w:t>
            </w:r>
          </w:p>
        </w:tc>
      </w:tr>
      <w:tr w:rsidR="00F34007" w14:paraId="0E0F885B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6B67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amelpox strain Negev16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3200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vGAAP/TMBIM4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6AECE9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QCW07309.1</w:t>
            </w:r>
          </w:p>
        </w:tc>
      </w:tr>
      <w:tr w:rsidR="00F34007" w14:paraId="7D266DAC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B925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amelpox strain M96_Kazakstan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68C0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vGAAP/TMBIM4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5C8350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P_570396.1</w:t>
            </w:r>
          </w:p>
        </w:tc>
      </w:tr>
      <w:tr w:rsidR="00F34007" w14:paraId="75AFDD12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68FA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owpox strain GRI-90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24A6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vGAAP/TMBIM4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4CC860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AD90752.1</w:t>
            </w:r>
          </w:p>
        </w:tc>
      </w:tr>
      <w:tr w:rsidR="00F34007" w14:paraId="7040B955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DF57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owpox strain FM2292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0AB5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vGAAP/TMBIM4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B8B691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RL87022.1</w:t>
            </w:r>
          </w:p>
        </w:tc>
      </w:tr>
      <w:tr w:rsidR="00F34007" w14:paraId="08EF00CF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D7DA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owpox strain Ger07Vole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CEA4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vGAAP/TMBIM4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D73A94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NB49536.1</w:t>
            </w:r>
          </w:p>
        </w:tc>
      </w:tr>
      <w:tr w:rsidR="00F34007" w14:paraId="15BF1C2E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ABC9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owpox strain Ger91-3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2CC3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vGAAP/TMBIM4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EF2082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BD97561.1</w:t>
            </w:r>
          </w:p>
        </w:tc>
      </w:tr>
      <w:tr w:rsidR="00F34007" w14:paraId="7C6B5F57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DB57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onkeypox strain USA03_044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6F25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vGAAP/TMBIM4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FBD6C6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AY96807.1</w:t>
            </w:r>
          </w:p>
        </w:tc>
      </w:tr>
      <w:tr w:rsidR="00F34007" w14:paraId="2813376A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7EB9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onkeypox strain Cote d'Ivoire 1971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4B43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vGAAP/TMBIM4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930AD4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KG51345.1</w:t>
            </w:r>
          </w:p>
        </w:tc>
      </w:tr>
      <w:tr w:rsidR="00F34007" w14:paraId="64DA5DFF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B388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onkeypox strain DRC_07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0999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vGAAP/TMBIM4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2A1E54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GR36454.1</w:t>
            </w:r>
          </w:p>
        </w:tc>
      </w:tr>
      <w:tr w:rsidR="00F34007" w14:paraId="74493BA0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E58A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onkeypox strain Zaire96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BA2B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vGAAP/TMBIM4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50F810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P_536611.1</w:t>
            </w:r>
          </w:p>
        </w:tc>
      </w:tr>
      <w:tr w:rsidR="00F34007" w14:paraId="53DE6B08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63B5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onkeypox strain Congo03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F6E3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vGAAP/TMBIM4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3E3E07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AY97191.1</w:t>
            </w:r>
          </w:p>
        </w:tc>
      </w:tr>
      <w:tr w:rsidR="00F34007" w14:paraId="0C771438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FF9B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cale Drop Disease Iridovirus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8DC9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4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9A45DD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YP_009163856.1</w:t>
            </w:r>
          </w:p>
        </w:tc>
      </w:tr>
      <w:tr w:rsidR="00F34007" w14:paraId="3E7774A3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4F3B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arpseal herpes virus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6EB0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4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66311F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AJG42933.1 </w:t>
            </w:r>
          </w:p>
        </w:tc>
      </w:tr>
      <w:tr w:rsidR="00F34007" w14:paraId="217F088E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6D28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4623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4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A985CE" w14:textId="77777777" w:rsidR="00F34007" w:rsidRDefault="00F34007">
            <w:pPr>
              <w:rPr>
                <w:rFonts w:ascii="Courier New" w:hAnsi="Courier New" w:cs="Courier New"/>
                <w:color w:val="1A1A1A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1A1A1A"/>
                <w:sz w:val="16"/>
                <w:szCs w:val="16"/>
              </w:rPr>
              <w:t>NP_057140.2</w:t>
            </w:r>
          </w:p>
        </w:tc>
      </w:tr>
      <w:tr w:rsidR="00F34007" w14:paraId="76A33166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E576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us musculus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AA59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4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55E0F1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P_080893.1</w:t>
            </w:r>
          </w:p>
        </w:tc>
      </w:tr>
      <w:tr w:rsidR="00F34007" w14:paraId="0016A506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0A91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Rattus Norvigicus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47E6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4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F019B2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P_954547.1</w:t>
            </w:r>
          </w:p>
        </w:tc>
      </w:tr>
      <w:tr w:rsidR="00F34007" w14:paraId="666E8A7C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8542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Bos taurus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2A04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4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D6B871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P_001014914.1</w:t>
            </w:r>
          </w:p>
        </w:tc>
      </w:tr>
      <w:tr w:rsidR="00F34007" w14:paraId="7405D982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A32B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Ovis aries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8695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4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D2D36D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XP_014950252.2</w:t>
            </w:r>
          </w:p>
        </w:tc>
      </w:tr>
      <w:tr w:rsidR="00F34007" w14:paraId="36685828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330F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Grizzly bear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9068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4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5DA3F9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XP_026355879.1</w:t>
            </w:r>
          </w:p>
        </w:tc>
      </w:tr>
      <w:tr w:rsidR="00F34007" w14:paraId="518AAEBA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C20F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A Sea lion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96E3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4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804959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XP_027451274.1</w:t>
            </w:r>
          </w:p>
        </w:tc>
      </w:tr>
      <w:tr w:rsidR="00F34007" w14:paraId="22EE91E3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F5C7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tellar sea lion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B5D3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4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0E3406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XP_027966737.1</w:t>
            </w:r>
          </w:p>
        </w:tc>
      </w:tr>
      <w:tr w:rsidR="00F34007" w14:paraId="603AA27B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84C9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Weddell seal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EC43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4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F586A1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XP_006731256.1</w:t>
            </w:r>
          </w:p>
        </w:tc>
      </w:tr>
      <w:tr w:rsidR="00F34007" w14:paraId="596FE87E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3A46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orthern fur seal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775B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4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CFB56D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XP_025738732.1</w:t>
            </w:r>
          </w:p>
        </w:tc>
      </w:tr>
      <w:tr w:rsidR="00F34007" w14:paraId="35DB7D06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1812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Ghost shark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2C67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4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EB384C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P_001279731.1</w:t>
            </w:r>
          </w:p>
        </w:tc>
      </w:tr>
      <w:tr w:rsidR="00F34007" w14:paraId="30C8544B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189C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Bettafish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F2D0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4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D3DCBE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XP_029017613.1</w:t>
            </w:r>
          </w:p>
        </w:tc>
      </w:tr>
      <w:tr w:rsidR="00F34007" w14:paraId="6EEB27A7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90F9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Yellow perch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5E1F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4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9BB7E9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XP_028426613.1</w:t>
            </w:r>
          </w:p>
        </w:tc>
      </w:tr>
      <w:tr w:rsidR="00F34007" w14:paraId="66A27F97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32D8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Gilt head Bream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6800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4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C6B88B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XP_030296356.1</w:t>
            </w:r>
          </w:p>
        </w:tc>
      </w:tr>
      <w:tr w:rsidR="00F34007" w14:paraId="0044F4B2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AE8F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4A3E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3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5AD908" w14:textId="77777777" w:rsidR="00F34007" w:rsidRDefault="00F34007">
            <w:pPr>
              <w:rPr>
                <w:rFonts w:ascii="Courier New" w:hAnsi="Courier New" w:cs="Courier New"/>
                <w:color w:val="66B132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66B132"/>
                <w:sz w:val="16"/>
                <w:szCs w:val="16"/>
              </w:rPr>
              <w:t>NP_000828.1</w:t>
            </w:r>
          </w:p>
        </w:tc>
      </w:tr>
      <w:tr w:rsidR="00F34007" w14:paraId="4BD07B3C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1153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us musculus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93FD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3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F73C48" w14:textId="77777777" w:rsidR="00F34007" w:rsidRDefault="00F34007">
            <w:pPr>
              <w:rPr>
                <w:rFonts w:ascii="Courier New" w:hAnsi="Courier New" w:cs="Courier New"/>
                <w:color w:val="66B132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66B132"/>
                <w:sz w:val="16"/>
                <w:szCs w:val="16"/>
              </w:rPr>
              <w:t>NP_075657.1</w:t>
            </w:r>
          </w:p>
        </w:tc>
      </w:tr>
      <w:tr w:rsidR="00F34007" w14:paraId="2F79D86F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87FD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Rattus Norvigicus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AA8F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3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E90BE3" w14:textId="77777777" w:rsidR="00F34007" w:rsidRDefault="00F34007">
            <w:pPr>
              <w:rPr>
                <w:rFonts w:ascii="Courier New" w:hAnsi="Courier New" w:cs="Courier New"/>
                <w:color w:val="66B132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66B132"/>
                <w:sz w:val="16"/>
                <w:szCs w:val="16"/>
              </w:rPr>
              <w:t>NP_695220.4</w:t>
            </w:r>
          </w:p>
        </w:tc>
      </w:tr>
      <w:tr w:rsidR="00F34007" w14:paraId="5CC5AE64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F369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Bos taurus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0239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3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5D20F2" w14:textId="77777777" w:rsidR="00F34007" w:rsidRDefault="00F34007">
            <w:pPr>
              <w:rPr>
                <w:rFonts w:ascii="Courier New" w:hAnsi="Courier New" w:cs="Courier New"/>
                <w:color w:val="66B132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66B132"/>
                <w:sz w:val="16"/>
                <w:szCs w:val="16"/>
              </w:rPr>
              <w:t>NP_001032682.1</w:t>
            </w:r>
          </w:p>
        </w:tc>
      </w:tr>
      <w:tr w:rsidR="00F34007" w14:paraId="4EF0699F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214C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Ovis aries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3AD3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3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3F7ECD" w14:textId="77777777" w:rsidR="00F34007" w:rsidRDefault="00F34007">
            <w:pPr>
              <w:rPr>
                <w:rFonts w:ascii="Courier New" w:hAnsi="Courier New" w:cs="Courier New"/>
                <w:color w:val="66B132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66B132"/>
                <w:sz w:val="16"/>
                <w:szCs w:val="16"/>
              </w:rPr>
              <w:t>NP_001265493.1</w:t>
            </w:r>
          </w:p>
        </w:tc>
      </w:tr>
      <w:tr w:rsidR="00F34007" w14:paraId="79D54E64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C902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Grizzly bear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402C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3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36A7F0" w14:textId="77777777" w:rsidR="00F34007" w:rsidRDefault="00F34007">
            <w:pPr>
              <w:rPr>
                <w:rFonts w:ascii="Courier New" w:hAnsi="Courier New" w:cs="Courier New"/>
                <w:color w:val="66B132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66B132"/>
                <w:sz w:val="16"/>
                <w:szCs w:val="16"/>
              </w:rPr>
              <w:t>XP_026344576.1</w:t>
            </w:r>
          </w:p>
        </w:tc>
      </w:tr>
      <w:tr w:rsidR="00F34007" w14:paraId="528B7396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58FA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A Sea lion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3207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3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7B3420" w14:textId="77777777" w:rsidR="00F34007" w:rsidRDefault="00F34007">
            <w:pPr>
              <w:rPr>
                <w:rFonts w:ascii="Courier New" w:hAnsi="Courier New" w:cs="Courier New"/>
                <w:color w:val="66B132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66B132"/>
                <w:sz w:val="16"/>
                <w:szCs w:val="16"/>
              </w:rPr>
              <w:t>XP_027465497.1</w:t>
            </w:r>
          </w:p>
        </w:tc>
      </w:tr>
      <w:tr w:rsidR="00F34007" w14:paraId="2B78C21B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11AA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Weddell seal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8E3C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3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5567B8" w14:textId="77777777" w:rsidR="00F34007" w:rsidRDefault="00F34007">
            <w:pPr>
              <w:rPr>
                <w:rFonts w:ascii="Courier New" w:hAnsi="Courier New" w:cs="Courier New"/>
                <w:color w:val="66B132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66B132"/>
                <w:sz w:val="16"/>
                <w:szCs w:val="16"/>
              </w:rPr>
              <w:t>XP_006745469.1</w:t>
            </w:r>
          </w:p>
        </w:tc>
      </w:tr>
      <w:tr w:rsidR="00F34007" w14:paraId="7D31834B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4B7E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orthern fur seal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F7C3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3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6CEF9F" w14:textId="77777777" w:rsidR="00F34007" w:rsidRDefault="00F34007">
            <w:pPr>
              <w:rPr>
                <w:rFonts w:ascii="Courier New" w:hAnsi="Courier New" w:cs="Courier New"/>
                <w:color w:val="66B132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66B132"/>
                <w:sz w:val="16"/>
                <w:szCs w:val="16"/>
              </w:rPr>
              <w:t>XP025727080.1</w:t>
            </w:r>
          </w:p>
        </w:tc>
      </w:tr>
      <w:tr w:rsidR="00F34007" w14:paraId="5BEA3F5C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E0F5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Whale shark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1C01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3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4C15BA" w14:textId="77777777" w:rsidR="00F34007" w:rsidRDefault="00F34007">
            <w:pPr>
              <w:rPr>
                <w:rFonts w:ascii="Courier New" w:hAnsi="Courier New" w:cs="Courier New"/>
                <w:color w:val="66B132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66B132"/>
                <w:sz w:val="16"/>
                <w:szCs w:val="16"/>
              </w:rPr>
              <w:t>XP020385145.1</w:t>
            </w:r>
          </w:p>
        </w:tc>
      </w:tr>
      <w:tr w:rsidR="00F34007" w14:paraId="75D8A936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8E81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Bettafish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BBCA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3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50EE75" w14:textId="77777777" w:rsidR="00F34007" w:rsidRDefault="00F34007">
            <w:pPr>
              <w:rPr>
                <w:rFonts w:ascii="Courier New" w:hAnsi="Courier New" w:cs="Courier New"/>
                <w:color w:val="66B132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66B132"/>
                <w:sz w:val="16"/>
                <w:szCs w:val="16"/>
              </w:rPr>
              <w:t>XP_029023514.1</w:t>
            </w:r>
          </w:p>
        </w:tc>
      </w:tr>
      <w:tr w:rsidR="00F34007" w14:paraId="01A827E2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6AFE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Yellow perch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4BBF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3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E79E13" w14:textId="77777777" w:rsidR="00F34007" w:rsidRDefault="00F34007">
            <w:pPr>
              <w:rPr>
                <w:rFonts w:ascii="Courier New" w:hAnsi="Courier New" w:cs="Courier New"/>
                <w:color w:val="66B132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66B132"/>
                <w:sz w:val="16"/>
                <w:szCs w:val="16"/>
              </w:rPr>
              <w:t>XP_028453020.1</w:t>
            </w:r>
          </w:p>
        </w:tc>
      </w:tr>
      <w:tr w:rsidR="00F34007" w14:paraId="1FE8208A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A893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Gilt head Bream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CDF7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3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9B7BC6" w14:textId="77777777" w:rsidR="00F34007" w:rsidRDefault="00F34007">
            <w:pPr>
              <w:rPr>
                <w:rFonts w:ascii="Courier New" w:hAnsi="Courier New" w:cs="Courier New"/>
                <w:color w:val="66B132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66B132"/>
                <w:sz w:val="16"/>
                <w:szCs w:val="16"/>
              </w:rPr>
              <w:t>XP_030268118.8</w:t>
            </w:r>
          </w:p>
        </w:tc>
      </w:tr>
      <w:tr w:rsidR="00F34007" w14:paraId="0F9F80E8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1E28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BE12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2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D294B4" w14:textId="77777777" w:rsidR="00F34007" w:rsidRDefault="00F34007">
            <w:pPr>
              <w:rPr>
                <w:rFonts w:ascii="Courier New" w:hAnsi="Courier New" w:cs="Courier New"/>
                <w:color w:val="2E6FFD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2E6FFD"/>
                <w:sz w:val="16"/>
                <w:szCs w:val="16"/>
              </w:rPr>
              <w:t>NP_036438.2</w:t>
            </w:r>
          </w:p>
        </w:tc>
      </w:tr>
      <w:tr w:rsidR="00F34007" w14:paraId="6D1FAEC6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EAA4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us musculus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95C9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2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3CEB67" w14:textId="77777777" w:rsidR="00F34007" w:rsidRDefault="00F34007">
            <w:pPr>
              <w:rPr>
                <w:rFonts w:ascii="Courier New" w:hAnsi="Courier New" w:cs="Courier New"/>
                <w:color w:val="2E6FFD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2E6FFD"/>
                <w:sz w:val="16"/>
                <w:szCs w:val="16"/>
              </w:rPr>
              <w:t>NP_082500.2</w:t>
            </w:r>
          </w:p>
        </w:tc>
      </w:tr>
      <w:tr w:rsidR="00F34007" w14:paraId="7C11B571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D265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Rattus Norvigicus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5F42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2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97367A" w14:textId="77777777" w:rsidR="00F34007" w:rsidRDefault="00F34007">
            <w:pPr>
              <w:rPr>
                <w:rFonts w:ascii="Courier New" w:hAnsi="Courier New" w:cs="Courier New"/>
                <w:color w:val="2E6FFD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2E6FFD"/>
                <w:sz w:val="16"/>
                <w:szCs w:val="16"/>
              </w:rPr>
              <w:t>NP_653357.1</w:t>
            </w:r>
          </w:p>
        </w:tc>
      </w:tr>
      <w:tr w:rsidR="00F34007" w14:paraId="3B30CB72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A90F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Bos taurus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8BC6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2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D31747" w14:textId="77777777" w:rsidR="00F34007" w:rsidRDefault="00F34007">
            <w:pPr>
              <w:rPr>
                <w:rFonts w:ascii="Courier New" w:hAnsi="Courier New" w:cs="Courier New"/>
                <w:color w:val="2E6FFD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2E6FFD"/>
                <w:sz w:val="16"/>
                <w:szCs w:val="16"/>
              </w:rPr>
              <w:t>NP_001068886.1</w:t>
            </w:r>
          </w:p>
        </w:tc>
      </w:tr>
      <w:tr w:rsidR="00F34007" w14:paraId="210A4804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A749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Ovis aries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7150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2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6EE315" w14:textId="77777777" w:rsidR="00F34007" w:rsidRDefault="00F34007">
            <w:pPr>
              <w:rPr>
                <w:rFonts w:ascii="Courier New" w:hAnsi="Courier New" w:cs="Courier New"/>
                <w:color w:val="2E6FFD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2E6FFD"/>
                <w:sz w:val="16"/>
                <w:szCs w:val="16"/>
              </w:rPr>
              <w:t>XP_0040066421.1</w:t>
            </w:r>
          </w:p>
        </w:tc>
      </w:tr>
      <w:tr w:rsidR="00F34007" w14:paraId="0CFFB5E5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7B73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Grizzly bear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B4E2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2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050E3A" w14:textId="77777777" w:rsidR="00F34007" w:rsidRDefault="00F34007">
            <w:pPr>
              <w:rPr>
                <w:rFonts w:ascii="Courier New" w:hAnsi="Courier New" w:cs="Courier New"/>
                <w:color w:val="2E6FFD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2E6FFD"/>
                <w:sz w:val="16"/>
                <w:szCs w:val="16"/>
              </w:rPr>
              <w:t>XP_026357704.1</w:t>
            </w:r>
          </w:p>
        </w:tc>
      </w:tr>
      <w:tr w:rsidR="00F34007" w14:paraId="439C4B84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B82E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A Sea lion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9A11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2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AA8AD0" w14:textId="77777777" w:rsidR="00F34007" w:rsidRDefault="00F34007">
            <w:pPr>
              <w:rPr>
                <w:rFonts w:ascii="Courier New" w:hAnsi="Courier New" w:cs="Courier New"/>
                <w:color w:val="2E6FFD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2E6FFD"/>
                <w:sz w:val="16"/>
                <w:szCs w:val="16"/>
              </w:rPr>
              <w:t>XP_027450780.1</w:t>
            </w:r>
          </w:p>
        </w:tc>
      </w:tr>
      <w:tr w:rsidR="00F34007" w14:paraId="69E06AA4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EDC1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Weddell seal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E70C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2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967A59" w14:textId="77777777" w:rsidR="00F34007" w:rsidRDefault="00F34007">
            <w:pPr>
              <w:rPr>
                <w:rFonts w:ascii="Courier New" w:hAnsi="Courier New" w:cs="Courier New"/>
                <w:color w:val="2E6FFD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2E6FFD"/>
                <w:sz w:val="16"/>
                <w:szCs w:val="16"/>
              </w:rPr>
              <w:t>XP_006729299.1</w:t>
            </w:r>
          </w:p>
        </w:tc>
      </w:tr>
      <w:tr w:rsidR="00F34007" w14:paraId="3F361EE8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0C43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orthern fur seal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5BC0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2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EBC6CB" w14:textId="77777777" w:rsidR="00F34007" w:rsidRDefault="00F34007">
            <w:pPr>
              <w:rPr>
                <w:rFonts w:ascii="Courier New" w:hAnsi="Courier New" w:cs="Courier New"/>
                <w:color w:val="2E6FFD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2E6FFD"/>
                <w:sz w:val="16"/>
                <w:szCs w:val="16"/>
              </w:rPr>
              <w:t>XP_025739188.1</w:t>
            </w:r>
          </w:p>
        </w:tc>
      </w:tr>
      <w:tr w:rsidR="00F34007" w14:paraId="32AD9452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76DC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Whale shark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A1D4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2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E4F590" w14:textId="77777777" w:rsidR="00F34007" w:rsidRDefault="00F34007">
            <w:pPr>
              <w:rPr>
                <w:rFonts w:ascii="Courier New" w:hAnsi="Courier New" w:cs="Courier New"/>
                <w:color w:val="2E6FFD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2E6FFD"/>
                <w:sz w:val="16"/>
                <w:szCs w:val="16"/>
              </w:rPr>
              <w:t>XP_020373190.1</w:t>
            </w:r>
          </w:p>
        </w:tc>
      </w:tr>
      <w:tr w:rsidR="00F34007" w14:paraId="342A33CF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D3B2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Bettafish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3F91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2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D8405E" w14:textId="77777777" w:rsidR="00F34007" w:rsidRDefault="00F34007">
            <w:pPr>
              <w:rPr>
                <w:rFonts w:ascii="Courier New" w:hAnsi="Courier New" w:cs="Courier New"/>
                <w:color w:val="2E6FFD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2E6FFD"/>
                <w:sz w:val="16"/>
                <w:szCs w:val="16"/>
              </w:rPr>
              <w:t>XP_029006890.1</w:t>
            </w:r>
          </w:p>
        </w:tc>
      </w:tr>
      <w:tr w:rsidR="00F34007" w14:paraId="383F2F11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67FC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Yellow perch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1BF2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2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38CDE2" w14:textId="77777777" w:rsidR="00F34007" w:rsidRDefault="00F34007">
            <w:pPr>
              <w:rPr>
                <w:rFonts w:ascii="Courier New" w:hAnsi="Courier New" w:cs="Courier New"/>
                <w:color w:val="2E6FFD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2E6FFD"/>
                <w:sz w:val="16"/>
                <w:szCs w:val="16"/>
              </w:rPr>
              <w:t>XP_028437735.1</w:t>
            </w:r>
          </w:p>
        </w:tc>
      </w:tr>
      <w:tr w:rsidR="00F34007" w14:paraId="0187323B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8274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lantic sea bass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8FD5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2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D4A33E" w14:textId="77777777" w:rsidR="00F34007" w:rsidRDefault="00F34007">
            <w:pPr>
              <w:rPr>
                <w:rFonts w:ascii="Courier New" w:hAnsi="Courier New" w:cs="Courier New"/>
                <w:color w:val="2E6FFD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2E6FFD"/>
                <w:sz w:val="16"/>
                <w:szCs w:val="16"/>
              </w:rPr>
              <w:t>XP_018521446.1</w:t>
            </w:r>
          </w:p>
        </w:tc>
      </w:tr>
      <w:tr w:rsidR="00F34007" w14:paraId="72823F41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B775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Gilt head bream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DBEB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2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31B890" w14:textId="77777777" w:rsidR="00F34007" w:rsidRDefault="00F34007">
            <w:pPr>
              <w:rPr>
                <w:rFonts w:ascii="Courier New" w:hAnsi="Courier New" w:cs="Courier New"/>
                <w:color w:val="2E6FFD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2E6FFD"/>
                <w:sz w:val="16"/>
                <w:szCs w:val="16"/>
              </w:rPr>
              <w:t>XP_030278166.1</w:t>
            </w:r>
          </w:p>
        </w:tc>
      </w:tr>
      <w:tr w:rsidR="00F34007" w14:paraId="0208B360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A3BE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anio rerio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5EB4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2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44FF73" w14:textId="77777777" w:rsidR="00F34007" w:rsidRDefault="00F34007">
            <w:pPr>
              <w:rPr>
                <w:rFonts w:ascii="Courier New" w:hAnsi="Courier New" w:cs="Courier New"/>
                <w:color w:val="2E6FFD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2E6FFD"/>
                <w:sz w:val="16"/>
                <w:szCs w:val="16"/>
              </w:rPr>
              <w:t>XP_005163554.1</w:t>
            </w:r>
          </w:p>
        </w:tc>
      </w:tr>
      <w:tr w:rsidR="00F34007" w14:paraId="31F22E29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2020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3297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1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F06F7E" w14:textId="77777777" w:rsidR="00F34007" w:rsidRDefault="00F34007">
            <w:pPr>
              <w:rPr>
                <w:rFonts w:ascii="Courier New" w:hAnsi="Courier New" w:cs="Courier New"/>
                <w:color w:val="E6578D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E6578D"/>
                <w:sz w:val="16"/>
                <w:szCs w:val="16"/>
              </w:rPr>
              <w:t>NP_001308356.1</w:t>
            </w:r>
          </w:p>
        </w:tc>
      </w:tr>
      <w:tr w:rsidR="00F34007" w14:paraId="0B759639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9843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us musculus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131E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1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391208" w14:textId="77777777" w:rsidR="00F34007" w:rsidRDefault="00F34007">
            <w:pPr>
              <w:rPr>
                <w:rFonts w:ascii="Courier New" w:hAnsi="Courier New" w:cs="Courier New"/>
                <w:color w:val="E6578D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E6578D"/>
                <w:sz w:val="16"/>
                <w:szCs w:val="16"/>
              </w:rPr>
              <w:t>NP_081430.3</w:t>
            </w:r>
          </w:p>
        </w:tc>
      </w:tr>
      <w:tr w:rsidR="00F34007" w14:paraId="3BF5560D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CFF7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Rattus Norvigicus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069A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1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9533EA" w14:textId="77777777" w:rsidR="00F34007" w:rsidRDefault="00F34007">
            <w:pPr>
              <w:rPr>
                <w:rFonts w:ascii="Courier New" w:hAnsi="Courier New" w:cs="Courier New"/>
                <w:color w:val="E6578D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E6578D"/>
                <w:sz w:val="16"/>
                <w:szCs w:val="16"/>
              </w:rPr>
              <w:t>NP_001007714.1</w:t>
            </w:r>
          </w:p>
        </w:tc>
      </w:tr>
      <w:tr w:rsidR="00F34007" w14:paraId="390C7209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F37C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Bos taurus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AFD0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1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2CC19C" w14:textId="77777777" w:rsidR="00F34007" w:rsidRDefault="00F34007">
            <w:pPr>
              <w:rPr>
                <w:rFonts w:ascii="Courier New" w:hAnsi="Courier New" w:cs="Courier New"/>
                <w:color w:val="E6578D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E6578D"/>
                <w:sz w:val="16"/>
                <w:szCs w:val="16"/>
              </w:rPr>
              <w:t>NP_991367.1</w:t>
            </w:r>
          </w:p>
        </w:tc>
      </w:tr>
      <w:tr w:rsidR="00F34007" w14:paraId="52339679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A08F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Ovis aries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46E6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1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8F9AD4" w14:textId="77777777" w:rsidR="00F34007" w:rsidRDefault="00F34007">
            <w:pPr>
              <w:rPr>
                <w:rFonts w:ascii="Courier New" w:hAnsi="Courier New" w:cs="Courier New"/>
                <w:color w:val="E6578D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E6578D"/>
                <w:sz w:val="16"/>
                <w:szCs w:val="16"/>
              </w:rPr>
              <w:t>XP_004004971.1</w:t>
            </w:r>
          </w:p>
        </w:tc>
      </w:tr>
      <w:tr w:rsidR="00F34007" w14:paraId="7DB4C729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8989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A Sea lion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FDA0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1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36A715" w14:textId="77777777" w:rsidR="00F34007" w:rsidRDefault="00F34007">
            <w:pPr>
              <w:rPr>
                <w:rFonts w:ascii="Courier New" w:hAnsi="Courier New" w:cs="Courier New"/>
                <w:color w:val="E6578D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E6578D"/>
                <w:sz w:val="16"/>
                <w:szCs w:val="16"/>
              </w:rPr>
              <w:t>XP_027443873.1</w:t>
            </w:r>
          </w:p>
        </w:tc>
      </w:tr>
      <w:tr w:rsidR="00F34007" w14:paraId="155262E3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7DBD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Weddell seal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694A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1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F92D78" w14:textId="77777777" w:rsidR="00F34007" w:rsidRDefault="00F34007">
            <w:pPr>
              <w:rPr>
                <w:rFonts w:ascii="Courier New" w:hAnsi="Courier New" w:cs="Courier New"/>
                <w:color w:val="E6578D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E6578D"/>
                <w:sz w:val="16"/>
                <w:szCs w:val="16"/>
              </w:rPr>
              <w:t>XP_006750605.1</w:t>
            </w:r>
          </w:p>
        </w:tc>
      </w:tr>
      <w:tr w:rsidR="00F34007" w14:paraId="299416D2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4F8C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orthern fur seal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605D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1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7D9398" w14:textId="77777777" w:rsidR="00F34007" w:rsidRDefault="00F34007">
            <w:pPr>
              <w:rPr>
                <w:rFonts w:ascii="Courier New" w:hAnsi="Courier New" w:cs="Courier New"/>
                <w:color w:val="E6578D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E6578D"/>
                <w:sz w:val="16"/>
                <w:szCs w:val="16"/>
              </w:rPr>
              <w:t>XP_025747486.1</w:t>
            </w:r>
          </w:p>
        </w:tc>
      </w:tr>
      <w:tr w:rsidR="00F34007" w14:paraId="2C92A7B6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3FA5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Ghost shark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701C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1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73D3D7" w14:textId="77777777" w:rsidR="00F34007" w:rsidRDefault="00F34007">
            <w:pPr>
              <w:rPr>
                <w:rFonts w:ascii="Courier New" w:hAnsi="Courier New" w:cs="Courier New"/>
                <w:color w:val="E6578D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E6578D"/>
                <w:sz w:val="16"/>
                <w:szCs w:val="16"/>
              </w:rPr>
              <w:t>XP_007882730.1</w:t>
            </w:r>
          </w:p>
        </w:tc>
      </w:tr>
      <w:tr w:rsidR="00F34007" w14:paraId="5F452B66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CB56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Bettafish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4A07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1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6DD9B1" w14:textId="77777777" w:rsidR="00F34007" w:rsidRDefault="00F34007">
            <w:pPr>
              <w:rPr>
                <w:rFonts w:ascii="Courier New" w:hAnsi="Courier New" w:cs="Courier New"/>
                <w:color w:val="E6578D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E6578D"/>
                <w:sz w:val="16"/>
                <w:szCs w:val="16"/>
              </w:rPr>
              <w:t>XP_028986890.1</w:t>
            </w:r>
          </w:p>
        </w:tc>
      </w:tr>
      <w:tr w:rsidR="00F34007" w14:paraId="790BAEFD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C88F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Yellow perch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145B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1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F6AB06" w14:textId="77777777" w:rsidR="00F34007" w:rsidRDefault="00F34007">
            <w:pPr>
              <w:rPr>
                <w:rFonts w:ascii="Courier New" w:hAnsi="Courier New" w:cs="Courier New"/>
                <w:color w:val="E6578D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E6578D"/>
                <w:sz w:val="16"/>
                <w:szCs w:val="16"/>
              </w:rPr>
              <w:t>XP_028448525.1</w:t>
            </w:r>
          </w:p>
        </w:tc>
      </w:tr>
      <w:tr w:rsidR="00F34007" w14:paraId="6A6B8B25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0763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lantic sea bass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34F7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1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B18C98" w14:textId="77777777" w:rsidR="00F34007" w:rsidRDefault="00F34007">
            <w:pPr>
              <w:rPr>
                <w:rFonts w:ascii="Courier New" w:hAnsi="Courier New" w:cs="Courier New"/>
                <w:color w:val="E6578D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E6578D"/>
                <w:sz w:val="16"/>
                <w:szCs w:val="16"/>
              </w:rPr>
              <w:t>XP_018532965</w:t>
            </w:r>
          </w:p>
        </w:tc>
      </w:tr>
      <w:tr w:rsidR="00F34007" w14:paraId="2568C891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F8D0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Gilt head bream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0C64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1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D34772" w14:textId="77777777" w:rsidR="00F34007" w:rsidRDefault="00F34007">
            <w:pPr>
              <w:rPr>
                <w:rFonts w:ascii="Courier New" w:hAnsi="Courier New" w:cs="Courier New"/>
                <w:color w:val="E6578D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E6578D"/>
                <w:sz w:val="16"/>
                <w:szCs w:val="16"/>
              </w:rPr>
              <w:t>XP_030257449.1</w:t>
            </w:r>
          </w:p>
        </w:tc>
      </w:tr>
      <w:tr w:rsidR="00F34007" w14:paraId="4065343E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2896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anio rerio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C808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1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3E7D99" w14:textId="77777777" w:rsidR="00F34007" w:rsidRDefault="00F34007">
            <w:pPr>
              <w:rPr>
                <w:rFonts w:ascii="Courier New" w:hAnsi="Courier New" w:cs="Courier New"/>
                <w:color w:val="E6578D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E6578D"/>
                <w:sz w:val="16"/>
                <w:szCs w:val="16"/>
              </w:rPr>
              <w:t>NP_001005992.2</w:t>
            </w:r>
          </w:p>
        </w:tc>
      </w:tr>
      <w:tr w:rsidR="00F34007" w14:paraId="1EF732B1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0A51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6618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5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33880D" w14:textId="77777777" w:rsidR="00F34007" w:rsidRDefault="00F34007">
            <w:pPr>
              <w:rPr>
                <w:rFonts w:ascii="Courier New" w:hAnsi="Courier New" w:cs="Courier New"/>
                <w:color w:val="FD8008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FD8008"/>
                <w:sz w:val="16"/>
                <w:szCs w:val="16"/>
              </w:rPr>
              <w:t>NP_055209.2</w:t>
            </w:r>
          </w:p>
        </w:tc>
      </w:tr>
      <w:tr w:rsidR="00F34007" w14:paraId="1297200A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6D39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us musculus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CAAB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5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4DED58" w14:textId="77777777" w:rsidR="00F34007" w:rsidRDefault="00F34007">
            <w:pPr>
              <w:rPr>
                <w:rFonts w:ascii="Courier New" w:hAnsi="Courier New" w:cs="Courier New"/>
                <w:color w:val="FD8008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FD8008"/>
                <w:sz w:val="16"/>
                <w:szCs w:val="16"/>
              </w:rPr>
              <w:t>NP_001186051.1</w:t>
            </w:r>
          </w:p>
        </w:tc>
      </w:tr>
      <w:tr w:rsidR="00F34007" w14:paraId="50D9E20A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D5A8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Rattus Norvigicus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6673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5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E80A24" w14:textId="77777777" w:rsidR="00F34007" w:rsidRDefault="00F34007">
            <w:pPr>
              <w:rPr>
                <w:rFonts w:ascii="Courier New" w:hAnsi="Courier New" w:cs="Courier New"/>
                <w:color w:val="FD8008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FD8008"/>
                <w:sz w:val="16"/>
                <w:szCs w:val="16"/>
              </w:rPr>
              <w:t>NP_001005908.1</w:t>
            </w:r>
          </w:p>
        </w:tc>
      </w:tr>
      <w:tr w:rsidR="00F34007" w14:paraId="4A001A17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871A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Bos taurus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D8C0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5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4FEB3B" w14:textId="77777777" w:rsidR="00F34007" w:rsidRDefault="00F34007">
            <w:pPr>
              <w:rPr>
                <w:rFonts w:ascii="Courier New" w:hAnsi="Courier New" w:cs="Courier New"/>
                <w:color w:val="FD8008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FD8008"/>
                <w:sz w:val="16"/>
                <w:szCs w:val="16"/>
              </w:rPr>
              <w:t>NP_001029224.1</w:t>
            </w:r>
          </w:p>
        </w:tc>
      </w:tr>
      <w:tr w:rsidR="00F34007" w14:paraId="30FC02CD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AE2A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Ovis aries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3182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5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A34788" w14:textId="77777777" w:rsidR="00F34007" w:rsidRDefault="00F34007">
            <w:pPr>
              <w:rPr>
                <w:rFonts w:ascii="Courier New" w:hAnsi="Courier New" w:cs="Courier New"/>
                <w:color w:val="FD8008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FD8008"/>
                <w:sz w:val="16"/>
                <w:szCs w:val="16"/>
              </w:rPr>
              <w:t>XP_004021578.1</w:t>
            </w:r>
          </w:p>
        </w:tc>
      </w:tr>
      <w:tr w:rsidR="00F34007" w14:paraId="23120E4F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3682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Grizzly bear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F05E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5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312981" w14:textId="77777777" w:rsidR="00F34007" w:rsidRDefault="00F34007">
            <w:pPr>
              <w:rPr>
                <w:rFonts w:ascii="Courier New" w:hAnsi="Courier New" w:cs="Courier New"/>
                <w:color w:val="FD8008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FD8008"/>
                <w:sz w:val="16"/>
                <w:szCs w:val="16"/>
              </w:rPr>
              <w:t>XP_026360365.1</w:t>
            </w:r>
          </w:p>
        </w:tc>
      </w:tr>
      <w:tr w:rsidR="00F34007" w14:paraId="5B473E15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BB61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A Sea lion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2112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5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D1AF84" w14:textId="77777777" w:rsidR="00F34007" w:rsidRDefault="00F34007">
            <w:pPr>
              <w:rPr>
                <w:rFonts w:ascii="Courier New" w:hAnsi="Courier New" w:cs="Courier New"/>
                <w:color w:val="FD8008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FD8008"/>
                <w:sz w:val="16"/>
                <w:szCs w:val="16"/>
              </w:rPr>
              <w:t>XP_027452399.1</w:t>
            </w:r>
          </w:p>
        </w:tc>
      </w:tr>
      <w:tr w:rsidR="00F34007" w14:paraId="087C6730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9161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onk seal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29B4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5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17B4B5" w14:textId="77777777" w:rsidR="00F34007" w:rsidRDefault="00F34007">
            <w:pPr>
              <w:rPr>
                <w:rFonts w:ascii="Courier New" w:hAnsi="Courier New" w:cs="Courier New"/>
                <w:color w:val="FD8008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FD8008"/>
                <w:sz w:val="16"/>
                <w:szCs w:val="16"/>
              </w:rPr>
              <w:t>XP_021555821.1</w:t>
            </w:r>
          </w:p>
        </w:tc>
      </w:tr>
      <w:tr w:rsidR="00F34007" w14:paraId="26F08F06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5157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orthern fur seal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3339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5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29E987" w14:textId="77777777" w:rsidR="00F34007" w:rsidRDefault="00F34007">
            <w:pPr>
              <w:rPr>
                <w:rFonts w:ascii="Courier New" w:hAnsi="Courier New" w:cs="Courier New"/>
                <w:color w:val="FD8008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FD8008"/>
                <w:sz w:val="16"/>
                <w:szCs w:val="16"/>
              </w:rPr>
              <w:t>XP_025736444.1</w:t>
            </w:r>
          </w:p>
        </w:tc>
      </w:tr>
      <w:tr w:rsidR="00F34007" w14:paraId="5387A703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AEBF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Ghost shark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BFDC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5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DC391C" w14:textId="77777777" w:rsidR="00F34007" w:rsidRDefault="00F34007">
            <w:pPr>
              <w:rPr>
                <w:rFonts w:ascii="Courier New" w:hAnsi="Courier New" w:cs="Courier New"/>
                <w:color w:val="FD8008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FD8008"/>
                <w:sz w:val="16"/>
                <w:szCs w:val="16"/>
              </w:rPr>
              <w:t>AFK11640.1</w:t>
            </w:r>
          </w:p>
        </w:tc>
      </w:tr>
      <w:tr w:rsidR="00F34007" w14:paraId="5EAD2A1B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EEA4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Bettafish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C72B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5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A6A24C" w14:textId="77777777" w:rsidR="00F34007" w:rsidRDefault="00F34007">
            <w:pPr>
              <w:rPr>
                <w:rFonts w:ascii="Courier New" w:hAnsi="Courier New" w:cs="Courier New"/>
                <w:color w:val="FD8008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FD8008"/>
                <w:sz w:val="16"/>
                <w:szCs w:val="16"/>
              </w:rPr>
              <w:t>XP_028990283.1</w:t>
            </w:r>
          </w:p>
        </w:tc>
      </w:tr>
      <w:tr w:rsidR="00F34007" w14:paraId="72653389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2840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Yellow perch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DBF0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5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E38B56" w14:textId="77777777" w:rsidR="00F34007" w:rsidRDefault="00F34007">
            <w:pPr>
              <w:rPr>
                <w:rFonts w:ascii="Courier New" w:hAnsi="Courier New" w:cs="Courier New"/>
                <w:color w:val="FD8008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FD8008"/>
                <w:sz w:val="16"/>
                <w:szCs w:val="16"/>
              </w:rPr>
              <w:t>XP_028423643.1</w:t>
            </w:r>
          </w:p>
        </w:tc>
      </w:tr>
      <w:tr w:rsidR="00F34007" w14:paraId="51A6E6C7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120C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lantic sea bass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12D5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5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6B18E5" w14:textId="77777777" w:rsidR="00F34007" w:rsidRDefault="00F34007">
            <w:pPr>
              <w:rPr>
                <w:rFonts w:ascii="Courier New" w:hAnsi="Courier New" w:cs="Courier New"/>
                <w:color w:val="FD8008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FD8008"/>
                <w:sz w:val="16"/>
                <w:szCs w:val="16"/>
              </w:rPr>
              <w:t>XP_18554801.1</w:t>
            </w:r>
          </w:p>
        </w:tc>
      </w:tr>
      <w:tr w:rsidR="00F34007" w14:paraId="5F55F0AD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351E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anio rerio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64B0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5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4D94E4" w14:textId="77777777" w:rsidR="00F34007" w:rsidRDefault="00F34007">
            <w:pPr>
              <w:rPr>
                <w:rFonts w:ascii="Courier New" w:hAnsi="Courier New" w:cs="Courier New"/>
                <w:color w:val="FD8008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FD8008"/>
                <w:sz w:val="16"/>
                <w:szCs w:val="16"/>
              </w:rPr>
              <w:t>NP_956885.1</w:t>
            </w:r>
          </w:p>
        </w:tc>
      </w:tr>
      <w:tr w:rsidR="00F34007" w14:paraId="42C77E8D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14CE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1B9F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6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06751B" w14:textId="77777777" w:rsidR="00F34007" w:rsidRDefault="00F34007">
            <w:pPr>
              <w:rPr>
                <w:rFonts w:ascii="Courier New" w:hAnsi="Courier New" w:cs="Courier New"/>
                <w:color w:val="1291CE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1291CE"/>
                <w:sz w:val="16"/>
                <w:szCs w:val="16"/>
              </w:rPr>
              <w:t>NP_003208.2</w:t>
            </w:r>
          </w:p>
        </w:tc>
      </w:tr>
      <w:tr w:rsidR="00F34007" w14:paraId="6036A513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B6DE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us musculus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6613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6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BAB175" w14:textId="77777777" w:rsidR="00F34007" w:rsidRDefault="00F34007">
            <w:pPr>
              <w:rPr>
                <w:rFonts w:ascii="Courier New" w:hAnsi="Courier New" w:cs="Courier New"/>
                <w:color w:val="1291CE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1291CE"/>
                <w:sz w:val="16"/>
                <w:szCs w:val="16"/>
              </w:rPr>
              <w:t>NP_001164505.1</w:t>
            </w:r>
          </w:p>
        </w:tc>
      </w:tr>
      <w:tr w:rsidR="00F34007" w14:paraId="78729BFC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C65C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Rattus Norvigicus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85F2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6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EC7C8A" w14:textId="77777777" w:rsidR="00F34007" w:rsidRDefault="00F34007">
            <w:pPr>
              <w:rPr>
                <w:rFonts w:ascii="Courier New" w:hAnsi="Courier New" w:cs="Courier New"/>
                <w:color w:val="1291CE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1291CE"/>
                <w:sz w:val="16"/>
                <w:szCs w:val="16"/>
              </w:rPr>
              <w:t>NP_062254.2</w:t>
            </w:r>
          </w:p>
        </w:tc>
      </w:tr>
      <w:tr w:rsidR="00F34007" w14:paraId="1688BA5C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1B4A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Bos taurus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D2C1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6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280D08" w14:textId="77777777" w:rsidR="00F34007" w:rsidRDefault="00F34007">
            <w:pPr>
              <w:rPr>
                <w:rFonts w:ascii="Courier New" w:hAnsi="Courier New" w:cs="Courier New"/>
                <w:color w:val="1291CE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1291CE"/>
                <w:sz w:val="16"/>
                <w:szCs w:val="16"/>
              </w:rPr>
              <w:t>NP_001069882.1</w:t>
            </w:r>
          </w:p>
        </w:tc>
      </w:tr>
      <w:tr w:rsidR="00F34007" w14:paraId="1D6DB88C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15B8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Ovis aries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F375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6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73B183" w14:textId="77777777" w:rsidR="00F34007" w:rsidRDefault="00F34007">
            <w:pPr>
              <w:rPr>
                <w:rFonts w:ascii="Courier New" w:hAnsi="Courier New" w:cs="Courier New"/>
                <w:color w:val="1291CE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1291CE"/>
                <w:sz w:val="16"/>
                <w:szCs w:val="16"/>
              </w:rPr>
              <w:t>XP_004006423.2</w:t>
            </w:r>
          </w:p>
        </w:tc>
      </w:tr>
      <w:tr w:rsidR="00F34007" w14:paraId="6A26D846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910E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Grizzly bear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706B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6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5FAAC3" w14:textId="77777777" w:rsidR="00F34007" w:rsidRDefault="00F34007">
            <w:pPr>
              <w:rPr>
                <w:rFonts w:ascii="Courier New" w:hAnsi="Courier New" w:cs="Courier New"/>
                <w:color w:val="1291CE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1291CE"/>
                <w:sz w:val="16"/>
                <w:szCs w:val="16"/>
              </w:rPr>
              <w:t>XP_026357713.1</w:t>
            </w:r>
          </w:p>
        </w:tc>
      </w:tr>
      <w:tr w:rsidR="00F34007" w14:paraId="64853455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E2AC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A Sea lion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DA3F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6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D05CCE" w14:textId="77777777" w:rsidR="00F34007" w:rsidRDefault="00F34007">
            <w:pPr>
              <w:rPr>
                <w:rFonts w:ascii="Courier New" w:hAnsi="Courier New" w:cs="Courier New"/>
                <w:color w:val="1291CE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1291CE"/>
                <w:sz w:val="16"/>
                <w:szCs w:val="16"/>
              </w:rPr>
              <w:t>XP_027449007.1</w:t>
            </w:r>
          </w:p>
        </w:tc>
      </w:tr>
      <w:tr w:rsidR="00F34007" w14:paraId="5038AF0E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977D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Weddell seal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84DB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6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52955B" w14:textId="77777777" w:rsidR="00F34007" w:rsidRDefault="00F34007">
            <w:pPr>
              <w:rPr>
                <w:rFonts w:ascii="Courier New" w:hAnsi="Courier New" w:cs="Courier New"/>
                <w:color w:val="1291CE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1291CE"/>
                <w:sz w:val="16"/>
                <w:szCs w:val="16"/>
              </w:rPr>
              <w:t>XP_006729302.1</w:t>
            </w:r>
          </w:p>
        </w:tc>
      </w:tr>
      <w:tr w:rsidR="00F34007" w14:paraId="13B568F9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949D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orthern fur seal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0D6D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6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79BF88" w14:textId="77777777" w:rsidR="00F34007" w:rsidRDefault="00F34007">
            <w:pPr>
              <w:rPr>
                <w:rFonts w:ascii="Courier New" w:hAnsi="Courier New" w:cs="Courier New"/>
                <w:color w:val="1291CE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1291CE"/>
                <w:sz w:val="16"/>
                <w:szCs w:val="16"/>
              </w:rPr>
              <w:t>XP_025738444.1</w:t>
            </w:r>
          </w:p>
        </w:tc>
      </w:tr>
      <w:tr w:rsidR="00F34007" w14:paraId="6F60AE35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E483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Ghost shark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4E14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6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C742F6" w14:textId="77777777" w:rsidR="00F34007" w:rsidRDefault="00F34007">
            <w:pPr>
              <w:rPr>
                <w:rFonts w:ascii="Courier New" w:hAnsi="Courier New" w:cs="Courier New"/>
                <w:color w:val="1291CE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1291CE"/>
                <w:sz w:val="16"/>
                <w:szCs w:val="16"/>
              </w:rPr>
              <w:t>XP_007910207.1</w:t>
            </w:r>
          </w:p>
        </w:tc>
      </w:tr>
      <w:tr w:rsidR="00F34007" w14:paraId="021F5ADD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1519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Bettafish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4503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6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4A5158" w14:textId="77777777" w:rsidR="00F34007" w:rsidRDefault="00F34007">
            <w:pPr>
              <w:rPr>
                <w:rFonts w:ascii="Courier New" w:hAnsi="Courier New" w:cs="Courier New"/>
                <w:color w:val="1291CE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1291CE"/>
                <w:sz w:val="16"/>
                <w:szCs w:val="16"/>
              </w:rPr>
              <w:t>XP_029013526.1</w:t>
            </w:r>
          </w:p>
        </w:tc>
      </w:tr>
      <w:tr w:rsidR="00F34007" w14:paraId="0949E659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851D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Yellow perch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5F30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6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088101" w14:textId="77777777" w:rsidR="00F34007" w:rsidRDefault="00F34007">
            <w:pPr>
              <w:rPr>
                <w:rFonts w:ascii="Courier New" w:hAnsi="Courier New" w:cs="Courier New"/>
                <w:color w:val="1291CE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1291CE"/>
                <w:sz w:val="16"/>
                <w:szCs w:val="16"/>
              </w:rPr>
              <w:t>XP_028439299.1</w:t>
            </w:r>
          </w:p>
        </w:tc>
      </w:tr>
      <w:tr w:rsidR="00F34007" w14:paraId="36CB550A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95C8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lantic sea bass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155D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6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A9666E" w14:textId="77777777" w:rsidR="00F34007" w:rsidRDefault="00F34007">
            <w:pPr>
              <w:rPr>
                <w:rFonts w:ascii="Courier New" w:hAnsi="Courier New" w:cs="Courier New"/>
                <w:color w:val="1291CE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1291CE"/>
                <w:sz w:val="16"/>
                <w:szCs w:val="16"/>
              </w:rPr>
              <w:t>XP_018531358.1</w:t>
            </w:r>
          </w:p>
        </w:tc>
      </w:tr>
      <w:tr w:rsidR="00F34007" w14:paraId="2FE2885F" w14:textId="77777777" w:rsidTr="00F34007">
        <w:trPr>
          <w:trHeight w:val="260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8A3A9F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Gilt head bream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F7C55F" w14:textId="77777777" w:rsidR="00F34007" w:rsidRDefault="00F34007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MBIM6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5B9EA9" w14:textId="77777777" w:rsidR="00F34007" w:rsidRDefault="00F34007">
            <w:pPr>
              <w:rPr>
                <w:rFonts w:ascii="Courier New" w:hAnsi="Courier New" w:cs="Courier New"/>
                <w:color w:val="1291CE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1291CE"/>
                <w:sz w:val="16"/>
                <w:szCs w:val="16"/>
              </w:rPr>
              <w:t>XP_030277962.1</w:t>
            </w:r>
          </w:p>
        </w:tc>
      </w:tr>
    </w:tbl>
    <w:p w14:paraId="07430EC3" w14:textId="102A9539" w:rsidR="00754C81" w:rsidRDefault="00754C81" w:rsidP="00850875">
      <w:pPr>
        <w:pStyle w:val="SMcaption"/>
        <w:tabs>
          <w:tab w:val="left" w:pos="3780"/>
          <w:tab w:val="left" w:pos="4860"/>
        </w:tabs>
      </w:pPr>
    </w:p>
    <w:p w14:paraId="4CAB6B65" w14:textId="77777777" w:rsidR="00F34007" w:rsidRDefault="00F34007" w:rsidP="00850875">
      <w:pPr>
        <w:pStyle w:val="SMcaption"/>
        <w:tabs>
          <w:tab w:val="left" w:pos="3780"/>
          <w:tab w:val="left" w:pos="4860"/>
        </w:tabs>
      </w:pPr>
    </w:p>
    <w:p w14:paraId="5BC77308" w14:textId="42D8C176" w:rsidR="00754C81" w:rsidRDefault="00754C81" w:rsidP="00850875">
      <w:pPr>
        <w:pStyle w:val="SMcaption"/>
        <w:tabs>
          <w:tab w:val="left" w:pos="3780"/>
          <w:tab w:val="left" w:pos="4860"/>
        </w:tabs>
      </w:pPr>
      <w:r>
        <w:t>Phylip alignment for sequences used in phylogenetic analysis shown in Figure 1B</w:t>
      </w:r>
    </w:p>
    <w:p w14:paraId="10BF7DE9" w14:textId="7EC9229B" w:rsidR="00B9440A" w:rsidRDefault="00B9440A" w:rsidP="00B9440A">
      <w:pPr>
        <w:pStyle w:val="SMcaption"/>
      </w:pPr>
    </w:p>
    <w:p w14:paraId="6557D3C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 xml:space="preserve">  109   436</w:t>
      </w:r>
    </w:p>
    <w:p w14:paraId="7564ADF1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ACLister ---------------------------------------------------</w:t>
      </w:r>
    </w:p>
    <w:p w14:paraId="3271F44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CML_Ngv16 ---------------------------------------------------</w:t>
      </w:r>
    </w:p>
    <w:p w14:paraId="58B5403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CMLV_Orig ---------------------------------------------------</w:t>
      </w:r>
    </w:p>
    <w:p w14:paraId="3C6CE0C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CMLV_CMS_ ---------------------------------------------------</w:t>
      </w:r>
    </w:p>
    <w:p w14:paraId="37F75276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CPX_Ger07 ---------------------------------------------------</w:t>
      </w:r>
    </w:p>
    <w:p w14:paraId="2623467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CPXFM2292 ---------------------------------------------------</w:t>
      </w:r>
    </w:p>
    <w:p w14:paraId="3254308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CPX_Gri90 ---------------------------------------------------</w:t>
      </w:r>
    </w:p>
    <w:p w14:paraId="62D5B1C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CPX_Aus99 ---------------------------------------------------</w:t>
      </w:r>
    </w:p>
    <w:p w14:paraId="3B133016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CPX_Kos15 ---------------------------------------------------</w:t>
      </w:r>
    </w:p>
    <w:p w14:paraId="6A28865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CPX_Fin00 ---------------------------------------------------</w:t>
      </w:r>
    </w:p>
    <w:p w14:paraId="2FB5D8D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CPX_Ger17 ---------------------------------------------------</w:t>
      </w:r>
    </w:p>
    <w:p w14:paraId="6E4BD2B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CPX_Rat09 ---------------------------------------------------</w:t>
      </w:r>
    </w:p>
    <w:p w14:paraId="6DE0B6C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CPX_Ger91 ---------------------------------------------------</w:t>
      </w:r>
    </w:p>
    <w:p w14:paraId="60D12F4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CPX_Ger02 ---------------------------------------------------</w:t>
      </w:r>
    </w:p>
    <w:p w14:paraId="540FDD8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CPX_Ger14 ---------------------------------------------------</w:t>
      </w:r>
    </w:p>
    <w:p w14:paraId="7FB1A3D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CPX_Ger10 ---------------------------------------------------</w:t>
      </w:r>
    </w:p>
    <w:p w14:paraId="5CE719E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CPX_Ger80 ---------------------------------------------------</w:t>
      </w:r>
    </w:p>
    <w:p w14:paraId="28D90EE1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CPX_Ger98 ---------------------------------------------------</w:t>
      </w:r>
    </w:p>
    <w:p w14:paraId="2A1C996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MPX_USA03 ---------------------------------------------------</w:t>
      </w:r>
    </w:p>
    <w:p w14:paraId="263662E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MPX_Ivr71 ---------------------------------------------------</w:t>
      </w:r>
    </w:p>
    <w:p w14:paraId="0F7C36B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MPX_Zre96 ---------------------------------------------------</w:t>
      </w:r>
    </w:p>
    <w:p w14:paraId="2B4CEB2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MPX_Con03 ---------------------------------------------------</w:t>
      </w:r>
    </w:p>
    <w:p w14:paraId="40E6A9C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MPX_DRC07 ---------------------------------------------------</w:t>
      </w:r>
    </w:p>
    <w:p w14:paraId="6C0C63B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SDDIridoV ---------------------------------------------------</w:t>
      </w:r>
    </w:p>
    <w:p w14:paraId="3259C88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HSherpesV ---------------------------------------------------</w:t>
      </w:r>
    </w:p>
    <w:p w14:paraId="396DEE1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Human_LG4 ---------------------------------------------------</w:t>
      </w:r>
    </w:p>
    <w:p w14:paraId="495360B6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Mouse_LG4 ---------------------------------------------------</w:t>
      </w:r>
    </w:p>
    <w:p w14:paraId="1EB2121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NRat_LFG4 ---------------------------------------------------</w:t>
      </w:r>
    </w:p>
    <w:p w14:paraId="306CCC61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Cow_LFG4_ ---------------------------------------------------</w:t>
      </w:r>
    </w:p>
    <w:p w14:paraId="58E97EC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Sheep_LG4 ---------------------------------------------------</w:t>
      </w:r>
    </w:p>
    <w:p w14:paraId="10B1747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GrizzlyL4 ---------------------------------------------------</w:t>
      </w:r>
    </w:p>
    <w:p w14:paraId="02CD700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CAclionL4 ---------------------------------------------------</w:t>
      </w:r>
    </w:p>
    <w:p w14:paraId="1E4F162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StClionL4 ---------------------------------------------------</w:t>
      </w:r>
    </w:p>
    <w:p w14:paraId="5B12BC8D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WeddellL4 ---------------------------------------------------</w:t>
      </w:r>
    </w:p>
    <w:p w14:paraId="78D855E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Nfurseal4 ---------------------------------------------------</w:t>
      </w:r>
    </w:p>
    <w:p w14:paraId="1E6428E1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GShark_L4 ---------------------------------------------------</w:t>
      </w:r>
    </w:p>
    <w:p w14:paraId="03810EC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lastRenderedPageBreak/>
        <w:t>betta_LG4 ---------------------------------------------------</w:t>
      </w:r>
    </w:p>
    <w:p w14:paraId="09212710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YlwPrchL4 ---------------------------------------------------</w:t>
      </w:r>
    </w:p>
    <w:p w14:paraId="57E455D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GHbreamL4 ---------------------------------------------------</w:t>
      </w:r>
    </w:p>
    <w:p w14:paraId="6DBD3E4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Human_LG1 MSHEKS-FLVSGDNYPPPNPGYPGGPQPP--MPPYAQPPYPGAPYPQPPFQ</w:t>
      </w:r>
    </w:p>
    <w:p w14:paraId="100B976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Mouse_LG1 MSHEKS-FLVSGDSYPPQNI---VGPQAP--MPPYVQAPYPGAPYPQAPFQ</w:t>
      </w:r>
    </w:p>
    <w:p w14:paraId="27BBB09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NRat_LFG1 MSHEKS-FLVSGDSYPPPNPGYPVGPQAP--MPPYVQPPYPGAPYPQAAFQ</w:t>
      </w:r>
    </w:p>
    <w:p w14:paraId="6671915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Cow_LFG1_ MSHEKS-FLVSGDSYPPPNPGYPGGPQPS--MAPY-----PGAPYPQAPFQ</w:t>
      </w:r>
    </w:p>
    <w:p w14:paraId="2DE1178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Nfseal_L1 MPHEKS-FLVSGDSYPPPNSGYPGGPQPS--MPPY-----PVAPYPQAPFQ</w:t>
      </w:r>
    </w:p>
    <w:p w14:paraId="2F4FC7D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WeddellL1 MPHEKS-FLVSGDSYPPPNPGYPGGPQPS--MPPY-----PGAPYPQAPFQ</w:t>
      </w:r>
    </w:p>
    <w:p w14:paraId="22B184D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CAslionL1 MPHEKS-FLVSGDSYPPPNSGYPGGPQPS--MPPY-----PVAPYPQAPFQ</w:t>
      </w:r>
    </w:p>
    <w:p w14:paraId="0F427691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Sheep_LG1 MSHEKS-FLVSGDSYPPPNPGYPEGPQPS--MAPY-----PGAPYPQAAFQ</w:t>
      </w:r>
    </w:p>
    <w:p w14:paraId="03CB443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GrizzlyL1 MPHEKS-FLVSGDSYPPPNPGYPGGPQPS--MPPY-----PGAPYPQAPFQ</w:t>
      </w:r>
    </w:p>
    <w:p w14:paraId="2804938D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WhSharkL1 MSQEKT-YLVSGD---PQQPPY---PRNEMSYGNDHYPQQP-PPYGQPVFP</w:t>
      </w:r>
    </w:p>
    <w:p w14:paraId="529D4A1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Betta_LG1 MSQDKSGYPVMGETNPLHSNMY-GPPQPGFGMPPPNYSQAPGGPYPPA---</w:t>
      </w:r>
    </w:p>
    <w:p w14:paraId="772FFAD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GHbreamL1 MSQDKSGYPIMGETNPLHNNVY-GPPQPGFGMPPPNYSQAPGGPYPPA---</w:t>
      </w:r>
    </w:p>
    <w:p w14:paraId="06B7FE6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YlwPrchL1 MSQEKSGYPVMGENNPLHNNVY-GPPQPGFGMPPPNYSQAPGGPYPPA---</w:t>
      </w:r>
    </w:p>
    <w:p w14:paraId="5BA8651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Human_LG2 MTQGKLSVANKAPGTEGQQ-QVH---GEKK--------EAPAVPSAPPSYE</w:t>
      </w:r>
    </w:p>
    <w:p w14:paraId="663B778D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Mouse_LG2 MTQGKLSVANKAPGTEGQQHQAN---GEKK--------DAPAVPSAPPSYE</w:t>
      </w:r>
    </w:p>
    <w:p w14:paraId="126645A6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NRat_LFG2 MTQGKLSVANKAPGTEGQQ-QAN---GEKK--------DAPAVPSAPPSYE</w:t>
      </w:r>
    </w:p>
    <w:p w14:paraId="788ABA9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Cow_LFG2_ MTQGKLSVANKAPGTEGQQ-QAN---GEKK--------ETPAVPSAPPSYE</w:t>
      </w:r>
    </w:p>
    <w:p w14:paraId="7D24D8B1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Sheep_LG2 MTQGKLSVANKAPGTEGQQ-QAN---GEKK--------ETPAVPSAPPSYE</w:t>
      </w:r>
    </w:p>
    <w:p w14:paraId="0999F42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GrizzlyL2 MTQGKISVANKAPGTEGQQ-QAN---GEKK--------ETPAVPSAPPSYE</w:t>
      </w:r>
    </w:p>
    <w:p w14:paraId="7238BE7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WeddellL2 MTQGKISVANKAPGTEGQQ-QAN---GEKK--------ETPAVPSAPPSYE</w:t>
      </w:r>
    </w:p>
    <w:p w14:paraId="05EF681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Nfseal_L2 MTQGKISVANKAPGTEGQQ-QAN---GEKK--------ETPAVPSAPPSYE</w:t>
      </w:r>
    </w:p>
    <w:p w14:paraId="4C7A2A0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CAslionL2 MTQGKISVANKAPGTEGQQ-QAN---G------------------------</w:t>
      </w:r>
    </w:p>
    <w:p w14:paraId="05AB344D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WhSharkL2 ---------------------------------------------------</w:t>
      </w:r>
    </w:p>
    <w:p w14:paraId="140214B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betta_LG2 MKKGKVSDANE-----------------------------------PPSYQ</w:t>
      </w:r>
    </w:p>
    <w:p w14:paraId="2EE16070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sbass_L2 MTQGKLSLANKA--TNGSS---S---GQAL--------VAPA----PPSYE</w:t>
      </w:r>
    </w:p>
    <w:p w14:paraId="173D65C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Ylwprh_L2 MTKGKLSLANKA--TNGSF---S---EEAL--------VSPA----PPSYQ</w:t>
      </w:r>
    </w:p>
    <w:p w14:paraId="29757861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GHbreamL2 MTQGKLSLANKS---NDSS---S---GQAL--------GTPS----PPSYE</w:t>
      </w:r>
    </w:p>
    <w:p w14:paraId="1A97DDD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Zfish_LG2 M----------------------------------------SLPAAPPSYA</w:t>
      </w:r>
    </w:p>
    <w:p w14:paraId="4F26F260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Human_LG3 MSNPSAPPPYED-RNPL-------YPGP---PPPGGYGQPSVLPGGYPAYP</w:t>
      </w:r>
    </w:p>
    <w:p w14:paraId="242D223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Mouse_LG3 MSNPSAPPPYED-HNPL-------YPGS---PPPGGYGQPSVLPGGYPAYP</w:t>
      </w:r>
    </w:p>
    <w:p w14:paraId="728693E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NRat_LFG3 MSNPTAPPPYED-HNPL-------YPGR---PPPGGYGQPSVLPGGYPAYP</w:t>
      </w:r>
    </w:p>
    <w:p w14:paraId="2FE53C1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Cow_LFG3_ MSHPSAPPPYED-RSPL-------YPGS---PPPGGYGQPSVMPGGYP---</w:t>
      </w:r>
    </w:p>
    <w:p w14:paraId="08402916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Sheep_LG3 MSHASAPPPYED-RSPL-------YPGS---LPPGGYGQPSVVPGGYP---</w:t>
      </w:r>
    </w:p>
    <w:p w14:paraId="2074F0D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Nfseal_L3 MSNPSAPPPYED-RNPL-------YPGS---PPQGGYAQPSVLPGGYPPYP</w:t>
      </w:r>
    </w:p>
    <w:p w14:paraId="4147EBED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CAslionL3 MSNPSAPPPYED-RNPL-------YPGS---PPQGGYAQPSVLPGGYPPYP</w:t>
      </w:r>
    </w:p>
    <w:p w14:paraId="7F32C70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WeddellL3 MSNPSAPPPYED-RNPL-------YPGS---PPQGGYAQPFVLPGGYP---</w:t>
      </w:r>
    </w:p>
    <w:p w14:paraId="5A0B2366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GhSharkL3 MSRPTAPPSYEEATDLVMLPVHGEYPGNTVYPLPGSY-----SPTGKPGYP</w:t>
      </w:r>
    </w:p>
    <w:p w14:paraId="7859EC9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Betta_LG3 MSRSDYPPGYEDCHGPL-------YP------PQGGNYPAP-PPYGFPGY-</w:t>
      </w:r>
    </w:p>
    <w:p w14:paraId="2CD7978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sbass_L3 MSRSDYPPGYDDSHGPL-------YA------PQGGSYPPP-PAYGFPAY-</w:t>
      </w:r>
    </w:p>
    <w:p w14:paraId="65DD1B5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GHbreamL3 MSRSDYPPGYDDSRGPM-------YA------PQGGNYPPP-PAYGFPAY-</w:t>
      </w:r>
    </w:p>
    <w:p w14:paraId="6E6EB7C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YlwPrchL3 MSRSDYPPGYDDSRDLL-------YA------PQGGNYPPP-PAYGFPGF-</w:t>
      </w:r>
    </w:p>
    <w:p w14:paraId="288CA7E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Zfish_LG3 MSRSDFPPSYDDSRLLS-------NT------QPGPGYPPSAPPYGFSPY-</w:t>
      </w:r>
    </w:p>
    <w:p w14:paraId="371230B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Human_TB5 MLAARLVCLRTLPSRVFHPAF-T-----------------KASPVVKNSIT</w:t>
      </w:r>
    </w:p>
    <w:p w14:paraId="4FE2E61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Mouse_TB5 MLAARLVCLRTLPSRVFQPTFIT-----------------KASPLVKNSIT</w:t>
      </w:r>
    </w:p>
    <w:p w14:paraId="4EA200D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Rat_TBIM5 MLAARLVCLRTLPSRVFQPTFIT-----------------KASPLVKNSIT</w:t>
      </w:r>
    </w:p>
    <w:p w14:paraId="3807BF1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Cow_TBIM5 MLAARLVCLRALPSRVFHPAF-T-----------------KASPVVKNSIT</w:t>
      </w:r>
    </w:p>
    <w:p w14:paraId="1C3B37B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Sheep_TB5 MLAARLVCLRALPSRVFHPAF-T-----------------KASPAVKNSIT</w:t>
      </w:r>
    </w:p>
    <w:p w14:paraId="26D5373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GrizzlyT5 MLAARLLCLRTLPSRVFQPAF-T-----------------KASPIVKNSIT</w:t>
      </w:r>
    </w:p>
    <w:p w14:paraId="5CB3A9E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Nfseal_T5 MLAARFMCLRTLPSRVFQPAF-T-----------------KASPIVKNSIT</w:t>
      </w:r>
    </w:p>
    <w:p w14:paraId="738A890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CAslionT5 MLAARFMCLRTLPSRVFQPAF-T-----------------KASPIVKNSIT</w:t>
      </w:r>
    </w:p>
    <w:p w14:paraId="24B746D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HIMonkST5 MLAARLVCLRTLPSRVFQPAF-T-----------------KASPIVKNSIT</w:t>
      </w:r>
    </w:p>
    <w:p w14:paraId="26250DE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GhSharkT5 MLVARFACLRNLPSLSLRPGL-T-----------------QGSVAWRNPSQ</w:t>
      </w:r>
    </w:p>
    <w:p w14:paraId="76933D6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betta_TB5 MLVARLTCLRSLPLAGMRPVL-T-----------------HGSPALRAPTL</w:t>
      </w:r>
    </w:p>
    <w:p w14:paraId="09A81E4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YlwPrchT5 MLVARLTCLRSLPLAGLRPVL-S-----------------QGSPALRAPTL</w:t>
      </w:r>
    </w:p>
    <w:p w14:paraId="119EF6C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sbass_T5 MLVARLTCLRSLPLAGLRPVL-T-----------------QGSPALRTSTL</w:t>
      </w:r>
    </w:p>
    <w:p w14:paraId="1A6E918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Zfish_TB5 MLLCRLSCLRA-------PLGLR-----------------CAVPQGPRALI</w:t>
      </w:r>
    </w:p>
    <w:p w14:paraId="1ED1C25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Human_TB6 ---------------------------------------------------</w:t>
      </w:r>
    </w:p>
    <w:p w14:paraId="70190BF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Mouse_TB6 ---------------------------------------------------</w:t>
      </w:r>
    </w:p>
    <w:p w14:paraId="0BEE1CA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Rat_TBIM6 ---------------------------------------------------</w:t>
      </w:r>
    </w:p>
    <w:p w14:paraId="48CE764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cow_TBIM6 ---------------------------------------------------</w:t>
      </w:r>
    </w:p>
    <w:p w14:paraId="339D724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Sheep_TB6 ---------------------------------------------------</w:t>
      </w:r>
    </w:p>
    <w:p w14:paraId="3A366690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GrizzlyT6 ---------------------------------------------------</w:t>
      </w:r>
    </w:p>
    <w:p w14:paraId="5409687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CAslionT6 ---------------------------------------------------</w:t>
      </w:r>
    </w:p>
    <w:p w14:paraId="07F8B7D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Nfseal_T6 ---------------------------------------------------</w:t>
      </w:r>
    </w:p>
    <w:p w14:paraId="6BB20940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WeddellT6 ---------------------------------------------------</w:t>
      </w:r>
    </w:p>
    <w:p w14:paraId="2819BB0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GhSharkT6 ---------------------------------------------------</w:t>
      </w:r>
    </w:p>
    <w:p w14:paraId="7E291990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Betta_TB6 ---------------------------------------------------</w:t>
      </w:r>
    </w:p>
    <w:p w14:paraId="09C6AC9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YlwPrchT6 ---------------------------------------------------</w:t>
      </w:r>
    </w:p>
    <w:p w14:paraId="25D7D95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lastRenderedPageBreak/>
        <w:t>AsBass_T6 ---------------------------------------------------</w:t>
      </w:r>
    </w:p>
    <w:p w14:paraId="64B90F0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GHbreamT6 ---------------------------------------------------</w:t>
      </w:r>
    </w:p>
    <w:p w14:paraId="2A82837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</w:p>
    <w:p w14:paraId="6BFB4D9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22DC8B60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01DB9C8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611162F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730DF80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79F1A0D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45B3AEF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194C44B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1DF544E0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65600CC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30D7327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4AB7E8F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0C70BDC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5C2DF6D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6A62F3F0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71351E9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1DE48AD6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63AEFBE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4B027D5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398E99A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2EA9F7A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498ECD4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0665460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763C475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MTS--------EKHSQSL--</w:t>
      </w:r>
    </w:p>
    <w:p w14:paraId="0189DBC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20C12ED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MAD-P-----DPRYPRSS--</w:t>
      </w:r>
    </w:p>
    <w:p w14:paraId="2E2EEE3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MAD-T-----DPGYPRSS--</w:t>
      </w:r>
    </w:p>
    <w:p w14:paraId="59764A00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MAD-T-----DPRYPRSS--</w:t>
      </w:r>
    </w:p>
    <w:p w14:paraId="2A01CE2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MAD-F-----DPRYPCSS--</w:t>
      </w:r>
    </w:p>
    <w:p w14:paraId="224EC91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MAD-L-----DPRYPCSS--</w:t>
      </w:r>
    </w:p>
    <w:p w14:paraId="4386760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MAD-P-----DPRYPCSS--</w:t>
      </w:r>
    </w:p>
    <w:p w14:paraId="186A436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MAD-P-----DPRYPCSS--</w:t>
      </w:r>
    </w:p>
    <w:p w14:paraId="3FA9B3D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MAD-P-----DPRYPCSS--</w:t>
      </w:r>
    </w:p>
    <w:p w14:paraId="6C6539F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MAN-P-----DSRYPCSS--</w:t>
      </w:r>
    </w:p>
    <w:p w14:paraId="026E748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MAD-S-----NPRYPCSS--</w:t>
      </w:r>
    </w:p>
    <w:p w14:paraId="627A36BD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MEA--------EHYPRSS--</w:t>
      </w:r>
    </w:p>
    <w:p w14:paraId="0592D1A0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MSA--------EKYPRSS--</w:t>
      </w:r>
    </w:p>
    <w:p w14:paraId="6C808CE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MSS--------ETYPRSS--</w:t>
      </w:r>
    </w:p>
    <w:p w14:paraId="1AA9CF4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MSS--------EKYPRSS--</w:t>
      </w:r>
    </w:p>
    <w:p w14:paraId="7F81EFD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QPSPYGQPGYPHGPSPYPQGGYPQGPYPQGGYPQGPYPQEGYPQGPYPQGGYPQGPYPQ--</w:t>
      </w:r>
    </w:p>
    <w:p w14:paraId="36DC1B60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QPSPYGQPGYPHGPSPYPQGGYPQG--------------------PYPQGGYPQGPYPQ--</w:t>
      </w:r>
    </w:p>
    <w:p w14:paraId="3512F1F1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QPSPYGQPGYPHGPGPYPQGGYPQG--------------------PYPQGGYPQGPYPQ--</w:t>
      </w:r>
    </w:p>
    <w:p w14:paraId="32D869A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QPSPYGQPGYPQGPSPYPQGGYPQGPYPPGGYPQGPYPPGGYPQGPYPPGGYPQGPYPQ--</w:t>
      </w:r>
    </w:p>
    <w:p w14:paraId="3359902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QPSPYGQPGYPQGPSSYPQGGYPQG----------PYPQGGYPQGPYPQGGYPQGPYPQ--</w:t>
      </w:r>
    </w:p>
    <w:p w14:paraId="0DFCA86D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QPSPYGQPGYPQGPSSYPQGGYPQG----------PYPQGGYPQGPYPQGGYPQGPYPQ--</w:t>
      </w:r>
    </w:p>
    <w:p w14:paraId="30D6192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QPSPYGQPGYPQGPSSYPQGGYPQG----------PYPQGGYPQGPYPQGGYPQGPYPQ--</w:t>
      </w:r>
    </w:p>
    <w:p w14:paraId="2090499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QPSPYGQPGYPQGPNPYPQGGYPQGLYPPGGYPQGPYPPGGYPQGPYPPGGYPQGPYPQ--</w:t>
      </w:r>
    </w:p>
    <w:p w14:paraId="5A64A7F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QSSPYGQPGYPQGPSSYPQGGYPQG----------PYPQGGYPQGPYPQGGYPQGPYPQ--</w:t>
      </w:r>
    </w:p>
    <w:p w14:paraId="628D3ED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PQAGFGQPAFPSA--GYVQPPYPQSAYGQPG-----FPQGSYGE---PPQAFPQGAFQQ--</w:t>
      </w:r>
    </w:p>
    <w:p w14:paraId="5FB1C00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AGYGQPGFPQAGPGFAPGPYPQM--------------------PYPQGPYPQGPYPQ--</w:t>
      </w:r>
    </w:p>
    <w:p w14:paraId="4121F17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AGYGQPGFPQAGPGFAPGPYPQM--------------------PYPQMPYPQGPYPQ--</w:t>
      </w:r>
    </w:p>
    <w:p w14:paraId="4E3A33C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AGYGQPGYPQAGPGFAPGPYPQM--------------------PYPQGPYPQGPY----</w:t>
      </w:r>
    </w:p>
    <w:p w14:paraId="29E164A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E--EATSGEGMKAGAF--------PPAPTA---VPLHPSWAYVD--------PSSSSSY--</w:t>
      </w:r>
    </w:p>
    <w:p w14:paraId="46DF7B8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E--EATSGEGLKAGTF--------PQGPTA---VPLHPSWAYVD--------PSGSSGY--</w:t>
      </w:r>
    </w:p>
    <w:p w14:paraId="0693364D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E--EATSGEGLKAGAF--------PQGPTA---VPLHPSWAYVD--------PSSSSGY--</w:t>
      </w:r>
    </w:p>
    <w:p w14:paraId="5896E14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E--EATSGEGLKAGAF--------PPAPSA---VPLHPSWAYVD--------PNSSSSY--</w:t>
      </w:r>
    </w:p>
    <w:p w14:paraId="2F4DD25D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E--EATSGEGLKAGAF--------PPAPSA---MPLHPSWAYVD--------PNSNSSY--</w:t>
      </w:r>
    </w:p>
    <w:p w14:paraId="578C04A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E--EATSGEGLKAGAF--------PPAPSA---VPLHPSWAYVD--------P-SSSSY--</w:t>
      </w:r>
    </w:p>
    <w:p w14:paraId="319ACCA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E--EATSGEGLKAGAF--------PPAPSA---VPLHPSWAYVD--------P-SSSSY--</w:t>
      </w:r>
    </w:p>
    <w:p w14:paraId="1AAA5B5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E--EATSGEGLKAGAF--------PPAPSA---VPLHPSWAYVD--------P-SSSSY--</w:t>
      </w:r>
    </w:p>
    <w:p w14:paraId="147FF52D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SSSY--</w:t>
      </w:r>
    </w:p>
    <w:p w14:paraId="0BED728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GFTD-VFHLSLCSGRSPSY--</w:t>
      </w:r>
    </w:p>
    <w:p w14:paraId="2F4F5AD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Q--EATAG--------------------------------------------------Y--</w:t>
      </w:r>
    </w:p>
    <w:p w14:paraId="125CD3F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E--EATAG--------------------TS---AP-----CYND-V---------------</w:t>
      </w:r>
    </w:p>
    <w:p w14:paraId="0E3D10E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Q--EATEG--------------------TS---AP-----CYSD-V---------------</w:t>
      </w:r>
    </w:p>
    <w:p w14:paraId="57BE947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E--EATAG--------------------TS---AP-----CYND-V---------------</w:t>
      </w:r>
    </w:p>
    <w:p w14:paraId="45532AB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--EATAGDKEQGSGSFTYASQPPPMPPPT---MPMHPSWAYVH-P---GPSPGYSNAY--</w:t>
      </w:r>
    </w:p>
    <w:p w14:paraId="229AAE3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P--GYPQPGY-------------------G---HPA----GYPQ-PMP-------------</w:t>
      </w:r>
    </w:p>
    <w:p w14:paraId="231B0206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lastRenderedPageBreak/>
        <w:t>P--AYPQPGY-------------------G---HPA----GYPQ-PVP-------------</w:t>
      </w:r>
    </w:p>
    <w:p w14:paraId="5E296BE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P--AYPQPGY-------------------G---HPA----GYPQ-PIP-------------</w:t>
      </w:r>
    </w:p>
    <w:p w14:paraId="761E7BC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AYPQPGY-------------------G---HPA----GYPQ-PMP-------------</w:t>
      </w:r>
    </w:p>
    <w:p w14:paraId="0A80485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AYPQPGY-------------------G---HPA----GYPQ-PMP-------------</w:t>
      </w:r>
    </w:p>
    <w:p w14:paraId="76649FA6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P--AYPQPGY-------------------G---HPA----GYPQ-PMP-------------</w:t>
      </w:r>
    </w:p>
    <w:p w14:paraId="0D4DA64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P--AYPQPGY-------------------G---HPA----GYPQ-PMP-------------</w:t>
      </w:r>
    </w:p>
    <w:p w14:paraId="76F0DF1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AYPQPGY-------------------G---HPA----GYPQ-PMP-------------</w:t>
      </w:r>
    </w:p>
    <w:p w14:paraId="11AC35E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P--PPDNMAYPPAGNMAYPPAGNMAYPPAGNMAYPPAGNVGYPP--AGNMGYPPGGMMG--</w:t>
      </w:r>
    </w:p>
    <w:p w14:paraId="169C94C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SGPQPG--QPSAP--YPPGPNAPLYPG---QPG----GYPS----------------P</w:t>
      </w:r>
    </w:p>
    <w:p w14:paraId="1004FA3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GGPQPG--QPSAP--YPTGPNVPLYPG---QPG----GYP-----------------P</w:t>
      </w:r>
    </w:p>
    <w:p w14:paraId="2A004BAD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GGPQPG--QPSAP--YPMGPNTPLYPG---QPG----GYP-----------------P</w:t>
      </w:r>
    </w:p>
    <w:p w14:paraId="6864060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GGPQPG--QPSAP--YPAGPNAPMYPG---QPG----GYPQ-GQPGGYPQGQPGGYPP</w:t>
      </w:r>
    </w:p>
    <w:p w14:paraId="604961F6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EG-QPGYPQPNDP--YRGQPNDP-YRG---QPNDPYRGQPN-D---------------</w:t>
      </w:r>
    </w:p>
    <w:p w14:paraId="7A40058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T-------------------KN-QWLLTP---------SREYAT--KTRIGIRRGRTGQ--</w:t>
      </w:r>
    </w:p>
    <w:p w14:paraId="0520690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T-------------------KN-QWLVTP---------SREYAT--KTRIRTHRGKTGQ--</w:t>
      </w:r>
    </w:p>
    <w:p w14:paraId="476AF84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T-------------------KN-QWLLTP---------SREYAT--KTRIRTHRGKTGQ--</w:t>
      </w:r>
    </w:p>
    <w:p w14:paraId="6DC4A75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T-------------------KN-QWLLTP---------SREYAT--KTRIGIRRGKTTQ--</w:t>
      </w:r>
    </w:p>
    <w:p w14:paraId="2C54C11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T-------------------KN-QWLLTP---------SREYAT--KTRIGIRRGKTTQ--</w:t>
      </w:r>
    </w:p>
    <w:p w14:paraId="4A80A5B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T-------------------KN-QWLLTP---------SREYAT--KTRVGIRRGKIGQ--</w:t>
      </w:r>
    </w:p>
    <w:p w14:paraId="44630C5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T-------------------KN-QWLLTP---------SRQYAT--KTRVGIRRGKTGQ--</w:t>
      </w:r>
    </w:p>
    <w:p w14:paraId="26DD46C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T-------------------KN-QWLLTP---------SRQYAT--KTRVGIRRGKTGQ--</w:t>
      </w:r>
    </w:p>
    <w:p w14:paraId="11F17D6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T-------------------KN-QWLLTP---------SRQYAT--KTRVGIRRGKTGQ--</w:t>
      </w:r>
    </w:p>
    <w:p w14:paraId="786510A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Q-------------------KTTQWLLQP---------KQGYAS--RPRFSLKRAKSVR--</w:t>
      </w:r>
    </w:p>
    <w:p w14:paraId="583D3CB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-------------------KACPPLVRP---------QQGYSS--KARFGFRRSRTTR--</w:t>
      </w:r>
    </w:p>
    <w:p w14:paraId="404E6B1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-------------------KACPPLLRP---------QQGYSS--KARFGFRRGKTTK--</w:t>
      </w:r>
    </w:p>
    <w:p w14:paraId="1B6EC61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-------------------KACPPLLRP---------QQGFSS--KVRFGFRRGRTTR--</w:t>
      </w:r>
    </w:p>
    <w:p w14:paraId="03B33D4D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-------------------RSPALMMRPQ--------QQGFSS--RVRLGLRRAKTPK--</w:t>
      </w:r>
    </w:p>
    <w:p w14:paraId="0E4362A1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4A2B820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0228CBB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721D1981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61684FC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79C90451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2FB789C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2F2D053D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6D2EB140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3352D80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0C35DD5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0979C5F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1FACBA1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406C265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1008194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</w:p>
    <w:p w14:paraId="21BF40D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MAMPSLSACSSIEDDFNYGS--SVASASV-----------------------</w:t>
      </w:r>
    </w:p>
    <w:p w14:paraId="412755D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MAIPSLYACSSIEDDFNYGS--SVASASV-----------------------</w:t>
      </w:r>
    </w:p>
    <w:p w14:paraId="1D14FBDD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MAMPSLYACSSIEDDFNYGS--SVASASV-----------------------</w:t>
      </w:r>
    </w:p>
    <w:p w14:paraId="490F103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MAMPSLYACSSIEDDFNYGS--SVASASV-----------------------</w:t>
      </w:r>
    </w:p>
    <w:p w14:paraId="61ED2FD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MPSLSACSSIEDDFNYGS--SVASASV-----------------------</w:t>
      </w:r>
    </w:p>
    <w:p w14:paraId="6352527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MAMPSLSACSSIEDDFNYGS--SVASASV-----------------------</w:t>
      </w:r>
    </w:p>
    <w:p w14:paraId="6832212D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MATPSLSACSSIEDDFNYGS--SVASASV-----------------------</w:t>
      </w:r>
    </w:p>
    <w:p w14:paraId="662FB0E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MATPSLSACSSIEDDFNYGS--SVASASV-----------------------</w:t>
      </w:r>
    </w:p>
    <w:p w14:paraId="4EA2B44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MATPSLSACSSIEDDFNYGS--SVASASV-----------------------</w:t>
      </w:r>
    </w:p>
    <w:p w14:paraId="52EA2B1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MATPSLSACSSIEDDFNYGS--SVASASV-----------------------</w:t>
      </w:r>
    </w:p>
    <w:p w14:paraId="7C84908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MAMPSLSACSSIEDDFNYGS--SVASASV-----------------------</w:t>
      </w:r>
    </w:p>
    <w:p w14:paraId="04AAB16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MATPSLSACSSIEDDFNYGS--SVASASV-----------------------</w:t>
      </w:r>
    </w:p>
    <w:p w14:paraId="236505E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75A032F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MAMPSLSACSSIEDDFNYGS--SVASASV-----------------------</w:t>
      </w:r>
    </w:p>
    <w:p w14:paraId="1DCF91C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MAMPSLSACSSIEDDFNYGS--SVASASV-----------------------</w:t>
      </w:r>
    </w:p>
    <w:p w14:paraId="3F188916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MAMPSLSACSSIEDDFNYGS--SVASASV-----------------------</w:t>
      </w:r>
    </w:p>
    <w:p w14:paraId="2B4FEC4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MAMPSLSACSSIEDDFNYGS--SVASASV-----------------------</w:t>
      </w:r>
    </w:p>
    <w:p w14:paraId="34275C9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MAMPSLSARSSIEDDFNYGS--SVASASV-----------------------</w:t>
      </w:r>
    </w:p>
    <w:p w14:paraId="65180B0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666C2D9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5F1EB59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3829BF6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34A149F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2AA0016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V-EDDFNYG------TN-------------VATANI-----------------------</w:t>
      </w:r>
    </w:p>
    <w:p w14:paraId="57633A8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MLPSIPPKHYSIPLDD-FNYSS--SVAASSV-----------------------</w:t>
      </w:r>
    </w:p>
    <w:p w14:paraId="14C9A3B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I-EDDFNYG------SS-------------VASATV-----------------------</w:t>
      </w:r>
    </w:p>
    <w:p w14:paraId="169A665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I-EDDFNYG------SC-------------VASASV-----------------------</w:t>
      </w:r>
    </w:p>
    <w:p w14:paraId="3C540C2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I-EDDFNYG------SC-------------VASASV-----------------------</w:t>
      </w:r>
    </w:p>
    <w:p w14:paraId="7F637FD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I-EDDFNYG------SC-------------VASASV-----------------------</w:t>
      </w:r>
    </w:p>
    <w:p w14:paraId="272B8FF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lastRenderedPageBreak/>
        <w:t>--I-EDDFNYG------SC-------------VASASV-----------------------</w:t>
      </w:r>
    </w:p>
    <w:p w14:paraId="4D3E5670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I-EDDFNYG------SC-------------VASASV-----------------------</w:t>
      </w:r>
    </w:p>
    <w:p w14:paraId="6B86D58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I-EDDFNYG------SC-------------VASASV-----------------------</w:t>
      </w:r>
    </w:p>
    <w:p w14:paraId="2EB9DFB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I-EDDFNYG------SC-------------VASASV-----------------------</w:t>
      </w:r>
    </w:p>
    <w:p w14:paraId="2BC8B40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I-EDDFNYG------SC-------------VASASV-----------------------</w:t>
      </w:r>
    </w:p>
    <w:p w14:paraId="4DAEE84D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I-EDDFNYG------SC-------------VASASV-----------------------</w:t>
      </w:r>
    </w:p>
    <w:p w14:paraId="4A12AC90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I-EDDFNYG------SN-------------VASASV-----------------------</w:t>
      </w:r>
    </w:p>
    <w:p w14:paraId="4972DAF1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I-EDDFNYG------TN-------------VATASV-----------------------</w:t>
      </w:r>
    </w:p>
    <w:p w14:paraId="5646261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I-EDDFNYG------TN-------------VATASV-----------------------</w:t>
      </w:r>
    </w:p>
    <w:p w14:paraId="5C3038B0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I-EDDFNYG------TN-------------VASASV-----------------------</w:t>
      </w:r>
    </w:p>
    <w:p w14:paraId="40FBAD3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SPFPPNP--YGQPQVFPGQDPDS-PQHGNYQEEGPPSYYD---NQ---D----FPATNWDD</w:t>
      </w:r>
    </w:p>
    <w:p w14:paraId="123061A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SPFPPNP--YGQPPPF--QDPGS-PQHGNYQEEGPPSYYD---NQ---D----FPAVNWD-</w:t>
      </w:r>
    </w:p>
    <w:p w14:paraId="651E511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SPFPPNP--YGQPPPF--QDPGS-PQHGNYQEEGPPSYYD---NQ---D----FPSVNWD-</w:t>
      </w:r>
    </w:p>
    <w:p w14:paraId="571A36B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SPFPPNP--YGQPQAFPAQDPGS-PHHGNYHEEGPPSYYD---NQ---D----FPATNWDD</w:t>
      </w:r>
    </w:p>
    <w:p w14:paraId="23B14C3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SPFPPNP--YGQPQAFPAQDPGS-PQHGNYHEEGPPSYYD---NQ---D----FPATNWDD</w:t>
      </w:r>
    </w:p>
    <w:p w14:paraId="63C5B5F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SPFPPNP--YGQPQAFPAQDPDS-PQHGNYHEEGPPSYYD---NQ---D----FPATNWDD</w:t>
      </w:r>
    </w:p>
    <w:p w14:paraId="32E3AD36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SPFPPNP--YGQPQAFPAQDPGS-PQHGNYHEEGPPSYYD---NQ---D----FPATNWDD</w:t>
      </w:r>
    </w:p>
    <w:p w14:paraId="6378C596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SPFPPNP--YGQPQAFPAQDPGS-PHHGNYHEEGPPSYYD---NQ---D----FPATNWDD</w:t>
      </w:r>
    </w:p>
    <w:p w14:paraId="2B40E49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SPFPPNP--YGQPQAFPAQDPGS-PQHGNYHEEGPPSYYD---NQ---D----FPATNWDD</w:t>
      </w:r>
    </w:p>
    <w:p w14:paraId="738E00D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PPMPPPP----------MMHSNVALGSPGYHDDVPPSYYD---NE---E----FSAANFED</w:t>
      </w:r>
    </w:p>
    <w:p w14:paraId="29C33AB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GPYPQGPFQQGPAQPGFLGDPTGPATSPSYHGEGPPSYYD---NE---E----FTGSGFED</w:t>
      </w:r>
    </w:p>
    <w:p w14:paraId="41AFFC4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GPY-----QQGPGQPGFPGDPTVPAGSPGYHGDGPPSYYD---NE---E----FTNSGFED</w:t>
      </w:r>
    </w:p>
    <w:p w14:paraId="176F324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QQGVAQPGFLSDPSA-VGSAGYHGDVPPSYYD---NE---E----FTNSGFED</w:t>
      </w:r>
    </w:p>
    <w:p w14:paraId="1FE87D86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DNGFPTG------DH-------------ELFTTF-------------------SWDD</w:t>
      </w:r>
    </w:p>
    <w:p w14:paraId="35244C3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EGGFPAG------HH-------------EHFTTF-------------------SWDD</w:t>
      </w:r>
    </w:p>
    <w:p w14:paraId="4C8C4E8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EGGFPAG------HH-------------ELFSTF-------------------SWDD</w:t>
      </w:r>
    </w:p>
    <w:p w14:paraId="3DACFFC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ESGFPTG------DH-------------EFFTTF-------------------SWDD</w:t>
      </w:r>
    </w:p>
    <w:p w14:paraId="30DE8A9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ESGFPTG------DH-------------EFFTTF-------------------SWDD</w:t>
      </w:r>
    </w:p>
    <w:p w14:paraId="64773C8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ENGFPAG------DH-------------ELFTTF-------------------SWDD</w:t>
      </w:r>
    </w:p>
    <w:p w14:paraId="4D5B304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ENGFPAG------DH-------------ELFTTF-------------------SWDD</w:t>
      </w:r>
    </w:p>
    <w:p w14:paraId="3E574CE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ENGFPAG------DH-------------ELFTTF-------------------SWDD</w:t>
      </w:r>
    </w:p>
    <w:p w14:paraId="362E66E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ENGFPAG------DH-------------ELFTTF-------------------SWDD</w:t>
      </w:r>
    </w:p>
    <w:p w14:paraId="2D2F7B9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GSGSFSG------ES-------------ELFSSF-------------------SWDD</w:t>
      </w:r>
    </w:p>
    <w:p w14:paraId="11A56CD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E-------------EMQVQF-------------------AWDD</w:t>
      </w:r>
    </w:p>
    <w:p w14:paraId="124CEF7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EMLTEF-------------------TWDD</w:t>
      </w:r>
    </w:p>
    <w:p w14:paraId="2C8B51A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EMLTEF-------------------TWDD</w:t>
      </w:r>
    </w:p>
    <w:p w14:paraId="77C8D1C1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EMLTEF-------------------TWDD</w:t>
      </w:r>
    </w:p>
    <w:p w14:paraId="6E23C1A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AADMSSPFS------DP-------------SSSNSFDGLGS--------------NWED</w:t>
      </w:r>
    </w:p>
    <w:p w14:paraId="6CC8730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PTHPMPMNYG-PGHGYDG--------E--ERAVSDSFGPG-------E---------WDD</w:t>
      </w:r>
    </w:p>
    <w:p w14:paraId="60F224F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PVHPMPMNYG---HDYNE--------E--ERAGSDSFRPG-------E---------WDD</w:t>
      </w:r>
    </w:p>
    <w:p w14:paraId="44810BF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PVHPMPMNYG---HDYSE--------E--ERAGSDSFGPG-------E---------WDD</w:t>
      </w:r>
    </w:p>
    <w:p w14:paraId="25B41231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PVHPMPMNYG-AGHGYDG--------G--ERAVSDTFGSG-------D---------WDD</w:t>
      </w:r>
    </w:p>
    <w:p w14:paraId="082A9C06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PVQPMPMNYG-PGHGYDG--------G--ERAVSDTFGSG-------D---------WDD</w:t>
      </w:r>
    </w:p>
    <w:p w14:paraId="65B04AD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PIHPMPMRYG-PGQGYDG--------E--ERAVSESFGPG-------E---------WDD</w:t>
      </w:r>
    </w:p>
    <w:p w14:paraId="373366C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PIHPMPMRYG-PGQGYDG--------E--ERAVSESFGPG-------E---------WDD</w:t>
      </w:r>
    </w:p>
    <w:p w14:paraId="49FAD03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PIHPMPMRYG-PGQGYDG--------E--ERAVSESFGPG-------E---------WDD</w:t>
      </w:r>
    </w:p>
    <w:p w14:paraId="361375E0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APPAGSPGYPGGGFPIPPTLPLNPSW-PGPGSGPYGSSGSST-HPESE-GFTSSSWST</w:t>
      </w:r>
    </w:p>
    <w:p w14:paraId="239DD151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GPYPGQPYPPGHPGAGYPS-PPMPPVMP--PTIPTDVMSSG-------DDEFAASGSGWDS</w:t>
      </w:r>
    </w:p>
    <w:p w14:paraId="7873DA1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GPYQGQPHPAGPPGAGYP--PPMPPVVP--PTIPSDVLSSG-------D-GFAASGSGWDS</w:t>
      </w:r>
    </w:p>
    <w:p w14:paraId="0F822050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GPYSGQPHPGGHPGAGYPSPPPMPPVIP--PTIPSDVLSSG-------D-EFAAHGSGWDS</w:t>
      </w:r>
    </w:p>
    <w:p w14:paraId="0E1E580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GPYPGQPHPGGPPGAGYPSRPPMPPVMP--PTMPSDILSSG-------E-EFAASDSSWDS</w:t>
      </w:r>
    </w:p>
    <w:p w14:paraId="3D2402D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PYRGQP-------AGYP--PPAMPVIP--VMPPPGI---G-------DSEGFTTAEGFES</w:t>
      </w:r>
    </w:p>
    <w:p w14:paraId="298F084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E-LKEAALEPSMEKIFKIDQMGRWFVAGG----AAVGLGALCYYGLGLSNEIGAIEKAVIW</w:t>
      </w:r>
    </w:p>
    <w:p w14:paraId="6F3DF29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E-LKEAALEPSMEKIFKIDQMGRWFVAGG----AAVGLGALCYYGLGMSNEIGAIEKAVIW</w:t>
      </w:r>
    </w:p>
    <w:p w14:paraId="368FB64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E-LKEAALEPSLEKVFKIDQMGKWFVAGG----AAVGLGALCYYGLGMSNEIGAIEKAVIW</w:t>
      </w:r>
    </w:p>
    <w:p w14:paraId="424FFF7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E-LKEAALEPSVEKIFKIDQMGRWFIAGG----AAVGLGALCYYGLGMSNEIGAIEKAVIW</w:t>
      </w:r>
    </w:p>
    <w:p w14:paraId="1208F50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E-LKEAALEPSVEKIFKIDQMGRWFIAGG----AAVGLGALCYYGLGMSNEIGAIEKAVIW</w:t>
      </w:r>
    </w:p>
    <w:p w14:paraId="7CAD54E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E-LKEAAMEPSVEKIFKIDQMGRWVIAGG----AAVGLGALCYYGLGMSNEIGAIEKAVIW</w:t>
      </w:r>
    </w:p>
    <w:p w14:paraId="209FEF3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E-LKEAAMEPSMEKIFKIDQMGRWFIAGG----AAVGLGALCYYGLGMSNEIGAIEKAVIW</w:t>
      </w:r>
    </w:p>
    <w:p w14:paraId="32A84EF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E-LKEAAMEPSMEKIFKIDQMGRWFIAGG----AAVGLGALCYYGLGMSNEIGAIEKAVIW</w:t>
      </w:r>
    </w:p>
    <w:p w14:paraId="7DEA58F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E-LKEAAMEPSVEKIFKIDQMGRWFIAGG----AAVGLGALCYYGLGMSNEIGAIEKAVIW</w:t>
      </w:r>
    </w:p>
    <w:p w14:paraId="2263992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EDFKDAAYQPAWETAAKMHNTGKLFVAGG----AAVGLGALCYYGLGMSNEIGAIEKAVIW</w:t>
      </w:r>
    </w:p>
    <w:p w14:paraId="61F83C0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DQMKDAAFEPATDTAIRIDSMGRIILAGG----AAVGLGALCYYGLGMSNEMGAIEKAVIW</w:t>
      </w:r>
    </w:p>
    <w:p w14:paraId="0B23828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DQLKEAAFEPATDTAIRIDGMGRMVLAGG----AAVGLGALCYYGLGMSNEIGAIEKAVIW</w:t>
      </w:r>
    </w:p>
    <w:p w14:paraId="6C525DE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DQLKEAAFEPATDTAIRIDSMGRMILAGG----AVVGLGALCYYGLGMSNDIGAIEKAMIW</w:t>
      </w:r>
    </w:p>
    <w:p w14:paraId="2EE9A5B0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EQLQDAALQ-NTHTASRVDSMGRVLLAGG----AAVGLGALCYYGLGMSSEIGAIEKAAIW</w:t>
      </w:r>
    </w:p>
    <w:p w14:paraId="5486161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MNIFDRKINF---D----ALLKFSHI</w:t>
      </w:r>
    </w:p>
    <w:p w14:paraId="370A89A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MNIFDRKINF---D----ALLKFSHI</w:t>
      </w:r>
    </w:p>
    <w:p w14:paraId="2A4FE44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MNIFDRKINF---D----ALLKFSHI</w:t>
      </w:r>
    </w:p>
    <w:p w14:paraId="55F61186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MNIFDRKINF---D----ALFKFSHI</w:t>
      </w:r>
    </w:p>
    <w:p w14:paraId="5C0B1A5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MNIFDRKINF---D----ALFKFSHI</w:t>
      </w:r>
    </w:p>
    <w:p w14:paraId="30FD910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lastRenderedPageBreak/>
        <w:t>-----------------------------------MNIFDRKINF---D----ALLKFSHI</w:t>
      </w:r>
    </w:p>
    <w:p w14:paraId="0AB2BB0D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MNIFDRKMNF---D----ALLKFSHI</w:t>
      </w:r>
    </w:p>
    <w:p w14:paraId="05BEA9F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MNIFDRKINF---D----ALLKFSHI</w:t>
      </w:r>
    </w:p>
    <w:p w14:paraId="7E8AD35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MNIFDRKINF---D----ALLKFSHI</w:t>
      </w:r>
    </w:p>
    <w:p w14:paraId="2EDBECA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MNIFDRNTNI-------NALFKFSQI</w:t>
      </w:r>
    </w:p>
    <w:p w14:paraId="4611C5E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MNVFDRNINI---D----AVFKLSQI</w:t>
      </w:r>
    </w:p>
    <w:p w14:paraId="32E26B4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MNVFDRNINF---D----SLFKFSQI</w:t>
      </w:r>
    </w:p>
    <w:p w14:paraId="333AC216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MNVFDRNINF---D----ALFKFSQI</w:t>
      </w:r>
    </w:p>
    <w:p w14:paraId="7034956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MNVFDRNINI---D----ALFKFSQI</w:t>
      </w:r>
    </w:p>
    <w:p w14:paraId="2C54F20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</w:p>
    <w:p w14:paraId="51D5CD6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HIRMAFLRKVYGILCLQFLLTTATTAVFLYFDCMRTFIQGSPVLIL---ASMFGSIGL--</w:t>
      </w:r>
    </w:p>
    <w:p w14:paraId="1235167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HIRMAFLRKVYGILCLQFLLTTATTAVFLYFDCMRKFIQGSPVLIL---ASMFVSIGL--</w:t>
      </w:r>
    </w:p>
    <w:p w14:paraId="19AAF83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HIRMAFLRKVYGILCLQFLLTTATTAVFLYFDCMRKIIQGSPVLIL---ASMFVSIGL--</w:t>
      </w:r>
    </w:p>
    <w:p w14:paraId="4F00556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HIRMAFLRKVYGILCLQFLLTTATTAVFLYFDCMRKFIQGSPVLIL---ASMFVSIGL--</w:t>
      </w:r>
    </w:p>
    <w:p w14:paraId="5AD935F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HIRMAFLRKVYGILCLQFLLTTATTAVFLYFDCMRTFIQGSPVLIL---ASMFGSIGL--</w:t>
      </w:r>
    </w:p>
    <w:p w14:paraId="59F7637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HIRMAFLRKVYGILCLQFLLTTATTAVFLYFDCMRTFIQGSPVLIL---ASMFGSIGL--</w:t>
      </w:r>
    </w:p>
    <w:p w14:paraId="02AFFBA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HIRMAFLRKVYGILCLQFLLTTATTAVFLYFDCMRTFIQGSPVLIL---ASMFGSIGL--</w:t>
      </w:r>
    </w:p>
    <w:p w14:paraId="34557E86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HIRMAFLRKVYGILCLQFLLTTATTAVFLYFDCTRTFIQGSPVLIL---ASMFGSIGL--</w:t>
      </w:r>
    </w:p>
    <w:p w14:paraId="4EE39A2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HIRMAFLRKVYGILCLQFLLTTATTAVFLYFDCMRTFIQGSPVLIL---ASMFGSIGL--</w:t>
      </w:r>
    </w:p>
    <w:p w14:paraId="0C9D688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HIRMAFLRKVYGILCLQFLLTTATTAVFLYFDCMRTFIQGSPVLIL---ASMFGSIGL--</w:t>
      </w:r>
    </w:p>
    <w:p w14:paraId="0DBF5916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HIRMAFLRKVYGILCLQFLLTTATTAVFLYFDCMRTFIQGSPVLIL---ASMFGSIGL--</w:t>
      </w:r>
    </w:p>
    <w:p w14:paraId="00C95F4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HIRMAFLRKVYGILCLQFLLTTATTAVFLYFDCMRTFIQGSPVLIL---ASMFGSIGL--</w:t>
      </w:r>
    </w:p>
    <w:p w14:paraId="48583EA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MAFLRKVYGILCLQFLLTTATTAVFLYFDCMRTFIQGSPVLIL---ASMFGSIGL--</w:t>
      </w:r>
    </w:p>
    <w:p w14:paraId="7C68075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HIRMAFLRKVYGILCLQFLLTTATTAVFLYFDCMRTFIQVSPVLIL---ASMFGSIGL--</w:t>
      </w:r>
    </w:p>
    <w:p w14:paraId="3DEECA9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HIRMAFLRKVYGILCLQFLLTTAMTAVFLYFDCMRTFIQGSPVLIL---ASMFGSIGL--</w:t>
      </w:r>
    </w:p>
    <w:p w14:paraId="0CDF7E1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HIRMAFLRKVYGILCLQFLLTTATTAVFLYFDCMRTFIQGSPVLIL---ASMFGSIGL--</w:t>
      </w:r>
    </w:p>
    <w:p w14:paraId="74F513C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HIRMAFLRKVYGILCLQFLLTTATTAVFLYFDCMRTFIQGSPVLIL---ASMFGSIGL--</w:t>
      </w:r>
    </w:p>
    <w:p w14:paraId="7904371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HIRMAFLRKVYGILCLQFLLTTATTAVFLYFDCMRTFIQGSPVLIL---ASMFGSIGL--</w:t>
      </w:r>
    </w:p>
    <w:p w14:paraId="31C36FE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MHRTFIQGSPVLIL---ASMFGSIGL--</w:t>
      </w:r>
    </w:p>
    <w:p w14:paraId="31A91AC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MFGSIGL--</w:t>
      </w:r>
    </w:p>
    <w:p w14:paraId="3F753C0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MFGSIGL--</w:t>
      </w:r>
    </w:p>
    <w:p w14:paraId="0F8CBC6D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MFGSIGL--</w:t>
      </w:r>
    </w:p>
    <w:p w14:paraId="252559F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MFGSIGL--</w:t>
      </w:r>
    </w:p>
    <w:p w14:paraId="24F8632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KIRMTFIRRVYTLLSLQIILTISTTALFMFSKHLNAFVQDNSAVVF---VSAFSSFV---</w:t>
      </w:r>
    </w:p>
    <w:p w14:paraId="680142A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HIQLAFLRRVYGILLLQLLLTALVCILFLCFPIINTFLCTYPSIMA---ICPIISMVL--</w:t>
      </w:r>
    </w:p>
    <w:p w14:paraId="13681A2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HIRMAFLRKVYSILSLQVLLTTVTSTVFLYFESVRTFVHESPALIL---LFALGSLG---</w:t>
      </w:r>
    </w:p>
    <w:p w14:paraId="1BC0173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HIRMAFLRKVYSILSLQVLLTTVTSALFLYFQALRTFVHESPALIV---VFALGSLG---</w:t>
      </w:r>
    </w:p>
    <w:p w14:paraId="3346A88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HIRMAFLRKVYSILSLQVLLTTVTSALFLYFETLRTFVHDSPALIV---VFALGSLG---</w:t>
      </w:r>
    </w:p>
    <w:p w14:paraId="38BB912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HIRMAFLRKVYSILSLQVLLTTVTLAFFLYFDSIRTFVHESPALIL---VLALGSLG---</w:t>
      </w:r>
    </w:p>
    <w:p w14:paraId="0EBBECF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HIRMAFLRKVYSILSLQVLLTTVTSAIFLYFDSIRTFVHESPALIL---VLTLGSLG---</w:t>
      </w:r>
    </w:p>
    <w:p w14:paraId="5A7EA63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HIRMAFLRKVYSILSLQVLLTTVTASFFLYFESIRTFVHESPALIL---VFALGSLG---</w:t>
      </w:r>
    </w:p>
    <w:p w14:paraId="47BC11D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HIRMAFLRKVYSILSLQVLLTTVTASFFIYFESIRTFVHESPALIL---VFALGSLG---</w:t>
      </w:r>
    </w:p>
    <w:p w14:paraId="1505D20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HIRMAFLRKVYSILSLQVLLTTVTASFFIYFESIRTFVHESPALIL---VFALGSLG---</w:t>
      </w:r>
    </w:p>
    <w:p w14:paraId="1B573DB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HIRLAFLRKVYSILSLQVLLTTVTASFFLYFESIRTFVHESPALIL---MFALGSLG---</w:t>
      </w:r>
    </w:p>
    <w:p w14:paraId="7CE79A40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HIRMAFLRKVYSILSLQVLLTTVTASFFIYFESIRTFVHESPALIL---VFALGSLG---</w:t>
      </w:r>
    </w:p>
    <w:p w14:paraId="5C15845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HIRMAFLRKVYTILSLQIILTTVTSAVFMYSDTIKDFIHTSPAFVL---VPALGSLG---</w:t>
      </w:r>
    </w:p>
    <w:p w14:paraId="408381A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QIRMDFLRKVYTLLSLQIILTTATSAVFMFSQTIKDFVHSSPAVVL---VSALGSLV---</w:t>
      </w:r>
    </w:p>
    <w:p w14:paraId="1012DC4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QIRMDFLRKVYTLLSLQIILTTATSALFMFSQPIKEFVHASPAVVL---VSALGSLV---</w:t>
      </w:r>
    </w:p>
    <w:p w14:paraId="3E98A6F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QIRMDFLRKVYTLLSLQIILTTATSALFMFSHTIKEFVHASPAMVL---VSALGSLV---</w:t>
      </w:r>
    </w:p>
    <w:p w14:paraId="014A4D8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KSIRQAFIRKVFLVLTLQLSVTLSTVSVFTFVAEVKGFVRENVWTYY---V----SYA---</w:t>
      </w:r>
    </w:p>
    <w:p w14:paraId="1A8C7721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KNIRQAFIRKVFLVLTLQLSVTLSTVAIFTFVGEVKGFVRENVWTYY---V----SYA---</w:t>
      </w:r>
    </w:p>
    <w:p w14:paraId="19C2ECF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KSIRQAFIRKVFLVLTLQLSVTLSTVAIFTFVGEVKGFVRANVWTYY---V----SYA---</w:t>
      </w:r>
    </w:p>
    <w:p w14:paraId="660A1CC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KSIRQAFIRKVFLVLTLQLSVTLSTVAVFTFVGEVKGFVRENVWTYY---V----SYA---</w:t>
      </w:r>
    </w:p>
    <w:p w14:paraId="2CFFF53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KSIRQAFIRKVFLVLTLQLSVTLSTVAVFTFVGKVKGFVRENVWTYY---V----SYA---</w:t>
      </w:r>
    </w:p>
    <w:p w14:paraId="726E65F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KSIRQAFIRKVFLVLTLQLSVTLSTVAVFTFVGKVKGFVRENVWTYY---V----SYA---</w:t>
      </w:r>
    </w:p>
    <w:p w14:paraId="104A96A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KSIRQAFIRKVFLVLTLQLSVTLSTVAVFTFVGKVKGFVRENVWTYY---V----SYA---</w:t>
      </w:r>
    </w:p>
    <w:p w14:paraId="1882BAD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KSIRQAFIRKVFLVLTLQLSVTLSTVAVFTFVGEVKGFVRENVWTYY---V----SYA---</w:t>
      </w:r>
    </w:p>
    <w:p w14:paraId="6A45D391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KSIRQAFIRKVFLVLTLQLSVTLSTVAVFTFVGKVKGFVRENVWTYY---V----SYA---</w:t>
      </w:r>
    </w:p>
    <w:p w14:paraId="13D2543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KNIRRAFIRKVYMVLTVQLLVTFIFVCICTFVSDAKKFVRRTPWIYY---A----SYG---</w:t>
      </w:r>
    </w:p>
    <w:p w14:paraId="06F69DF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KNIRQAFIRKVFMVLTVQLLVTFSFVAVFTFVDDAKYFVRRNPWTYY---V----SYA---</w:t>
      </w:r>
    </w:p>
    <w:p w14:paraId="3E163B6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KNIRQAFIRKVFLVLTVQLMVTFSFVAVFTFVDEAKDFVRKNPWTYY---V----SYA---</w:t>
      </w:r>
    </w:p>
    <w:p w14:paraId="75F2E81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KSIRQAFIRKVFMVLTVQLMITFSFVAVFTFVNEAKFFVRRNPWTYY---V----SYA---</w:t>
      </w:r>
    </w:p>
    <w:p w14:paraId="02BEA13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QKVRRVFVRKVYTILLIQLLVTLAVVALFTFCDPVKDYVQANPGW-------YWASYA---</w:t>
      </w:r>
    </w:p>
    <w:p w14:paraId="663C3D6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QKVRRLFIRKVYTILLVQLLVTLAVVALFTFCDVVKDYVQANPGW-------YWASYA---</w:t>
      </w:r>
    </w:p>
    <w:p w14:paraId="300CAAF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QKVRQLFIRKVYTILLVQLLVTLAVVALFTFCDVVKDYVQANPGW-------YWASYA---</w:t>
      </w:r>
    </w:p>
    <w:p w14:paraId="710834C0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QKVRRVFIRKVYTILLIQLLVTLGVVALFTFCDPVKDYVQANPGW-------YWASYA---</w:t>
      </w:r>
    </w:p>
    <w:p w14:paraId="62DC943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QKVRRVFIRKVYTILLIQLLVTLGVVALFTFCDPVKDYVQANPGW-------YWASYA---</w:t>
      </w:r>
    </w:p>
    <w:p w14:paraId="432F2CE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QKVRRVFIRKVYTILLIQLLVTLGVVALFTFCDPVKDYVQANPGW-------YWASYA---</w:t>
      </w:r>
    </w:p>
    <w:p w14:paraId="03DA0D0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QKVRRVFIRKVYTILLIQLLVTLGVVALFTFCDPVKDYVQANPGW-------YWASYA---</w:t>
      </w:r>
    </w:p>
    <w:p w14:paraId="5F32BC7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QKVRRVFIRKVYTILLIQLLVTLGVVALFTFCDPVKDYVQANPGW-------YWASYA---</w:t>
      </w:r>
    </w:p>
    <w:p w14:paraId="3874921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QKVRRVFIRKVYTILLIQLLVTLGVVALFTFCDPVKDYVQANPGW-------YWASYA---</w:t>
      </w:r>
    </w:p>
    <w:p w14:paraId="6B15886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lastRenderedPageBreak/>
        <w:t>KNVRRVFIRKVYIILMIQLSLTAGVIALFTFCDPVRSYIQARPGW-------YWASYA---</w:t>
      </w:r>
    </w:p>
    <w:p w14:paraId="341E7730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KAIRRTFIRKVYAILMVQLLVTVAIVGLFTFCTPVRFFIQTHPSM-------YMASYL---</w:t>
      </w:r>
    </w:p>
    <w:p w14:paraId="0FCF46E1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RNIRRVFIRKVYAILMIQLLVTLAIVALFTFCDPVKDYIQSNPGW-------YWASYA---</w:t>
      </w:r>
    </w:p>
    <w:p w14:paraId="1DDEE26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RNIRRVFIRKVYTILMIQLLVTLAIVSLFTFCDPVKDYIQSNPGW-------YWASYA---</w:t>
      </w:r>
    </w:p>
    <w:p w14:paraId="0AA174C0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RNIRRVFIRKVYAILMIQLLVTLAIVALFTFCDPVKDYIQTNPGW-------YWASYA---</w:t>
      </w:r>
    </w:p>
    <w:p w14:paraId="6F08949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KNIRRMFIRKVFCILMVQLMVTFSVVSLFTFCEPVRKFVQYNRVFYL---TSYMTFMG---</w:t>
      </w:r>
    </w:p>
    <w:p w14:paraId="3739FA9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RKVRHTFIRKVYSIISVQLLITVAIIAIFTFVEPVSAFVRRN----------VAVYYVSYA</w:t>
      </w:r>
    </w:p>
    <w:p w14:paraId="46504010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RKVRHSFIQKVYCIISVQLLITVAIIAIFTFVEPVGKYVRNN----------VAVYYVSYA</w:t>
      </w:r>
    </w:p>
    <w:p w14:paraId="0FB6764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RKVRHTFIQKVYCIISVQLLITVAIIAVFTFVEPVSEYVRSN----------VAVYYVSYA</w:t>
      </w:r>
    </w:p>
    <w:p w14:paraId="65E4AB81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RKVRHAFIRKVYTIISIQLLVTVGIIAVFTFVKPVGDFVRAN----------MAVYYASYA</w:t>
      </w:r>
    </w:p>
    <w:p w14:paraId="10945DA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RKVRHAFIRKVYTIISIQLLVTVAIIAVFTFVKPVGDFVRAN----------LAIYYASYA</w:t>
      </w:r>
    </w:p>
    <w:p w14:paraId="26DA088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RKVRHTFIRKVYTIISIQLLITVAIIAIFTFVKPVGDFVRKN----------LYVYYVSYA</w:t>
      </w:r>
    </w:p>
    <w:p w14:paraId="15858DE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RKVRHTFIRKVYTIISIQLLITVAIIAIFTFVKPVGEFVRRN----------LYVYYVSYA</w:t>
      </w:r>
    </w:p>
    <w:p w14:paraId="3FA21B4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RKVRHTFIRKVYTIISIQLLITVAIIAIFTFVKPVGDFVRRN----------LYVYYVSYA</w:t>
      </w:r>
    </w:p>
    <w:p w14:paraId="48FE5C3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TAVRHAFIRKVYLILTAQLSVTVAIVAAFTFSESVQKFVQGNSALYWTAYGVFIVVYLV--</w:t>
      </w:r>
    </w:p>
    <w:p w14:paraId="6125BFB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SIRHAFIRKVYLILASQLLVTTAIVAIFTFVEPVRLFVQRNQAVYW----ASYAVYA---</w:t>
      </w:r>
    </w:p>
    <w:p w14:paraId="0038BFB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SIRHAFIRKVYLILASQLLVTTGIVAIFTFVHPVKTFVQENRAVYW----ASYAVYI---</w:t>
      </w:r>
    </w:p>
    <w:p w14:paraId="1C1FF9C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SIRHAFIRKVYLILAAQLLVTTAIVAVFTFVQPVRVFVQRNRAIYW----ASYGVYL---</w:t>
      </w:r>
    </w:p>
    <w:p w14:paraId="11BEB59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SIRHAFIRKVYLILASQLLVTTAIVAVFTFVQPVRYFVQKNQAIYW----ASYAVYI---</w:t>
      </w:r>
    </w:p>
    <w:p w14:paraId="5C48553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TDVRHSFIRKVYLILAAQLLVTAAVVAIFTFVEPVGLFVRKNPAIYW----VSYAIYF---</w:t>
      </w:r>
    </w:p>
    <w:p w14:paraId="5DF9FB2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PQYVKDRIHSTYMYLAGSIGLTALSAIAISRTPVLMNFMMRGSWVTI---G---VTFAA--</w:t>
      </w:r>
    </w:p>
    <w:p w14:paraId="5A247DF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PQYVKDRIHSTYMYLAGSIGLTALSALAVARTPALMNFMMTGSWVTI---G---ATFAA--</w:t>
      </w:r>
    </w:p>
    <w:p w14:paraId="4500C65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PQYVKDRIHSTYMYLAGSIGLTALSALALARSPALMNFMMTGSWMTI---G---ATFAA--</w:t>
      </w:r>
    </w:p>
    <w:p w14:paraId="49C6DDFD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PQYVKDRIHSTYMYLAGSIGLTALSAVAVSRTPALMNFMMRGSWITI---G---ATFAA--</w:t>
      </w:r>
    </w:p>
    <w:p w14:paraId="6D3F049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PQYVKDRIHSTYMYLAGSIGLTALSAMAVSRTPALMNFMMRGSWITI---G---ATFAA--</w:t>
      </w:r>
    </w:p>
    <w:p w14:paraId="259FA18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PQYVKDRIHSTYMYLAGSIGLTALSALAVSRTPVLMNFMMRGSWVTI---G---ATFAA--</w:t>
      </w:r>
    </w:p>
    <w:p w14:paraId="7804399D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PQYVKDRIHSTYMYLAGSIGLTALSALAVSRTPVLMNFMMRGSWVTI---G---ATFAA--</w:t>
      </w:r>
    </w:p>
    <w:p w14:paraId="5523351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PQYVKDRIHSTYMYLAGSIGLTALSALAVSRTPVLMNFMMRGSWVTI---G---ATFAA--</w:t>
      </w:r>
    </w:p>
    <w:p w14:paraId="42B9AE1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PQYVKDRIHSTYMYLAGSIGLTALSALAVSRTPVLMNFMMRGSWVTI---G---ATFAA--</w:t>
      </w:r>
    </w:p>
    <w:p w14:paraId="6859962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PQYVKERIRSTYMYFAGSIGLTALSAVAVSRSPMLMNLLMKNSFLAI---G---ATFAA--</w:t>
      </w:r>
    </w:p>
    <w:p w14:paraId="4FE24D8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PQYVKDRIHSTYMYFAGSVGLTALSAVAVSRTPALLGMMMRGSWLAI---G---ATFAA--</w:t>
      </w:r>
    </w:p>
    <w:p w14:paraId="37C51B7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PQYVKDRIHSTYMYFAGSIGLTALSAVAVSRTPALMGLMMRGSWLAI---G---ATFAA--</w:t>
      </w:r>
    </w:p>
    <w:p w14:paraId="1FBAB15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PQYVKDRIHSTYMYFAGSVGLTALSAVAVSRTPALMGLMMRGSWLAI---G---ATFAA--</w:t>
      </w:r>
    </w:p>
    <w:p w14:paraId="58332B8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PQYVRDRIHSTYLYFAGSVGLTALSAVAISRTPVLMGIMMSNSWLAI---G---ATFAA--</w:t>
      </w:r>
    </w:p>
    <w:p w14:paraId="3E19C5B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TPSTQQHLKKVYASFALCMFVAAAGAYVHMVTHFIQAGLLSALGSLI---L----MIW---</w:t>
      </w:r>
    </w:p>
    <w:p w14:paraId="7DC2D7F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TPSTQQHLKKVYASFALCMFVAAAGAYVHVVTHFIQAGLLSALGSLA---L----MIW---</w:t>
      </w:r>
    </w:p>
    <w:p w14:paraId="36E5154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TPSTQQHLKKVYASFALCMFVAAAGAYVHVVTRFIQAGLLSALGALA---L----MIC---</w:t>
      </w:r>
    </w:p>
    <w:p w14:paraId="0D6EDF5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TPSTQQHLKKVYASFALCMFVAAAGAYIHVVTHFIQAGLLSALGSLG---L----MIW---</w:t>
      </w:r>
    </w:p>
    <w:p w14:paraId="717B31E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TPSTQQHLKKVYASFALCMFVAAAGAYVHVVTHFIQAGLLSALGSLG---L----MIW---</w:t>
      </w:r>
    </w:p>
    <w:p w14:paraId="1E3612D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TPSTQQHLKKVYASFALCMFVAAAGAYVHVVTHFLQAGLLSALGSLG---L----MIW---</w:t>
      </w:r>
    </w:p>
    <w:p w14:paraId="1B7E2E5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TPSTQQHLKKVYASFALCMFVAAMGAYVHVVTHFLQAGLLSALGSLG---L----MIW---</w:t>
      </w:r>
    </w:p>
    <w:p w14:paraId="52C527E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TPSTQQHLKKVYASFALCMFVAAMGAYVHVVTHFLQAGLLSALGSLG---L----MIW---</w:t>
      </w:r>
    </w:p>
    <w:p w14:paraId="7097E63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TPSTQQHLKKVYASFALCMFVAAAGAYVHVVTHFLQAGLLSALGSLG---L----MIW---</w:t>
      </w:r>
    </w:p>
    <w:p w14:paraId="0E68838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SPSTQQHLKKVYSSLAICMFVAAAGAYVHVVTRIFQGGLLSMLLSLG--------LMLW--</w:t>
      </w:r>
    </w:p>
    <w:p w14:paraId="5A8ADC6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SHSTQAHLKNVYSSLSVCMILAAAGSYVHVVTRLFQGGILSALGSLG---L----MFW---</w:t>
      </w:r>
    </w:p>
    <w:p w14:paraId="1C377AF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SHSTQVHLKNVYSSLAVCMFVAAAGSYVHVVTRLFQGGMLSVLASLG---M----MFW---</w:t>
      </w:r>
    </w:p>
    <w:p w14:paraId="1775647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SHSTQVHLKNVYSSLAVCMFVAAAGSYVHVVTRLFQGGLLSVLGSLG---M----MFW---</w:t>
      </w:r>
    </w:p>
    <w:p w14:paraId="0D9C2A6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SHSTQAHLKNVYASLAVCMFVAAAGAYVHVVTGLFQGGVLSVLGSLG---M----MFW---</w:t>
      </w:r>
    </w:p>
    <w:p w14:paraId="3B13B751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</w:p>
    <w:p w14:paraId="7E6C689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FALTL--------HRHKHPLNLYLLCGFTLSESLTLASVVTFYDV----HVVMQAFMLTT</w:t>
      </w:r>
    </w:p>
    <w:p w14:paraId="1FF5D56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FALTL--------HRHKHPLNLYLLCGFTLSESLTLASVVTFYDV----HVVMQAFMLTT</w:t>
      </w:r>
    </w:p>
    <w:p w14:paraId="3508BB31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FALTL--------HRHKHPLNLYLLCGFTLSESLTLASVVTFYDV----HVVMQAFMLTT</w:t>
      </w:r>
    </w:p>
    <w:p w14:paraId="2B021A6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FALTL--------HRHKHPLNLYLLCGFTLSESLTLASVVTFYDV----HVVMQAFMLTT</w:t>
      </w:r>
    </w:p>
    <w:p w14:paraId="0ABC6FFD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FALTL--------HRHKHPLNLYLLCGFTLSESLTLASVVTFYDV----HVVMQAFMLTT</w:t>
      </w:r>
    </w:p>
    <w:p w14:paraId="7A20ECB6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FALTL--------HRHKHPLNLYLLCGFTLSESLTLASVVTFYDV----HVVMQAFMLTT</w:t>
      </w:r>
    </w:p>
    <w:p w14:paraId="5C25FDF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FALTL--------HRHKHPLNLYLLCGFTLSESLTLASVVTFYDV----HVVMQAFMLTT</w:t>
      </w:r>
    </w:p>
    <w:p w14:paraId="388D1D0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FALTL--------HRHKHPLNLYLLCGFTLSESLTLASVVTFYDV----HVVMQAFMLTT</w:t>
      </w:r>
    </w:p>
    <w:p w14:paraId="189FCB7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FALTL--------HRHKHPLNLYLLCGFTLSESLTLASVVTFYDV----HVVMQAFMLTT</w:t>
      </w:r>
    </w:p>
    <w:p w14:paraId="454D955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FALTL--------HRHKHPLNLYLLCGFTLSESLTLASVVTFYDV----HVVMQAFMLTT</w:t>
      </w:r>
    </w:p>
    <w:p w14:paraId="4C66B67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FALTL--------HRHKHPLNLYLLCGFTLSESLTLASVVTFYDV----HVVMQAFMLTT</w:t>
      </w:r>
    </w:p>
    <w:p w14:paraId="1B7201B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FALTL--------HRHKHPLNLYLLCGFTLSESLTLASVVTFYDV----HVVMQAFMLTT</w:t>
      </w:r>
    </w:p>
    <w:p w14:paraId="7FB89C3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FALTL--------HRHKYPLNLCTCFVDLHCRNL--------------------------</w:t>
      </w:r>
    </w:p>
    <w:p w14:paraId="684D3EB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FALTL--------HRHKHPLNLYLLCGFTLSESLTLASVVTFYDV----HVVMQAFMLTT</w:t>
      </w:r>
    </w:p>
    <w:p w14:paraId="766D06B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FALTL--------HRHKHPLNLYLLCGFTLSESLTLASVVTFYDV----HVVMQAFMLTT</w:t>
      </w:r>
    </w:p>
    <w:p w14:paraId="4FA798C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FALTL--------HRHKHPLNLYLLCGFTLSESLTLASVVTFYDV----HVVMQAFMLTT</w:t>
      </w:r>
    </w:p>
    <w:p w14:paraId="6B9E20A0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FALTL--------HRHKHPLNLYLLCGFTLSESLTLASVVTFYDV----HVVMQAFMLTT</w:t>
      </w:r>
    </w:p>
    <w:p w14:paraId="2C569BC1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FALTL--------HRHKHPLNLYLLCGFTLSESLTLASVVTFYDV----HVVMQAFMLTT</w:t>
      </w:r>
    </w:p>
    <w:p w14:paraId="11A1F7E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FALTL--------HRHEHPLNLYILCGFTLLESLTLASVVTFYDA----RIVMQAFMLTT</w:t>
      </w:r>
    </w:p>
    <w:p w14:paraId="0DAF587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FALTL--------HRHEHPLNLYILCGFTLLESLTLASVVTFYDA----RIVMQAFMLTT</w:t>
      </w:r>
    </w:p>
    <w:p w14:paraId="1AE2A6E1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FALTL--------HRHKHPLNLYLLCGFTLLESLTLASVVTFYDA----RIVIQAFMLTT</w:t>
      </w:r>
    </w:p>
    <w:p w14:paraId="0428B5B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FALTL--------HRHKHPLNLYLLCGFTLLESLTLASVVTFYDA----RIVIQAFMLTT</w:t>
      </w:r>
    </w:p>
    <w:p w14:paraId="28CF2AB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lastRenderedPageBreak/>
        <w:t>IFALTL--------HRHKHPLNLYLLCGFTLLESLTLASVVTFYDA----RIVMQAFMLTT</w:t>
      </w:r>
    </w:p>
    <w:p w14:paraId="2EA7233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MNVL-------VMYRHKRPVNSYLLVAFTFMEAVSVATTLTFYEY----STILQSLFLTC</w:t>
      </w:r>
    </w:p>
    <w:p w14:paraId="5CFE182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FALFL--------NKQNFPANMYLFVGFTLLEAINVAFFASFYNA----YTVIQAAFMTI</w:t>
      </w:r>
    </w:p>
    <w:p w14:paraId="1AF11B4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IFAL-------ILNRHKYPLNLYLLFGFTLLEALTVAVVVTFYDV----YIILQAFILTT</w:t>
      </w:r>
    </w:p>
    <w:p w14:paraId="2EAF885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IFAL-------TLHRHTHPLNLYLLFAFTLSESLAVAAVVTFYDV----YLVLQAFIMTT</w:t>
      </w:r>
    </w:p>
    <w:p w14:paraId="1F0D875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IFAL-------TLHRHTHPLNLYLLFAFTLSEALTVATVVTFYDG----HLVLHAFILTA</w:t>
      </w:r>
    </w:p>
    <w:p w14:paraId="650E988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ILAL-------TVNRHKHPLNLYLLFGFTLLESLTVAFVVTFYDV----YVVLQAFILTC</w:t>
      </w:r>
    </w:p>
    <w:p w14:paraId="7BFE778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ILAL-------TVNRHKHPLNLYLLFGFTLLESLTVAFIVTFYDV----YVVLQAFILTC</w:t>
      </w:r>
    </w:p>
    <w:p w14:paraId="6C3BE22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ILAL-------TVNRHKHPLNLYLLFGFTLFEALTVAFVVTFYDV----YIILQAFILTT</w:t>
      </w:r>
    </w:p>
    <w:p w14:paraId="5061202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ILAL-------TVNRHKHPLNLYLLFGFTLFEALTVAFVVTFYDV----YIILQAFILTT</w:t>
      </w:r>
    </w:p>
    <w:p w14:paraId="391C6F56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ILAL-------TVNRHKHPLNLYLLFGFTLFEALTVAFVVTFYDV----CIILQAFILTT</w:t>
      </w:r>
    </w:p>
    <w:p w14:paraId="12E7FBE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VLAL-------TVNRHKHPLNLYLLFGFTLFEALTVAFVVTFYDV----YIILQAFILTT</w:t>
      </w:r>
    </w:p>
    <w:p w14:paraId="68B88A16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ILAL-------TVNRHKHPLNLYLLFGFTLFEALTVAFVVTFYDV----YIILQAFILTT</w:t>
      </w:r>
    </w:p>
    <w:p w14:paraId="0A9669C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IIAL-------AIYRHQHPINLYLLFAFTLFEAITVATAVTFYQY----SVVLQAFVLTT</w:t>
      </w:r>
    </w:p>
    <w:p w14:paraId="4764AD7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LLAL-------AMYRHQHPANLYLLFAFTLLEAVSVATALTFYEY----STVLQALFLTC</w:t>
      </w:r>
    </w:p>
    <w:p w14:paraId="7C5F949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LLAL-------AVYRHQHPVNLYLLLVFTLLEAVSVATALTFYEY----STVLQALFLTC</w:t>
      </w:r>
    </w:p>
    <w:p w14:paraId="79D3F69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LLFL-------AIYRHQHPVNFYLLLVFTLLEAVSVATALTFYEY----STVLQALFLTC</w:t>
      </w:r>
    </w:p>
    <w:p w14:paraId="53A8C0D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FFISLIVLSCCGDFRRKHPWNLVALSVLTASLSYMVGMIASFYNT----EAVIMAVGITT</w:t>
      </w:r>
    </w:p>
    <w:p w14:paraId="0BFA25C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FFISLIVLSCCGDFRRKHPWNLVALSILTVSLSYMVGMIASFYNT----EAVIMAVGITT</w:t>
      </w:r>
    </w:p>
    <w:p w14:paraId="16876BC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FFISLIVLSCCGDFRRKHPWNLVALSILTISLSYMVGMIASFYNT----EAVIMAVGITT</w:t>
      </w:r>
    </w:p>
    <w:p w14:paraId="643E852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FFVSLIVLSCCGDFRRKHPWNLVALSILTVSLSYMVGMIASFYNT----EAVIMAVGITT</w:t>
      </w:r>
    </w:p>
    <w:p w14:paraId="4D86735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FFISLIVLSCCGDFRRKHPWNLVALSVLTVSLSYMVGMIASFYNT----EAVIMAVGITT</w:t>
      </w:r>
    </w:p>
    <w:p w14:paraId="3A04CD51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FFISLIVLSCCGDFRRKHPWNLVALSILTVSLSYMVGMIASFYNT----EAVIMAVGITT</w:t>
      </w:r>
    </w:p>
    <w:p w14:paraId="6545730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FFISLIVLSCCGDFRRKHPWNLVALSILTVSLSYMVGMIASFYNT----EAVIMAVGITT</w:t>
      </w:r>
    </w:p>
    <w:p w14:paraId="345B45F0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FFVSLIVLSCCGDFRRKHPWNLVALSILTVSLSYMVGMIASFYNT----EAVIMAVGITT</w:t>
      </w:r>
    </w:p>
    <w:p w14:paraId="2C96D2F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FFISLIVLSCCGDFRRKHPWNLIALSILTVSLSYMVGMIASFYNT----EAVIMAVGITT</w:t>
      </w:r>
    </w:p>
    <w:p w14:paraId="31283236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FFVTLIALSCCGQIRRKHPWNLIALSILTLSMSYMAGMIASFYST----DSVVMAVGITA</w:t>
      </w:r>
    </w:p>
    <w:p w14:paraId="6E1B0B5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FFVSLIVLSCCGDFRRKHPWNLVALSILTLSLSYMVGMIASFYNT----DTVIIAVGITA</w:t>
      </w:r>
    </w:p>
    <w:p w14:paraId="1E8F24F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FFVSLIVLSCCGDFRRKHPWNLVALSILTLSLSYMVGMIASFYNT----ETVIMAVGITA</w:t>
      </w:r>
    </w:p>
    <w:p w14:paraId="748A8E51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FFVSLIVLSCCGDFRRKHPWNLVALSILTLSLSYMVGMIASFYDT----ETVIMAVGITA</w:t>
      </w:r>
    </w:p>
    <w:p w14:paraId="0282B12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FFATYLTLACCSGPRRHFPWNLILLTVFTLSMAYLTGMLSSYYNT----TSVLLCLGITA</w:t>
      </w:r>
    </w:p>
    <w:p w14:paraId="6AD355E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FFATYLTLACCSGPRRHFPWNLILLTIFTLSMAYLTGMLSSYYNT----TSVLLCLVITA</w:t>
      </w:r>
    </w:p>
    <w:p w14:paraId="48942B6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FFATYLTLACCSGPRRHFPWNLILLTIFTLSMAYLTGMLSSYYNT----TSVLLCLGITA</w:t>
      </w:r>
    </w:p>
    <w:p w14:paraId="775127B0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FFATYLTLACCSGPRRHFPWNLILLTIFTLSMAYLTGMLSSYYNT----TSVLLCLSITA</w:t>
      </w:r>
    </w:p>
    <w:p w14:paraId="7F6C8A0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FFATYLTLACCSGPRRHFPWNLILLTIFTLSMAYLTGMLSSYYNT----TSVLLCLSITA</w:t>
      </w:r>
    </w:p>
    <w:p w14:paraId="01F797B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FFATYLTLACCSGPRRHFPWNLILLTIFTLSMAYLTGMLSSYYNT----TSVLLCLGITA</w:t>
      </w:r>
    </w:p>
    <w:p w14:paraId="12832BD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FFATYLTLACCSGPRRHFPWNLILLTIFTLSMAYLTGMLSSYYNT----TSVLLCLGITA</w:t>
      </w:r>
    </w:p>
    <w:p w14:paraId="4D36402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FFATYLTLACCSGPRRHFPWNLILLTIFTLSMAYLTGMLSSYYNT----TSVLLCLGITA</w:t>
      </w:r>
    </w:p>
    <w:p w14:paraId="3547457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FFATYLTLACCSGPRRHFPWNLILLTIFTLSMAYLTGMLSSYYNT----TSVLLCLGITA</w:t>
      </w:r>
    </w:p>
    <w:p w14:paraId="0A40123D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FFVTYMTLACCPGPRRYFPWNLILLGIFTLAMSYMTGMMSSFYNT----KSVLLCFTITA</w:t>
      </w:r>
    </w:p>
    <w:p w14:paraId="5708703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MFFATYIALSCCGELRRQFPWNITLLVIFTLSMAFMMGFVSSFYNT----KSVVLCLGITA</w:t>
      </w:r>
    </w:p>
    <w:p w14:paraId="79C702A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FFVTYLTLSCCSAPRRQFPWNLILLAIFTLSLSYMTGMLSSFYNT----KSVVMCLGITV</w:t>
      </w:r>
    </w:p>
    <w:p w14:paraId="62BE358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FFVTYLTLSCCSAPRRQFPWNLILLGIFTLSLSYMTGMLSSFYNT----KSVVMCLGITV</w:t>
      </w:r>
    </w:p>
    <w:p w14:paraId="3618935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FFVTYLTLSCCSTPRRQFPWNLILLAIFTLSLSYMTGMLSSFYNT----KSVVICLGITA</w:t>
      </w:r>
    </w:p>
    <w:p w14:paraId="67D8A6B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TYLM----LVCSTNARRRYPTNMILLAIFTLAMSYMAGMLASYHNT----KVVMLSVGITA</w:t>
      </w:r>
    </w:p>
    <w:p w14:paraId="7D8103A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FVVTYLILACCQGPRRRFPWNIILLTLFTFAMGFMTGTISSMYQT----KAVIIAMIITA</w:t>
      </w:r>
    </w:p>
    <w:p w14:paraId="59765F4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FLVTYLTLACCQGPRRRFPWNIILLTIFTLALGFVTGTISSMYET----KAVIIAMIITA</w:t>
      </w:r>
    </w:p>
    <w:p w14:paraId="2D3234C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FIVTYLILVCCQGPRRRFPWNIILLTIFTLALGFMTGAISSMYET----KAVIIAMIITA</w:t>
      </w:r>
    </w:p>
    <w:p w14:paraId="7A1FBE8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FLVTYLTLACCQGPRRRFPWNIILLIIFTLAMAYMTGTISSVYKT----KAVIIAMIITA</w:t>
      </w:r>
    </w:p>
    <w:p w14:paraId="2EDC89F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FLATYLTLICCQGPRRRFPWNIILLILLTLAMAYMTGTISSVYKT----KAVIIAMIITA</w:t>
      </w:r>
    </w:p>
    <w:p w14:paraId="5DA5DBF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FLATYLTLACCQGPRRRFPWNIILLTIFTLAMGFMTGTISSVYET----KAVIIAMIITA</w:t>
      </w:r>
    </w:p>
    <w:p w14:paraId="3EF469A6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FLATYLTLACCQGPRRRFPWNIILLTIFTLAMGFMTGTISSVYET----KAVIIAMIITA</w:t>
      </w:r>
    </w:p>
    <w:p w14:paraId="4185D3C1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FLATYLTLACCQGPRRRFPWNIILLTIFTLAMGFMTGTISSVYET----KVVIIAMIITA</w:t>
      </w:r>
    </w:p>
    <w:p w14:paraId="461973C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LICCEGPRRRFPWNVILLAIFTLAMSYLTGTIASYYST----KSVFMCLGITT</w:t>
      </w:r>
    </w:p>
    <w:p w14:paraId="597B328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VTHIVLVCCKGPRRKFPWNIILLFIFTLALSYMSGCISSFYDT----KAVFLALGVTG</w:t>
      </w:r>
    </w:p>
    <w:p w14:paraId="664EE080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VTHLVLVCCKGPRRKFPWNVILLLIFTLALSYMTGAISSYYST----KAVFLALGITA</w:t>
      </w:r>
    </w:p>
    <w:p w14:paraId="7B077ED0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VTHLVLVCCKGPRRKFPWNLILLSIFTLAMSYMTGSISSYYDT----KAVFLAMGITA</w:t>
      </w:r>
    </w:p>
    <w:p w14:paraId="6998FC7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VTHLVLVCCKGPRRKFPWNVILLFLFTLALSYMTGSISSYYDT----KAVFLALGITA</w:t>
      </w:r>
    </w:p>
    <w:p w14:paraId="2D1ACB8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VTHIVLVCCQGPRRRFPWNLLLLAIFTLALSFMTGNIASYYST----RAVFLALAITV</w:t>
      </w:r>
    </w:p>
    <w:p w14:paraId="77FEF9D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MVGAGMLVRSIPYDQSPGPKHLAWLLHSGVMGAVVAPLTILGGP----LLIRAAWYTAG</w:t>
      </w:r>
    </w:p>
    <w:p w14:paraId="0BC4B53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MIGAGMLVHSISYEQSPGPKHLAWMLHSGVMGAVVAPLTILGGP----LLLRAAWYTAG</w:t>
      </w:r>
    </w:p>
    <w:p w14:paraId="146879F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MIGAGMLVQSISYEQSPGPKHLAWMLHSGVMGAVVAPLTILGGP----LLLRAAWYTAG</w:t>
      </w:r>
    </w:p>
    <w:p w14:paraId="071BA5B1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MIGAGMLVQSISYEQSPGPKHLAWLLHSGVMGAVVAPLTILGGP----LLLRAAWYTAG</w:t>
      </w:r>
    </w:p>
    <w:p w14:paraId="4AB02A2D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MIGAGMLVQSISYEQSPGPKHLAWLLHSGVMGAVVAPLTILGGP----LLVRAAWYTAG</w:t>
      </w:r>
    </w:p>
    <w:p w14:paraId="634EE6F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MIGAGMMVQSIPYDQSPGPKHLAWLLHSGVMGAVVAPLTILGGP----LLVRAAWYTAG</w:t>
      </w:r>
    </w:p>
    <w:p w14:paraId="6500BEF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MIGAGMMVQSIPYDQSPVPKHLAWLLHSGVLGAVVAPLTVLGGP----LLIRAAWYTAG</w:t>
      </w:r>
    </w:p>
    <w:p w14:paraId="68AC07DD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MIGAGMMVQSIPYDQSPVPKHLAWLLHSGVLGAAVAPLTVLGGP----LLIRAAWYTAG</w:t>
      </w:r>
    </w:p>
    <w:p w14:paraId="2AB69136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MIGAGMMVRSIPYDQSPVPKHVAWLLHSGVLGAVVAPLTMLGGP----LLIRAAWYTAG</w:t>
      </w:r>
    </w:p>
    <w:p w14:paraId="38ED9BF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MIGAGMLVRSLPYTERPSMKHLAWLLHAGVMGAVVAPVTLLGGP----LLIRAAWYTAG</w:t>
      </w:r>
    </w:p>
    <w:p w14:paraId="0E85E47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MIGAGMLVRSISYEHSPVPKHLAWMLHAGVMGAVIAPLTLLGGP----LMIRAAWYTAG</w:t>
      </w:r>
    </w:p>
    <w:p w14:paraId="4199B15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MIGAGMLVRSISYEQSPMPKHLAWMFHAGVMGAVIAPLTLLGGP----LVMRAAWYTAG</w:t>
      </w:r>
    </w:p>
    <w:p w14:paraId="4035653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lastRenderedPageBreak/>
        <w:t>--MIGAGMLVRSISYEHSPLPKHLAWMLHAGVMGAVIAPLTLLGGP----LMMRAAWYTAG</w:t>
      </w:r>
    </w:p>
    <w:p w14:paraId="5B77FC0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LIGAGVLVRSVSYEHSPVAKHLSWALYAGVFGAVVAPLTLLGGP----LMLRAVWCTAG</w:t>
      </w:r>
    </w:p>
    <w:p w14:paraId="250CF36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MAT--------PHSHETEQKRLGLLAGFAFLTGVGLGPALEFCIAVNPSILPTAFMGTAM</w:t>
      </w:r>
    </w:p>
    <w:p w14:paraId="7CE2CC9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MAT--------PHSHETEQKRLGLLAGFAFLTGVGLGPALELCIAVNPSILPTAFMGTAM</w:t>
      </w:r>
    </w:p>
    <w:p w14:paraId="23CEFD8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MAT--------PHSHETEQKRLGLLAGFAFLTGVGLGPALELCIAINPSILPTAFMGTAM</w:t>
      </w:r>
    </w:p>
    <w:p w14:paraId="56E184C0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MAT--------PHSHETEQKRLGLLAGFAFLTGVGLGPALDLCIAINPSILPTAFMGTAM</w:t>
      </w:r>
    </w:p>
    <w:p w14:paraId="24AEAFFD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MAT--------PHSHETEQKRLGLLAGFAFLTGVGLGPALDLCIAINPSILPTAFMGTAM</w:t>
      </w:r>
    </w:p>
    <w:p w14:paraId="5CA2488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MTV--------PHSHETEQKRLGLLAGFAFLTGVGLGPALELCIAINPSILPTAFMGTAM</w:t>
      </w:r>
    </w:p>
    <w:p w14:paraId="58C4ADF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MTT--------PHSHETEQKRLGLLAGFAFLTGVGLGPALELCIAINPSILPTAFMGTAM</w:t>
      </w:r>
    </w:p>
    <w:p w14:paraId="0C53D26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MTT--------PHSHETEQKRLGLLAGFAFLTGVGLGPALELCIAINPSILPTAFMGTAM</w:t>
      </w:r>
    </w:p>
    <w:p w14:paraId="06BB66D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MTT--------PHSHETEQKRLGLLAGFAFLTGVGLGPALELCIAINPSILPTAFMGTAM</w:t>
      </w:r>
    </w:p>
    <w:p w14:paraId="5E648956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SFT--------PHNSETESKRLLILAGFAFFTGTGLGPIMDFVISVDPSIIPTSFLATAL</w:t>
      </w:r>
    </w:p>
    <w:p w14:paraId="51F59C8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AMT--------PHNPETEKKRLAILAGFAFLTGLGLGPTLDFVIAVNPSIIATAFMGTSV</w:t>
      </w:r>
    </w:p>
    <w:p w14:paraId="5682E3A6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AMT--------PHNSKTEKKRLAILAGFAFLTGVGLGPTLDFVIAVNPSIIVTAFMGTSV</w:t>
      </w:r>
    </w:p>
    <w:p w14:paraId="766433C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AMT--------PHNPETEKKRLAILAGFAFFTGVGLGPTLDFVIAVNPSIIVTAFMGTSV</w:t>
      </w:r>
    </w:p>
    <w:p w14:paraId="7D22C59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AMT--------PHNPETEKKRLGMLAVFAFLTGVGLGPTLDFVIAVNPSIIMTAFMGTSM</w:t>
      </w:r>
    </w:p>
    <w:p w14:paraId="3A02EE2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</w:p>
    <w:p w14:paraId="1D77F05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AFLALTTYTLQSKRDFSKLGAGLFAALWILILSGLLGI----F-VQNETVKLVLSAFGAL</w:t>
      </w:r>
    </w:p>
    <w:p w14:paraId="1D4D0C9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VFLALTAYTLQSKRDFSKLGAGLFVTLWILILSGLLRI----F-VQSETVELVLSAFGAL</w:t>
      </w:r>
    </w:p>
    <w:p w14:paraId="2FE8801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VFLALTAYTLQSKRDFSKLGAGLFVTLWILILSGLLRI----F-VQSETVELVLSAFGAL</w:t>
      </w:r>
    </w:p>
    <w:p w14:paraId="058651D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VFLALTAYTLQSKRDFSKLGAGLFVTLWILILSGLLRI----F-VQSETVELVLSAFGAL</w:t>
      </w:r>
    </w:p>
    <w:p w14:paraId="0CFE5F0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VFLALTTYTLQSKRDFSKLGAGLFATLWILILSGLLRI----F-VQNETVELVLSALGPL</w:t>
      </w:r>
    </w:p>
    <w:p w14:paraId="159052A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VFLALTTYTLQSKRDFSKLGAGLFATLWILILSGLLRI----F-VQNETVELVLSALGPL</w:t>
      </w:r>
    </w:p>
    <w:p w14:paraId="5CC0AD7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AFLALTTYTLQSKRDFSKLGAGLFAALWILILSGLLRI----F-VQNETVELVMSAFGAL</w:t>
      </w:r>
    </w:p>
    <w:p w14:paraId="66CB4FF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AFLALTTYTLQSKRDFSKLGAGLFAALWILILSGLLRI----F-VQNETVELVLSAFGAL</w:t>
      </w:r>
    </w:p>
    <w:p w14:paraId="20C6ED1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AFLALTTYTLQSKRDFSKLGAGLFAALWILILSGLLRI----F-VQNETVELALSAFGAL</w:t>
      </w:r>
    </w:p>
    <w:p w14:paraId="0A81DCE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AFLALTTYTLQSKRDFSKLGAGLFAALWILILSGLLRI----F-VQNETVELVMSAFGAL</w:t>
      </w:r>
    </w:p>
    <w:p w14:paraId="33044C1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AFLALTTYTLQSKRDFSKLGAGLFAALWILILSGLLGI----F-VQNETVELVLSAFGAL</w:t>
      </w:r>
    </w:p>
    <w:p w14:paraId="46E7840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VFLALTTYTLQSKRDFSKLGAGLFAALWILILSGLLRI----F-VQNETVELVLSAFGAL</w:t>
      </w:r>
    </w:p>
    <w:p w14:paraId="3AC064B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01E5BE5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VFLALTTYTLQSKRDFSKLGAGLFATLWILILSGLLRI----F-VQNETVELVLSAFGAL</w:t>
      </w:r>
    </w:p>
    <w:p w14:paraId="65C2F57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VFLALTTYTLQSKRDFSKLGAGLFATLWILILSGLLRI----F-VQNETVELVLSAFGAL</w:t>
      </w:r>
    </w:p>
    <w:p w14:paraId="0350312D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VFLALTTYTLQSKRDFSKLGAGLFATLWILILSGLLRI----F-VQNETVELVLSAFGAL</w:t>
      </w:r>
    </w:p>
    <w:p w14:paraId="367B4C6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VFLALTTYTLQSKRDFSKLGAGLFATLWILILSGLLRI----F-VQNETVELVLSAFGAL</w:t>
      </w:r>
    </w:p>
    <w:p w14:paraId="332E3EE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VFLALTTYTLQSKRDFSKLGAGLFATLWILILSGLLRI----F-VQNETVELVLSAFGAL</w:t>
      </w:r>
    </w:p>
    <w:p w14:paraId="10309CC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VFLALTTYTLQSKRDFSKLVTGLFAAFWILILSGVLRI----K-FKIELIKNI-------</w:t>
      </w:r>
    </w:p>
    <w:p w14:paraId="33FA7AB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VFLALTTYTLQSKRDFSKLVTGLFAAFWILILSGVLRI----K-FKIELIKNI-------</w:t>
      </w:r>
    </w:p>
    <w:p w14:paraId="2B42C02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VFLALTTCTLQSKRDFSKLVTGLFAAFWILILSGVLRI----K-FKIELIKNI-------</w:t>
      </w:r>
    </w:p>
    <w:p w14:paraId="3AD38EA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VFLALTTCTLQSKRDFSKLVTGLFADFWILILSGVLRI----K-FKIELIKNI-------</w:t>
      </w:r>
    </w:p>
    <w:p w14:paraId="6114BD16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VFLALTTCTLQSKRDFSKLVTGLFAAFWILILSGVLRI----K-FKIELIKNI-------</w:t>
      </w:r>
    </w:p>
    <w:p w14:paraId="73A6F11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VFAGLTVYTFQSKKDFSKLGAGLFACILIFVIAMLIQL----F-YNSDSADLVISGFGAV</w:t>
      </w:r>
    </w:p>
    <w:p w14:paraId="667B37F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AFTGLTVYTFQSTRNFSKLGAYLFSCLCVLCVGCILSMV---F--YNEILEIVLAAFGCF</w:t>
      </w:r>
    </w:p>
    <w:p w14:paraId="201E3B3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TVFFGLTVYTLQSKKDFSKFGAGLFALLWILCLSGFLKF----F-FYSEIMELVLAAAGAL</w:t>
      </w:r>
    </w:p>
    <w:p w14:paraId="42D2BA4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VFLGLTAYTLQSKRDFTKFGAGLFAGLWILCLAGFLKL----F-FYSETMELVLASLGAL</w:t>
      </w:r>
    </w:p>
    <w:p w14:paraId="2941BF1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VFLGLTAYTLQSKRDFSKFGAGLFACLWILCLAGFLKV----F-FYSQTVELVLASLGAL</w:t>
      </w:r>
    </w:p>
    <w:p w14:paraId="5A4D9CA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VFLGLTVYTLQSKRDFSKFGAGLFAGLWILCLSGILRL----F-FYSETVELVLAAGGAL</w:t>
      </w:r>
    </w:p>
    <w:p w14:paraId="6E7F2900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VFLGLTVYTLQSKRDFSKFGAGLFAGLWILCLSGILRL----F-FYSETVELVLAAGGAL</w:t>
      </w:r>
    </w:p>
    <w:p w14:paraId="1F54D4A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VFLGLTGYTLQSKRDFSKFGAGLFAVLWILCLSGILKL----F-FYSQTMELVLAAVGAL</w:t>
      </w:r>
    </w:p>
    <w:p w14:paraId="146E8A4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VFLGLTVYTLQSKRDFSKFGAGLFAVLWILCLSGILKL----F-FYSQTMELVLAAVGAL</w:t>
      </w:r>
    </w:p>
    <w:p w14:paraId="6FBC3C9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VFLGLTVYTLQSKRDFSKFGAGLFAVLWILCLSGILKL----F-FYSQTMELVLAAVGAL</w:t>
      </w:r>
    </w:p>
    <w:p w14:paraId="236DEC96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VFLGLTVYTLQSKRDFSKFGAGLFAVLWILCLSGILKL----F-FYSQTMELILAAVGAL</w:t>
      </w:r>
    </w:p>
    <w:p w14:paraId="4B1A0E1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VFLGLTVYTLQSKRDFSKFGAGLFAVLWILCLSGILKL----F-FYSQTMELVLAAVGAL</w:t>
      </w:r>
    </w:p>
    <w:p w14:paraId="419B226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VFLGLTSYTFQSKRDFSKYGAGLFACLWILILAGFFRL----F-FFSETMELVFASAGAL</w:t>
      </w:r>
    </w:p>
    <w:p w14:paraId="7784B7E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VFAGLTAYTFQSKRDFSKLGAGLFACLWILIIASFMRF----F-FNSDSTELVFAGAGAL</w:t>
      </w:r>
    </w:p>
    <w:p w14:paraId="398F8F2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VFAGLTVYTLQSKRDFSKMGAGLFACLWILLIASFMRL----F-FNSDGTELVMAGAGAL</w:t>
      </w:r>
    </w:p>
    <w:p w14:paraId="53749A2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VFVGLTAYTFQSKRDFSKMGAGLFACLWILVIASFMRF----F-FNNDSTEVVLAGAGAL</w:t>
      </w:r>
    </w:p>
    <w:p w14:paraId="3B4B683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VCFTVVIFSMQTRYDFTSCMGVLLVSMVVLFIFAILCI----F-IRNRILEIVYASLGAL</w:t>
      </w:r>
    </w:p>
    <w:p w14:paraId="56EAFFB1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VCFTVVIFSMQTRYDFTSCMGVLLVSVVVLFIFAILCI----F-IRNRILEIVYASLGAL</w:t>
      </w:r>
    </w:p>
    <w:p w14:paraId="10601C1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VCFTVVIFSMQTRYDFTSCMGVLLVSVVVLFIFAILCI----F-IRNRILEIVYASLGAL</w:t>
      </w:r>
    </w:p>
    <w:p w14:paraId="522282A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TVCFTVVIFSMQTRYDFTSCVGVLLVSVVVLILFAILCI----F-IRSRVLEIVYASLGAL</w:t>
      </w:r>
    </w:p>
    <w:p w14:paraId="10FC55B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TVCFTVVIFSMQTRYDFTSCMGVLLVSLVVLVIFAILCI----F-IRNRILEIVYASLGAL</w:t>
      </w:r>
    </w:p>
    <w:p w14:paraId="3B71BED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TVCFTVVIFSMQTRYDFTSCMGVLLVSLVVLVIFAILCI----F-IRNRILEIVYASLGAL</w:t>
      </w:r>
    </w:p>
    <w:p w14:paraId="15B280F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TVCFTVVIFSMQTRYDFTSCMGVLLVSLVVLVIFAILCI----F-IRNRILEIVYASLGAL</w:t>
      </w:r>
    </w:p>
    <w:p w14:paraId="7C0A552D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TVCFTVVIFSMQTRYDFTSCVGVLLVSVVVLILFAILCI----F-IRSRVLEIVYASLGAL</w:t>
      </w:r>
    </w:p>
    <w:p w14:paraId="33728A3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TVCFTVVIFSMQTRYDFTSCMGVLLVSLVVLVVFAVLCI----F-IRNRILEIVYASLGAL</w:t>
      </w:r>
    </w:p>
    <w:p w14:paraId="4C2C7AE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VCFTVVIFSMQTKYDFTSCMGVMLVSVVVLFFFGILCI----F-IQNKILQIVYASVGAL</w:t>
      </w:r>
    </w:p>
    <w:p w14:paraId="6173C87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VCFTVVLFSLQSKYDFTSCRGVLFVCLIVLLLFSILCI----F-IRDKILHIVYASLGAL</w:t>
      </w:r>
    </w:p>
    <w:p w14:paraId="31DF0B5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VCFTVVLFSLQSKYDFTSCRGVLFVCLIVLLLFSFLCI----F-IRHKILHIVYASLGAL</w:t>
      </w:r>
    </w:p>
    <w:p w14:paraId="54C3280D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VCFTVVLFSLQSKYDFTSCRGVLFVCLIVLLLFSILCI----F-IRHRILHIVYASLGAL</w:t>
      </w:r>
    </w:p>
    <w:p w14:paraId="5DE468F1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VCLSVTVFSFQTKFDFTSCQGVLFVLLMTLFFSGLILAILLPF-QYVPWLHAVYAALGAG</w:t>
      </w:r>
    </w:p>
    <w:p w14:paraId="1E9AC6C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VCLSVTIFSFQTKFDFTSCQGVLFVLLMTLFFSGLLLAVLLPF-QYVPWLHAVYAVLGAG</w:t>
      </w:r>
    </w:p>
    <w:p w14:paraId="32C9C43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lastRenderedPageBreak/>
        <w:t>LVCLSVTIFSFQTKFDFTSCHGVLFVLLMTLFFSGLLLAILLPF-QYVPWLHAVYAVLGAG</w:t>
      </w:r>
    </w:p>
    <w:p w14:paraId="0178999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VCLSVTVFSFQTKFDFTSCQGVLFVLLMTLFFSGLILAILLPF-QYVPWLHAVYAVLGAG</w:t>
      </w:r>
    </w:p>
    <w:p w14:paraId="0AA81CA1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VCLSVTVFSFQTKFDFTSCQGVLFVLLMTLFFSGLILAILLPF-QYVPWLHAVYAVLGAG</w:t>
      </w:r>
    </w:p>
    <w:p w14:paraId="6E5F14D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VCLSVTVFSFQTKFDFTSCQGVIFVLLMTLFFSGLILAILLPF-QYVPWLHAVYAVLGAG</w:t>
      </w:r>
    </w:p>
    <w:p w14:paraId="50B07FD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VCLSVTVFSFQTKFDFTSCQGVIFVLLMTLFFSGLILAILLPF-QYVPWLHAVYAVLGAG</w:t>
      </w:r>
    </w:p>
    <w:p w14:paraId="1E248491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VCLSVTVFSFQTKFDFTSCQGVIFVLLMTLFFSGLILAILLPF-QYVPWLHAVYAVLGAG</w:t>
      </w:r>
    </w:p>
    <w:p w14:paraId="79FE6A0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VCLSVTVFSFQTKFDFTSCQGVIFVLLMTLFFSGLILAILLPF-QYVPWLHAVYAVLGAG</w:t>
      </w:r>
    </w:p>
    <w:p w14:paraId="3036164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VCLAVTIFSFQTKFDFTSCHGVLFVLLIVLCISGLVLAIVLPF-QYVPWLHAVYAVLGAI</w:t>
      </w:r>
    </w:p>
    <w:p w14:paraId="2600D71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VCLSVTVFSFQSKVDVTSCQGILFSLCMVMLLCAITLSIVVPF-GYVPWLHAIYAVLGAI</w:t>
      </w:r>
    </w:p>
    <w:p w14:paraId="0948638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VCLLVTIFSFQTKFDVTSYQGVLFVFCMVMFISGLVLALVLPF-QYVPWLDAIYAALGAI</w:t>
      </w:r>
    </w:p>
    <w:p w14:paraId="391EE12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VCLLVTVFSFQTKFDVTSYQGVLFVFCMVMFVSGLVLALVLPF-QYVPWLDATYAVLGAI</w:t>
      </w:r>
    </w:p>
    <w:p w14:paraId="70B1387D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VCLLVTVFSFQTKFDVTSYQGVLFVFCTVMFISGLVLAFILPF-QYVPWLDGIFAALGAI</w:t>
      </w:r>
    </w:p>
    <w:p w14:paraId="59D0F5A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VCLAITLFCFQSRVDFTTCHGLLFSLMMVLMITGLLLFFTAPF-GYIPWLHTAYAGFGAL</w:t>
      </w:r>
    </w:p>
    <w:p w14:paraId="406C738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VSISVTIFCFQTKVDFTSCTGLFCVLGIVLLVTGIVTSIVLYF-QYVYWLHMLYAALGAI</w:t>
      </w:r>
    </w:p>
    <w:p w14:paraId="1B9847C0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VSISVTIFCFQTKVDFTSCTGLFCVLGIVLMVTGIVTSIVLIF-KYIYWLHMVYAALGAI</w:t>
      </w:r>
    </w:p>
    <w:p w14:paraId="3C055E7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VSISVTIFCFQTKVDFTSCTGLICVLGIVLAVTGAVTSVVLFF-EYIYWLHMVYAGLGAI</w:t>
      </w:r>
    </w:p>
    <w:p w14:paraId="3505497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VSISVTIFCFQTKVDFTSCTGLFCVLGIVMTVTGIITVIVLVF-KYVYWLHMVYAALGAI</w:t>
      </w:r>
    </w:p>
    <w:p w14:paraId="26E0B626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VSISVTIFCFQTKVDFTSCTGLFCVLAIVMVVTGIITAIVLAF-KYVYWLHMVYAAVGAI</w:t>
      </w:r>
    </w:p>
    <w:p w14:paraId="15B887B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VSISVTIFCFQTKVDFTSCTGLFCVLGIVMMVTGIVTAIVLSF-KYIYWLHMVYAALGAI</w:t>
      </w:r>
    </w:p>
    <w:p w14:paraId="633ACB3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VSISVTIFCFQTKVDFTSCTGLFCVLGIVMMVTGIVTAIVLSF-KYIYWLHMVYAALGAI</w:t>
      </w:r>
    </w:p>
    <w:p w14:paraId="61922FF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VSISVTIFCFQTKVDFTSCTGLFCVLGIVMMVTGIVTAIVLSF-KYIYWLHMVYAALGAI</w:t>
      </w:r>
    </w:p>
    <w:p w14:paraId="404687F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VCLGVTLFCFQTKVDFTSCTGLFCALGIGLFVGGIVISIVLSF-KYIPWLHSLYAAAAAV</w:t>
      </w:r>
    </w:p>
    <w:p w14:paraId="6CDB173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VCVAVTVFCFQTKVDFTKCQGLFCVLGIVIFVLGIITAIVLSF-KYIPWLHMLYAALGAI</w:t>
      </w:r>
    </w:p>
    <w:p w14:paraId="2C17CA2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VCIAVTVFCFQTKVDFTKCQGLFCVLGIVIFVTGIITTIVLSF-KYILWLHMLYAALGAI</w:t>
      </w:r>
    </w:p>
    <w:p w14:paraId="27B2A37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VCIAVTVFCFQTKVDFTKCQGLFCVLGIVMFVTGIITCIVLSF-KYIPWLHMLYAAMGAI</w:t>
      </w:r>
    </w:p>
    <w:p w14:paraId="0B35E4A6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VCIAVTVFCFQTKVDFTKCQGLFCVLGIVMLLTGIIATIVLSF-KYILWLHMLYAAMGAI</w:t>
      </w:r>
    </w:p>
    <w:p w14:paraId="2D9174A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VCVAVTVFCFQTKVDFTKCSGFFCVLGIVVFVTGIITAIVLSF-KYVPWLHMLYASIGAI</w:t>
      </w:r>
    </w:p>
    <w:p w14:paraId="40359F16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VGGLSTVAMCAPSEKFLNMGAPLGVGLGLVFVSSLGSMFLPPTTVAGATLYSVAMYGGLV</w:t>
      </w:r>
    </w:p>
    <w:p w14:paraId="6424D61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VGGLSTVAMCAPSEKFLNMGAPLGVGLGLVFASSLGSMFLPPTSVAGATLYSVAMYGGLV</w:t>
      </w:r>
    </w:p>
    <w:p w14:paraId="74366561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VGGLSTVAMCAPSEKFLNMGAPLGVGLGLVFASSLGSMFLPPTSVAGATLYSVAMYGGLV</w:t>
      </w:r>
    </w:p>
    <w:p w14:paraId="65DC347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VGGLSTVAMCAPSEKFLNMGAPLGVGLGVVFVSSLGSMFLPPTTVAGATLYSVAVYGGLV</w:t>
      </w:r>
    </w:p>
    <w:p w14:paraId="4BD4DD2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VGGLSTVAMCAPSEKFLNMGAPLGVGLGVVFVSSLGSMFLPPTTVAGATLYSVAVYGGLV</w:t>
      </w:r>
    </w:p>
    <w:p w14:paraId="4034A53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VGGLSTVAMCAPSEKFLNMGAPLGVGLGLVFVSSLGSMFLPPTTVAGATLYSVAIYGGLV</w:t>
      </w:r>
    </w:p>
    <w:p w14:paraId="3EB3017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VGGLSAVAVCAPSEKFLNMGAPLGVGLGLVFVSSLGSMFLPPTTVAGATLYSVAIYGGLV</w:t>
      </w:r>
    </w:p>
    <w:p w14:paraId="744C7EA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VGGLSAVAVCAPSEKFLNMGAPLGVGLGLVFVSSLGSMFLPPTTVAGATLYSVAIYGGLV</w:t>
      </w:r>
    </w:p>
    <w:p w14:paraId="35A2FA7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VGGLSAVAMCAPSEKFLNMGAPLGVGLGLVFVSSLGSMFLPPTTVAGATLYSVAIYGGLV</w:t>
      </w:r>
    </w:p>
    <w:p w14:paraId="486FC3E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VGGLSTVAMCAPSEKFLNIGGPLAIGLGFVFASSVGSMFLPPTSMLGAGLYSVAIYGGLV</w:t>
      </w:r>
    </w:p>
    <w:p w14:paraId="02BB6DD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VGGLSTVAMCAPSEKFLNMGGPLAVGFGVVFASSLGSMFLPPTSAFGAGLYSVAIYGGLV</w:t>
      </w:r>
    </w:p>
    <w:p w14:paraId="6B72247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VGGLSTVAMCAPSEKFLNMGGPLAVGFGVVFASSIGSMFLPPTSAFGAGLYSVAIYGGLV</w:t>
      </w:r>
    </w:p>
    <w:p w14:paraId="14EE45D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VGGLSTVAVCAPSEKFLNMGGPLAVGFGVVFASSIGSMFLPPTSAFGAGLYSVAVYGGLV</w:t>
      </w:r>
    </w:p>
    <w:p w14:paraId="13F9709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VGGLSTVAVCAPSERFLNMGGPLAVGLGLVLASTLGSMFLPPSTAVGAGLYSVSVYGGLL</w:t>
      </w:r>
    </w:p>
    <w:p w14:paraId="63622361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FTCFTLSALYARRRSYLFLGGILMSALSLLLLSSLGNV----F-FGSIWLFQANLYVGLV</w:t>
      </w:r>
    </w:p>
    <w:p w14:paraId="46F4331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FTCFSLSALYARRRSYLFLGGILMSAMSLMLLSSLGNL----F-FGSIWLFQANLYLGLL</w:t>
      </w:r>
    </w:p>
    <w:p w14:paraId="215957B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FTCFSLSALYARRRSYLFLGGILMSAMSLMFVSSLGNL----F-FGSIWLFQANLYMGLL</w:t>
      </w:r>
    </w:p>
    <w:p w14:paraId="7B87F20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FTCFTLSALYARRRSYLFLGGILMSAMSLMLLSSLGNL----F-FGSVWLFQANLYMGLV</w:t>
      </w:r>
    </w:p>
    <w:p w14:paraId="295E01B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FTCFTLSALYARRRSYLFLGGILMSAMSLMLLSSLGNL----F-FGSVWLFQANLYMGLV</w:t>
      </w:r>
    </w:p>
    <w:p w14:paraId="1674A26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FTCFTLSALYARRRSYLFLGGVLMSAMSLMLLSSLGNL----F-FGSIWLFQANLYVGLV</w:t>
      </w:r>
    </w:p>
    <w:p w14:paraId="1387D40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FTCFTLSALYARRRSYLFLGGVLMSAMSLMLLSSLGNL----F-FGSIWLFQANLYVGLV</w:t>
      </w:r>
    </w:p>
    <w:p w14:paraId="5CDD5B91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FTCFTLSALYARRRSYLFLGGVLMSAMSLMLLSSLGNL----F-FGSIWLFQANLYVGLV</w:t>
      </w:r>
    </w:p>
    <w:p w14:paraId="330EB9C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FTCFTLSALYARRRSYLFLGGVLMSAMSLMLLSSLGNL----F-FGSIWLFQANLYVGLV</w:t>
      </w:r>
    </w:p>
    <w:p w14:paraId="56F98A3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FSCFTLSALYAQRRSYLFLGGILMSCLTVLCFLPLINLL---F--GSMLLFKVNGRRTFL</w:t>
      </w:r>
    </w:p>
    <w:p w14:paraId="3E383D0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FICFSLSALYAKRRSYLFLGGTLMSGLSFLFLLSVMNI----F-FGSLMLFKAHMYLGLL</w:t>
      </w:r>
    </w:p>
    <w:p w14:paraId="0E8A996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FICFTLSALYAKRRSYLFLGGTLMSGLSLLFLMSVMNM----F-FGSVMVFKAHMYLGLL</w:t>
      </w:r>
    </w:p>
    <w:p w14:paraId="762BC60D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FICFTLSALYAKRRSYLFLGGTLMSGLSILFLMSLMNM----F-FGSLMLFKAHMYLGLL</w:t>
      </w:r>
    </w:p>
    <w:p w14:paraId="0859E56D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FICFSLSALYAKRRSYLFLGGTLMSGLSLLFLMSVMNM----F-FGSVMLFKAHMYLGLL</w:t>
      </w:r>
    </w:p>
    <w:p w14:paraId="7BC32E1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</w:p>
    <w:p w14:paraId="09CBD14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----------------FCGFIIYDTHSLIHKLS--------PEEYVLASINLYLDIINLF</w:t>
      </w:r>
    </w:p>
    <w:p w14:paraId="6B27FE6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----------------FCGFIIYDTHSLIHKLS--------PEDYVLASINFYLDIINLF</w:t>
      </w:r>
    </w:p>
    <w:p w14:paraId="7858D54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----------------FCGFIIYDTHSLIHKLS--------PEDYVLASINFYLDIINLF</w:t>
      </w:r>
    </w:p>
    <w:p w14:paraId="02FA961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----------------FCGFIIYDTHSLIHKLS--------PEDYVLASINFYLDIINLF</w:t>
      </w:r>
    </w:p>
    <w:p w14:paraId="625D3BC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YSADSL--------------------------------</w:t>
      </w:r>
    </w:p>
    <w:p w14:paraId="2DCB6DC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YSADSL--------------------------------</w:t>
      </w:r>
    </w:p>
    <w:p w14:paraId="703F6161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----------------FCGFIIYDTHSLIHKLS-------------LKSMC---------</w:t>
      </w:r>
    </w:p>
    <w:p w14:paraId="4A87AA4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----------------FCGFIIYDTHSLIHKLS--------PEEYVLASINLYLDIINLF</w:t>
      </w:r>
    </w:p>
    <w:p w14:paraId="519BDF6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----------------FCGFIIYDTHSLIHKLS--------PEEYVLASINLYLDIINLF</w:t>
      </w:r>
    </w:p>
    <w:p w14:paraId="63D7219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----------------FCGFIIYDTHSLIHKLS--------PEEYVLASINLYLDIINLF</w:t>
      </w:r>
    </w:p>
    <w:p w14:paraId="4F30017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----------------FCGFIIYDTHSLIHKLS--------PEEYVLASINFYLDIINLF</w:t>
      </w:r>
    </w:p>
    <w:p w14:paraId="7FB4C56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----------------FCGFIIYDTHSLIHKLS--------PEEYVLASINFYLDIINLF</w:t>
      </w:r>
    </w:p>
    <w:p w14:paraId="55063A2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6AF2422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----------------FCGFIIYDTHSLIHKLS--------PEEYVLASINFYLDIINLF</w:t>
      </w:r>
    </w:p>
    <w:p w14:paraId="6AE1F89D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----------------FCGFIIYDTHSLIHKLS--------PEEYVLASINFYLDIINLF</w:t>
      </w:r>
    </w:p>
    <w:p w14:paraId="7A0B7C7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lastRenderedPageBreak/>
        <w:t>V----------------FCGFIIYDTHSLIHKLS--------PEEYVLASINLYLDIINLF</w:t>
      </w:r>
    </w:p>
    <w:p w14:paraId="25B2F4E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----------------FCGFIIYDTHSLIHKLS--------PEEYVLASINFYLDIINLF</w:t>
      </w:r>
    </w:p>
    <w:p w14:paraId="5D6A8F7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----------------FCGFIIYDTHSLIHKLS--------PEEYVLASINFYLDIINLF</w:t>
      </w:r>
    </w:p>
    <w:p w14:paraId="5C0DEB7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1D0F3961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6C190F7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1872F7D0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0D99A73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5AB12C8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----------------FCGFIIYDTHKLMKQ--------FSPDEYIVAFIHIYMDIIDLF</w:t>
      </w:r>
    </w:p>
    <w:p w14:paraId="5A06AD7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----------------FCGFIIYDTYSLMHRVS--------PEDYLEAVIHLYLDIIILF</w:t>
      </w:r>
    </w:p>
    <w:p w14:paraId="4D3A317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----------------FCGFIIYDTHSLMHK--------LSPEEYVLAAISLYLDIINLF</w:t>
      </w:r>
    </w:p>
    <w:p w14:paraId="4C8927C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----------------FCGFIIYDTHSLMHR--------LSPEEYVIAAISLYMDIINLF</w:t>
      </w:r>
    </w:p>
    <w:p w14:paraId="44C8E7C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----------------FCGFIIYDTHSLMHR--------LSPEEYVLAAISLYLDIINLF</w:t>
      </w:r>
    </w:p>
    <w:p w14:paraId="6A714E6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----------------FCGFIIYDTHSLMHR--------LSPEEYVLAAINLYLDIINLF</w:t>
      </w:r>
    </w:p>
    <w:p w14:paraId="17D9C8B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----------------FCGFIIYDTHSLMHR--------LSPEEYVLAAINLYLDIINLF</w:t>
      </w:r>
    </w:p>
    <w:p w14:paraId="18F5112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----------------FCGFIIYDTHSLMHR--------LSPEEYVLAAISLYLDVINLF</w:t>
      </w:r>
    </w:p>
    <w:p w14:paraId="0C9F0F3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----------------FCGFIIYDTQSLMHR--------LSPEEYVLAAISLYLDVINLF</w:t>
      </w:r>
    </w:p>
    <w:p w14:paraId="4D18280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----------------FCGFIIYDTHSLMHR--------LSPEEYVLAAISLYLDVINLF</w:t>
      </w:r>
    </w:p>
    <w:p w14:paraId="32C41CA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----------------FCGFIIYDTHSLMHK--------LSPEEYVLAAISLYLDVINLF</w:t>
      </w:r>
    </w:p>
    <w:p w14:paraId="288B645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----------------FCGFIIYDTHSLMHR--------LSPEEYVLAAISLYLDVINLF</w:t>
      </w:r>
    </w:p>
    <w:p w14:paraId="06964B1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----------------FCGFIIYDTHVLMHK--------LSPEEYILASINLYLDIINLF</w:t>
      </w:r>
    </w:p>
    <w:p w14:paraId="4ECC264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----------------FCGFIIYDTHLLMKQ--------LSPEEHILASINLYLDIVNLF</w:t>
      </w:r>
    </w:p>
    <w:p w14:paraId="08E6032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----------------FCGFIIYDTHLLMKQ--------LSPEEHILASINLYLDIVNLF</w:t>
      </w:r>
    </w:p>
    <w:p w14:paraId="7B12FACD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----------------FCGFIIYDTNLLMKQ--------LSPEEHILASINLYLDIVNLF</w:t>
      </w:r>
    </w:p>
    <w:p w14:paraId="222C874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----------------FTCFLAVDTQLLLGNKQ----LSLSPEEYVFAALNLYTDIINIF</w:t>
      </w:r>
    </w:p>
    <w:p w14:paraId="214F867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----------------FTCFLAVDTQLLLGNKQ----LSLSPEEYVFAALNLYTDIINIF</w:t>
      </w:r>
    </w:p>
    <w:p w14:paraId="02E74A5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----------------FTCFLAVDTQLLLGNKQ----LSLSPEEYVFAALNLYTDIINIF</w:t>
      </w:r>
    </w:p>
    <w:p w14:paraId="7E1CD3A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----------------FTCFLAVDTQLLLGNKQ----LSLSPEEYVFAALNLYTDIINIF</w:t>
      </w:r>
    </w:p>
    <w:p w14:paraId="32EFE5B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----------------FTCFLAVDTQLLLGNKQ----LSLSPEEYVFAALNLYTDIINIF</w:t>
      </w:r>
    </w:p>
    <w:p w14:paraId="384D6631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----------------FTCFLAVDTQLLLGNKQ----LSLSPEEYVFAALNLYTDIINIF</w:t>
      </w:r>
    </w:p>
    <w:p w14:paraId="0C563A2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----------------FTCFLAVDTQLLLGNKQ----LSLSPEEYVFAALNLYTDIINIF</w:t>
      </w:r>
    </w:p>
    <w:p w14:paraId="630271B0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----------------FTCFLAVDTQLLLGNKQ----LSLSPEEYVFAALNLYTDIINIF</w:t>
      </w:r>
    </w:p>
    <w:p w14:paraId="6FD0669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----------------FTCFLAVDTQLLLGNKQ----LSLSPEEYVFAALNLYTDIINIF</w:t>
      </w:r>
    </w:p>
    <w:p w14:paraId="28FDBB01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----------------FTVVSSWPLPL--------------PQWDIFKL-----------</w:t>
      </w:r>
    </w:p>
    <w:p w14:paraId="28FBD5B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----------------FTCFLAVDTQLLLGNKK----LSLSPEEYIFAALNLYTDIINIF</w:t>
      </w:r>
    </w:p>
    <w:p w14:paraId="60431B8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----------------FTCFLAVDTQLLLGNKK----LALSPEEYIFAALNLYTDIINIF</w:t>
      </w:r>
    </w:p>
    <w:p w14:paraId="09841DE1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----------------FTCFLAVDTQLLLGNKK----MSLSPEEYIFAALNLYTDIINIF</w:t>
      </w:r>
    </w:p>
    <w:p w14:paraId="2C7B02AD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----------------FTLFLALDTQLLMGNRR----HSLSPEEYIFGALNIYLDIIYIF</w:t>
      </w:r>
    </w:p>
    <w:p w14:paraId="06227AB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----------------FTLFLAFDTQLLMGNRR----HSLSPEEYIFGALNIYLDIIYIF</w:t>
      </w:r>
    </w:p>
    <w:p w14:paraId="73C9BBF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----------------FTLFLAFDTQLLMGNRR----HSLSPEEYIFGALNIYLDIIYIF</w:t>
      </w:r>
    </w:p>
    <w:p w14:paraId="1D3C6FD0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----------------FTLFLAFDTQLLMGSRR----HSLSPEEYIFGALNIYLDIIYIF</w:t>
      </w:r>
    </w:p>
    <w:p w14:paraId="329A2EE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----------------FTLFLAFDTQLLMGSRR----HSLSPEEYIFGALNIYLDIIYIF</w:t>
      </w:r>
    </w:p>
    <w:p w14:paraId="6005C0B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----------------FTLFLAFDTQLLMGNRR----HSLSPEEYIFGALNIYLDIVYIF</w:t>
      </w:r>
    </w:p>
    <w:p w14:paraId="57BFD951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----------------FTLFLAFDTQLLMGNRR----HSLSPEEYIFGALNIYLDIIYIF</w:t>
      </w:r>
    </w:p>
    <w:p w14:paraId="7600DD4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----------------FTLFLAFDTQLLMGNRR----HSLSPEEYIFGALNIYLDIIYIF</w:t>
      </w:r>
    </w:p>
    <w:p w14:paraId="1A35D95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----------------FTLFLAFDTQLLMGNRR----HSLSPEEYIFGALNIYLDIIYIF</w:t>
      </w:r>
    </w:p>
    <w:p w14:paraId="1EE0A64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----------------FTMFLAFDTQLLIGNRR----YAISPEEYIFGALNIYLDIIYIF</w:t>
      </w:r>
    </w:p>
    <w:p w14:paraId="2B57649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----------------FTLFLAFDTQLLLGNKR----YTISPEEYVFATLSIYLDIVYLF</w:t>
      </w:r>
    </w:p>
    <w:p w14:paraId="52BB695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----------------FTMFLAFDTQLLMGNKR----YTMSPEEYVFATLNIYLDIIYIF</w:t>
      </w:r>
    </w:p>
    <w:p w14:paraId="7AC5496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----------------FTMFLAFDTQLLMGNKR----YTMSPEEYVFATLNLYLDIIYIF</w:t>
      </w:r>
    </w:p>
    <w:p w14:paraId="7D9DFEF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----------------FTMFLAFDTQLLMGNKR----YTMSPEEYVFATLNIYLDIIYIF</w:t>
      </w:r>
    </w:p>
    <w:p w14:paraId="314AF7A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----------------FTLFLAFDMQLLIGNRR----YSLNPEEHVFGAICLYMDVVYIF</w:t>
      </w:r>
    </w:p>
    <w:p w14:paraId="240BF59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C----------------FTLFLAYDTQLVLGNRK----HTISPEDYITGALQIYTDIIYIF</w:t>
      </w:r>
    </w:p>
    <w:p w14:paraId="79D8C07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C----------------FTLFLAYDTQLVLGNRK----HTISPEDYITGALQIYTDIVYIF</w:t>
      </w:r>
    </w:p>
    <w:p w14:paraId="0B5BD086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C----------------FTLFLAYDTQLVLGNRK----HTISPEDYITGALQIYTDIVYIF</w:t>
      </w:r>
    </w:p>
    <w:p w14:paraId="5C5B68F0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C----------------FTLFLAYDTQMVLGNRK----HTISPEDYITGALQIYTDIVYIF</w:t>
      </w:r>
    </w:p>
    <w:p w14:paraId="39D5AB3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C----------------FTLFLAYDTQMVLGNRR----HSISPEDYITGALQIYTDIVHIF</w:t>
      </w:r>
    </w:p>
    <w:p w14:paraId="5516F3C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C----------------FTLFLAYDTQLVLGNRK----HTISPEDYITGALQIYTDIIYIF</w:t>
      </w:r>
    </w:p>
    <w:p w14:paraId="6C9361C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C----------------FTLFLAYDTQLVLGNRK----HTISPEDYITGALQIYTDIIYIF</w:t>
      </w:r>
    </w:p>
    <w:p w14:paraId="6D1BD20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C----------------FTLFLAYDTQLVLGNRK----HTISPEDYITGALQIYTDIIYIF</w:t>
      </w:r>
    </w:p>
    <w:p w14:paraId="5F547D2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----------------FTLFLAFDTQLILGNRK----HSISPEEYVYAALRLYTDMVQIF</w:t>
      </w:r>
    </w:p>
    <w:p w14:paraId="475226B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----------------FTMFLAYHTQLLIGNRK----HSISPEEYVFAALSIYVDIVQIF</w:t>
      </w:r>
    </w:p>
    <w:p w14:paraId="35A3593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----------------FTMFLAYHTQLLIGNRK----HSISPEEYVFAALSIYVDIIQIF</w:t>
      </w:r>
    </w:p>
    <w:p w14:paraId="56A2C26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----------------FTLFLAYHTQLLIGNRK----HSIGPEEYVFAALSIYVDIVQIF</w:t>
      </w:r>
    </w:p>
    <w:p w14:paraId="3D08324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----------------FTMFLAYHTQLLIGNRK----YNISPEEYVFAALSIYVDIIQIF</w:t>
      </w:r>
    </w:p>
    <w:p w14:paraId="7E7D66E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A----------------FTLFLAYHTQLLIGNRK----LSISPEEYVFAALSLYVDIVQIF</w:t>
      </w:r>
    </w:p>
    <w:p w14:paraId="2BE1334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----------------FSMFLLYDTQKVIKRAEVSPMYGVQKYDPINSMLSIYMDTLNIF</w:t>
      </w:r>
    </w:p>
    <w:p w14:paraId="797863A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----------------FSMFLLYDTQKVIKRAEITPMYGAQKYDPINSMLTIYMDTLNIF</w:t>
      </w:r>
    </w:p>
    <w:p w14:paraId="1A952251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----------------FSMFLLYDTQKVVKRAEITPAYGAQKYDPINSMLTIYMDTLNIF</w:t>
      </w:r>
    </w:p>
    <w:p w14:paraId="66524D1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----------------FSMFLLYDTQKVIKRAEVVPMYGVQKYDPINSMLGIYMDTLNIF</w:t>
      </w:r>
    </w:p>
    <w:p w14:paraId="7E63AEF6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----------------FSMFLLYDTQKVIKRAEVVPMYGVHKYDPINSMLGIYMDTLNIF</w:t>
      </w:r>
    </w:p>
    <w:p w14:paraId="513C042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lastRenderedPageBreak/>
        <w:t>L----------------FSMFLLYDTQKVIKRAEIIPAYGVQKYDPINSMLGIYMDTLNIF</w:t>
      </w:r>
    </w:p>
    <w:p w14:paraId="0677746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----------------FSMFLLHDTQKVIKRAEIIPAYGVQKYDPINSMLGIYMDTLNIF</w:t>
      </w:r>
    </w:p>
    <w:p w14:paraId="2FBA5EE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----------------FSMFLLHDTQKVIKRAEIIPAYGVQKYDPINSMLGIYMDTLNIF</w:t>
      </w:r>
    </w:p>
    <w:p w14:paraId="1BD78D9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----------------FSMFLLYDTQKVIKRAEIIPAYGVQKYDPINSMLGIYMDTLNIF</w:t>
      </w:r>
    </w:p>
    <w:p w14:paraId="375F091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----------------FGMFLLYDTQKVIKQAESFPVYAVQKFDPINACIGIYMDTLNIF</w:t>
      </w:r>
    </w:p>
    <w:p w14:paraId="53EC4BC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----------------FSMFLLYDTQKVIKRAETHPLYGVQKYDPINACMGIYMDTLNIF</w:t>
      </w:r>
    </w:p>
    <w:p w14:paraId="2B25349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----------------FSMFLLYDTQKVIKRAETHPLYGVQKYDPINACMGIYMDTLNIF</w:t>
      </w:r>
    </w:p>
    <w:p w14:paraId="4D5F7061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----------------FSMFLLYDTQKVIKRAETYPVYGVQKYDPINACMGIYMDTLNIF</w:t>
      </w:r>
    </w:p>
    <w:p w14:paraId="616705D0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----------------FSLFLLYDTQKVIKRAETHPLYSAHKYDPINASLGIFIDTINIF</w:t>
      </w:r>
    </w:p>
    <w:p w14:paraId="4856EED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----------------MCGFVLFDTQLIIEKAE----H--GDQDYIWHCIDLFLDFITVF</w:t>
      </w:r>
    </w:p>
    <w:p w14:paraId="4A1514E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----------------MCGFVLFDTQLIIEKAE----H--GDKDYIWHCVDLFLDFVTLF</w:t>
      </w:r>
    </w:p>
    <w:p w14:paraId="25D0C71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----------------MCGFVLFDTQLIIEKAE----H--GDKDYIWHCIDLFLDFVTLF</w:t>
      </w:r>
    </w:p>
    <w:p w14:paraId="557305B6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----------------MCGFVLFDTQLIIEKAE----N--GDKDYIWHCVDLFLDFVTLF</w:t>
      </w:r>
    </w:p>
    <w:p w14:paraId="38AF0C1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----------------MCGFVLFDTQLIIEKAE----N--GDKDYIWHCIDLFLDFVTLF</w:t>
      </w:r>
    </w:p>
    <w:p w14:paraId="2E6F49D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----------------MCGFVLFDTQLIIEKAE----N--GDKDYIWHCVDLFLDFITLF</w:t>
      </w:r>
    </w:p>
    <w:p w14:paraId="7E715AA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----------------MCGFVLFDTQLIIEKAE----N--GDKDYIWHCVDLFLDFITLF</w:t>
      </w:r>
    </w:p>
    <w:p w14:paraId="5DAFC1C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----------------MCGFVLFDTQLIIEKAE----N--GDKDYIWHCVDLFLDFITLF</w:t>
      </w:r>
    </w:p>
    <w:p w14:paraId="3AAA257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----------------MCGFVLFDTQLIIEKAE----N--GDKDYIWHCVDLFLDFITLF</w:t>
      </w:r>
    </w:p>
    <w:p w14:paraId="2C6B4FB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TPPPPKKCPAVPCACFPFCCSLTNN------------------------------------</w:t>
      </w:r>
    </w:p>
    <w:p w14:paraId="2BDD2BD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V----------------MCGFVLFDTQLIIEKAE----N--GDKDYVWHCVDLFLDFITIF</w:t>
      </w:r>
    </w:p>
    <w:p w14:paraId="5EE8B31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----------------MCGFVLFDTQLIIEKAE----N--GDKDYIWHCVDLFLDFITIF</w:t>
      </w:r>
    </w:p>
    <w:p w14:paraId="202AA810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----------------MCGFVLFDTQLIIEKAE----N--GDKDYVWHCVDLFLDFVTIF</w:t>
      </w:r>
    </w:p>
    <w:p w14:paraId="1F7E1E3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----------------MCGFVLFDTQLIIEKAE----N--GDKDYVWHCVDLFLDFITIF</w:t>
      </w:r>
    </w:p>
    <w:p w14:paraId="445A0AD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</w:p>
    <w:p w14:paraId="4D5F5C7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HLLQLLEVSNKK------</w:t>
      </w:r>
    </w:p>
    <w:p w14:paraId="5E6AD9B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HLLQLLEVSNKK------</w:t>
      </w:r>
    </w:p>
    <w:p w14:paraId="442FC3F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HLLQLLEVSNKK------</w:t>
      </w:r>
    </w:p>
    <w:p w14:paraId="777E675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HLLQLLEVSNKK------</w:t>
      </w:r>
    </w:p>
    <w:p w14:paraId="474FA22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SMTRTH------</w:t>
      </w:r>
    </w:p>
    <w:p w14:paraId="550C0CA1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SMTRTH------</w:t>
      </w:r>
    </w:p>
    <w:p w14:paraId="4A4D5641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</w:t>
      </w:r>
    </w:p>
    <w:p w14:paraId="13F2C65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HLLQLLEVSNKK------</w:t>
      </w:r>
    </w:p>
    <w:p w14:paraId="63AEEEE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HLLQLLEVSNKK------</w:t>
      </w:r>
    </w:p>
    <w:p w14:paraId="49113B0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HLLQLLEVSNKK------</w:t>
      </w:r>
    </w:p>
    <w:p w14:paraId="3512BDE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HLLQLLEVSNRK------</w:t>
      </w:r>
    </w:p>
    <w:p w14:paraId="2B0C4DD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HLLQLLEVSNKK------</w:t>
      </w:r>
    </w:p>
    <w:p w14:paraId="1213F64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</w:t>
      </w:r>
    </w:p>
    <w:p w14:paraId="22DC8160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HLLQLLEVSNKK------</w:t>
      </w:r>
    </w:p>
    <w:p w14:paraId="005C097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HLLQLLEVSNKK------</w:t>
      </w:r>
    </w:p>
    <w:p w14:paraId="65E38F3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HLLQLLEVSNKK------</w:t>
      </w:r>
    </w:p>
    <w:p w14:paraId="65FA164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HLLQLLEVSNKK------</w:t>
      </w:r>
    </w:p>
    <w:p w14:paraId="4635C68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HLLQLLEVSNKK------</w:t>
      </w:r>
    </w:p>
    <w:p w14:paraId="180F463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</w:t>
      </w:r>
    </w:p>
    <w:p w14:paraId="1D04DBB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</w:t>
      </w:r>
    </w:p>
    <w:p w14:paraId="5E6E808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</w:t>
      </w:r>
    </w:p>
    <w:p w14:paraId="5045B4F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</w:t>
      </w:r>
    </w:p>
    <w:p w14:paraId="1D3BBC6D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</w:t>
      </w:r>
    </w:p>
    <w:p w14:paraId="17B8558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MRILHILKSIKNQ------</w:t>
      </w:r>
    </w:p>
    <w:p w14:paraId="15B5CACD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MDFLRILGESKSESKSITV</w:t>
      </w:r>
    </w:p>
    <w:p w14:paraId="7A31DB2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HLLRFLEAVNKK------</w:t>
      </w:r>
    </w:p>
    <w:p w14:paraId="65B09E30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HLLKFLEAVNKK------</w:t>
      </w:r>
    </w:p>
    <w:p w14:paraId="43B1749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HLLKFLDAVNKK------</w:t>
      </w:r>
    </w:p>
    <w:p w14:paraId="09D1FCC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HLLRVLEAANKK------</w:t>
      </w:r>
    </w:p>
    <w:p w14:paraId="57DB1BC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HLLRVLEAVNKK------</w:t>
      </w:r>
    </w:p>
    <w:p w14:paraId="0BC6B2E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HLLRFLEAVQKK------</w:t>
      </w:r>
    </w:p>
    <w:p w14:paraId="60CA5EE6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HLLRFLEAVNKK------</w:t>
      </w:r>
    </w:p>
    <w:p w14:paraId="4EA7779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HLLRFLEAVNKK------</w:t>
      </w:r>
    </w:p>
    <w:p w14:paraId="09A4CEF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HLLRFLEAVNKK------</w:t>
      </w:r>
    </w:p>
    <w:p w14:paraId="12A519D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HLLRFLEAVNKK------</w:t>
      </w:r>
    </w:p>
    <w:p w14:paraId="62DD692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HILRILESINKK------</w:t>
      </w:r>
    </w:p>
    <w:p w14:paraId="6318F14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HILRVLDSMKKH------</w:t>
      </w:r>
    </w:p>
    <w:p w14:paraId="4EEC723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HILRLLDSMKKH------</w:t>
      </w:r>
    </w:p>
    <w:p w14:paraId="5FE7019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HILRLLDSMKKH------</w:t>
      </w:r>
    </w:p>
    <w:p w14:paraId="3C342A76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YILTIIGRAKE-------</w:t>
      </w:r>
    </w:p>
    <w:p w14:paraId="384DC45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YILTIIGRAKE-------</w:t>
      </w:r>
    </w:p>
    <w:p w14:paraId="1A71FE6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YILTIIGRAKE-------</w:t>
      </w:r>
    </w:p>
    <w:p w14:paraId="223A2D4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YILTIIGRAKE-------</w:t>
      </w:r>
    </w:p>
    <w:p w14:paraId="2CE7F7E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YILTIIGRAKE-------</w:t>
      </w:r>
    </w:p>
    <w:p w14:paraId="5A1E1D1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YILTIIGRAKE-------</w:t>
      </w:r>
    </w:p>
    <w:p w14:paraId="504F5386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YILTIIGRAKE-------</w:t>
      </w:r>
    </w:p>
    <w:p w14:paraId="0E4416C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YILTIIGRAKE-------</w:t>
      </w:r>
    </w:p>
    <w:p w14:paraId="652B3EC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lastRenderedPageBreak/>
        <w:t>LYILTIIGRAKE-------</w:t>
      </w:r>
    </w:p>
    <w:p w14:paraId="4714AB71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</w:t>
      </w:r>
    </w:p>
    <w:p w14:paraId="7F01E2A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YILAIVGRSRE-------</w:t>
      </w:r>
    </w:p>
    <w:p w14:paraId="0660B08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YILAIVGRSRE-------</w:t>
      </w:r>
    </w:p>
    <w:p w14:paraId="4661FE8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YILTIVGRSRE-------</w:t>
      </w:r>
    </w:p>
    <w:p w14:paraId="386EF4D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TFFLQLFGTNRE-------</w:t>
      </w:r>
    </w:p>
    <w:p w14:paraId="13B4780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TFFLQLFGTNRE-------</w:t>
      </w:r>
    </w:p>
    <w:p w14:paraId="0D6CC7A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TFFLQLFGTNRE-------</w:t>
      </w:r>
    </w:p>
    <w:p w14:paraId="213362B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TFFLQLFGTNRE-------</w:t>
      </w:r>
    </w:p>
    <w:p w14:paraId="4B5E467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TFFLQLFGTNRE-------</w:t>
      </w:r>
    </w:p>
    <w:p w14:paraId="7AC324F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TFFLQLFGTNRE-------</w:t>
      </w:r>
    </w:p>
    <w:p w14:paraId="2B6E05BA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TFFLQLFGTNRE-------</w:t>
      </w:r>
    </w:p>
    <w:p w14:paraId="36DE7CE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TFFLQLFGTNRE-------</w:t>
      </w:r>
    </w:p>
    <w:p w14:paraId="106B4719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TFFLQLFGTNRE-------</w:t>
      </w:r>
    </w:p>
    <w:p w14:paraId="7E9349F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TFMLQIFGSNRE-------</w:t>
      </w:r>
    </w:p>
    <w:p w14:paraId="738A9326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SFLLQLTGQGRD-------</w:t>
      </w:r>
    </w:p>
    <w:p w14:paraId="263C1F01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SFFLQIFGTKQE-------</w:t>
      </w:r>
    </w:p>
    <w:p w14:paraId="6B7E2920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SFFLQIFGTKQE-------</w:t>
      </w:r>
    </w:p>
    <w:p w14:paraId="61FCA091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SFFLQIFGTKRE-------</w:t>
      </w:r>
    </w:p>
    <w:p w14:paraId="33A8C2E7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FFLQLFGS-RE-------</w:t>
      </w:r>
    </w:p>
    <w:p w14:paraId="6C49E4C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TFVLQLMGDRN--------</w:t>
      </w:r>
    </w:p>
    <w:p w14:paraId="69DB278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TFVLQLVGSRD--------</w:t>
      </w:r>
    </w:p>
    <w:p w14:paraId="17880930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TFVLQLVGNRD--------</w:t>
      </w:r>
    </w:p>
    <w:p w14:paraId="58D5312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TFVLQLVGSRD--------</w:t>
      </w:r>
    </w:p>
    <w:p w14:paraId="05CC9B2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TFVLQLVGRQD--------</w:t>
      </w:r>
    </w:p>
    <w:p w14:paraId="156856F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TFVLQLVGDRN--------</w:t>
      </w:r>
    </w:p>
    <w:p w14:paraId="5EDE40D6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TFVLQLVGDRN--------</w:t>
      </w:r>
    </w:p>
    <w:p w14:paraId="0F6A478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TFMLQLVGDRN--------</w:t>
      </w:r>
    </w:p>
    <w:p w14:paraId="7B46F48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NLLQLFGSRE--------</w:t>
      </w:r>
    </w:p>
    <w:p w14:paraId="6C210F1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FLLQIIGASTK-------</w:t>
      </w:r>
    </w:p>
    <w:p w14:paraId="4B4C594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FLLQIIGASTK-------</w:t>
      </w:r>
    </w:p>
    <w:p w14:paraId="4B0A62C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FLLQIIGAATK-------</w:t>
      </w:r>
    </w:p>
    <w:p w14:paraId="687CE9B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LFLLQIIGASTK-------</w:t>
      </w:r>
    </w:p>
    <w:p w14:paraId="1B1E5DB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FLLQIIGYAER-------</w:t>
      </w:r>
    </w:p>
    <w:p w14:paraId="76FDAEE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MRVATMLATGG-NRKK---</w:t>
      </w:r>
    </w:p>
    <w:p w14:paraId="7D2B14E6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MRVATMLATGS-NRKK---</w:t>
      </w:r>
    </w:p>
    <w:p w14:paraId="78CDC50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MRVATMLATGS-NRKK---</w:t>
      </w:r>
    </w:p>
    <w:p w14:paraId="090D4331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MRVATILATGG-NRKK---</w:t>
      </w:r>
    </w:p>
    <w:p w14:paraId="5CD75C9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MRVASILATGG-NRKK---</w:t>
      </w:r>
    </w:p>
    <w:p w14:paraId="4D07994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MRVASILATGS-NRKK---</w:t>
      </w:r>
    </w:p>
    <w:p w14:paraId="3790B1E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MRVASILATGG-NRKK---</w:t>
      </w:r>
    </w:p>
    <w:p w14:paraId="4506CF94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MRVASILATGG-NRKK---</w:t>
      </w:r>
    </w:p>
    <w:p w14:paraId="31562B9F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MRVASILATGS-NRKK---</w:t>
      </w:r>
    </w:p>
    <w:p w14:paraId="51D437D8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IRVAAMLGNGGGSSRK---</w:t>
      </w:r>
    </w:p>
    <w:p w14:paraId="556F4570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MRLVMILANGGGSRRK---</w:t>
      </w:r>
    </w:p>
    <w:p w14:paraId="28C7D01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MRLVMILANGGGGKRK---</w:t>
      </w:r>
    </w:p>
    <w:p w14:paraId="1486427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MRLVMILANGGGSRRK---</w:t>
      </w:r>
    </w:p>
    <w:p w14:paraId="7DAFC536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MRLVMILSGAG-SRRK---</w:t>
      </w:r>
    </w:p>
    <w:p w14:paraId="5B2D927D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RKLMMILAMNEKDKKKEKK</w:t>
      </w:r>
    </w:p>
    <w:p w14:paraId="7E59B89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RKLMLILAFNEKDKKKEKK</w:t>
      </w:r>
    </w:p>
    <w:p w14:paraId="530AC03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RKLMLILAFNEKDKKKEKK</w:t>
      </w:r>
    </w:p>
    <w:p w14:paraId="5E7CA52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RKLMMILAMNEKDKKKKK-</w:t>
      </w:r>
    </w:p>
    <w:p w14:paraId="6ED93C6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RKLMMILAMNEKDKKKKK-</w:t>
      </w:r>
    </w:p>
    <w:p w14:paraId="1EEE6CAC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RKLMMILAMNEKDKKKEKK</w:t>
      </w:r>
    </w:p>
    <w:p w14:paraId="3BCBB9B5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RKLMMILAMNEKDKKKEKK</w:t>
      </w:r>
    </w:p>
    <w:p w14:paraId="11A02993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RKLMMILAMNEKDKKKEKK</w:t>
      </w:r>
    </w:p>
    <w:p w14:paraId="4867B78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RKLMMILAMNEKDKKKEKK</w:t>
      </w:r>
    </w:p>
    <w:p w14:paraId="4DF9A38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-------------------</w:t>
      </w:r>
    </w:p>
    <w:p w14:paraId="7D03E6FB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RKLMVILALNDKDKKKEKK</w:t>
      </w:r>
    </w:p>
    <w:p w14:paraId="19C12312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RKLMVILAMNDKEKKKEKK</w:t>
      </w:r>
    </w:p>
    <w:p w14:paraId="216B34F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RKLMVILALNDKDKKKEKK</w:t>
      </w:r>
    </w:p>
    <w:p w14:paraId="28DCCABE" w14:textId="77777777" w:rsidR="00D46649" w:rsidRPr="00D46649" w:rsidRDefault="00D46649" w:rsidP="00D46649">
      <w:pPr>
        <w:pStyle w:val="SMcaption"/>
        <w:rPr>
          <w:rFonts w:ascii="Courier New" w:hAnsi="Courier New" w:cs="Courier New"/>
          <w:sz w:val="16"/>
          <w:szCs w:val="16"/>
        </w:rPr>
      </w:pPr>
      <w:r w:rsidRPr="00D46649">
        <w:rPr>
          <w:rFonts w:ascii="Courier New" w:hAnsi="Courier New" w:cs="Courier New"/>
          <w:sz w:val="16"/>
          <w:szCs w:val="16"/>
        </w:rPr>
        <w:t>RKLMVILAMNDKDKKKEKK</w:t>
      </w:r>
    </w:p>
    <w:p w14:paraId="10C11843" w14:textId="77777777" w:rsidR="00754C81" w:rsidRDefault="00754C81" w:rsidP="00754C81">
      <w:pPr>
        <w:widowControl w:val="0"/>
        <w:rPr>
          <w:sz w:val="22"/>
          <w:szCs w:val="22"/>
        </w:rPr>
      </w:pPr>
    </w:p>
    <w:p w14:paraId="5ACC7BF5" w14:textId="77777777" w:rsidR="00754C81" w:rsidRDefault="00754C81" w:rsidP="00754C81">
      <w:pPr>
        <w:widowControl w:val="0"/>
        <w:rPr>
          <w:sz w:val="22"/>
          <w:szCs w:val="22"/>
        </w:rPr>
      </w:pPr>
    </w:p>
    <w:p w14:paraId="71BC59FD" w14:textId="1F9B905A" w:rsidR="00754C81" w:rsidRDefault="00754C81" w:rsidP="00754C81">
      <w:pPr>
        <w:rPr>
          <w:b/>
        </w:rPr>
      </w:pPr>
      <w:r>
        <w:rPr>
          <w:b/>
        </w:rPr>
        <w:t>Supplementary sequences:</w:t>
      </w:r>
    </w:p>
    <w:p w14:paraId="2DFD7E60" w14:textId="77777777" w:rsidR="00754C81" w:rsidRDefault="00754C81" w:rsidP="00754C81">
      <w:pPr>
        <w:rPr>
          <w:b/>
        </w:rPr>
      </w:pPr>
    </w:p>
    <w:p w14:paraId="61D54601" w14:textId="77777777" w:rsidR="00754C81" w:rsidRPr="00D46649" w:rsidRDefault="00754C81" w:rsidP="00754C8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u w:val="single"/>
        </w:rPr>
      </w:pPr>
      <w:r w:rsidRPr="00D46649">
        <w:rPr>
          <w:u w:val="single"/>
        </w:rPr>
        <w:t>piggybac_SLP-mCherry-K3L:</w:t>
      </w:r>
    </w:p>
    <w:p w14:paraId="4DEB8162" w14:textId="77777777" w:rsidR="00754C81" w:rsidRDefault="00754C81" w:rsidP="00754C81">
      <w:pPr>
        <w:rPr>
          <w:sz w:val="20"/>
          <w:szCs w:val="20"/>
        </w:rPr>
      </w:pPr>
      <w:r w:rsidRPr="00D46649">
        <w:rPr>
          <w:sz w:val="20"/>
          <w:szCs w:val="20"/>
        </w:rPr>
        <w:lastRenderedPageBreak/>
        <w:t>actcttcctttttcaatattattgaagcatttatcagggttattgtctcatgagcggatacatatttgaatgtatttagaaaaataaacaaataggggttccgcgcacatttccccgaaaagtgccac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gcgcgcctcgttcattcacgtttttgaacccgtggaggacgggcagactcgcggtgcaaatgtgttttacagcgtgatggagcagatgaagatgctcgacacgctgcagaacacgcagctagattaaccctagaaagataatcatattgtgacgtacgttaaagataatcatgcgtaaaattgacgcatgtgttttatcggtctgtatatcgaggtttatttattaatttgaatagatattaagttttattatatttacacttacatactaataataaattcaacaaacaatttatttatgtttatttatttattaaaaaaaaacaaaaactcaaaatttcttctataaagtaacaaaacttttatgagggacagcccccccccaaagcccccagggatgtaattacgtccctcccccgctagggggcagcagcgagccgcccggggctccgctccggtccggcgctccccccgcatccccgagccggcagcgtgcggggacagcccgggcacggggaaggtggcacgggatcgctttcctctgaacgcttctcgctgctctttgagcctgcagacacctggggggatacggggaaaaGGCCTCCACGGCCAGACTAGAACTTTTAAAAGAAAAGGGGGGATTGGGGGGTACAGTGCAGGGGAAAGAATAGTAGACATAATAGCAACAGACATACAAACTAAAGAATTACAAAAACAAATTACAAAAATTCAAAATTTTATCGATCACGAGACTAGCCTCGAGGGATCatccggtgcccgtcagtgggcagagcgcacatcgcccacagtccccgagaagttggggggaggggtcggcaattgaacgggtgcctagagaaggtggcgcggggtaaactgggaaagtgatgtcgtgtactggctccgcctttttcccgagggtgggggagaaccgtatataagtgcagtagtcgccgtgaacgttctttttcgcaacgggtttgccgccagaacacagctgaagcttcgaggggctcgcatctctccttcacgcgcccgccgccctacctgaggccgccatccacgccggttgagtcgcgttctgccgcctcccgcctgtggtgcctcctgaactgcgtccgccgtctaggtaagtttaaagctcaggtcgagaccgggcctttgtccggcgctcccttggagcctacctagactcagccggctctccacgctttgcctgaccctgcttgctcaactctacgtctttgtttcgttttctgttctgcgccgttacagatccaagctgtgaccggcgccGAATTCCTTCAGGGTGAGTTTGGGGACCCTTGATTGTTCTTTCTTTTTCGCTATTGTAAAATTCATGTTATATGGAGGGGGCAAAGTTTTCAGGGTGTTGTTTAGAATGGGAAGATGTCCCTTGTATCACCATGGACCCTCATGATAATTTTGTTTCTTTCACTTTCTACTCTGTTGACAACCATTGTCTCCTCTTATTTTCTTTTCATTTTCTGTAACTTTTTCGTTAAACTTTAGCTTGCATTTGTAACGAATTTTTAAATTCACTTTTGTTTATTTGTCAGATTGTAAGTACTTTCTCTAATCACTTTTTTTTCAAGGCAATCAGGGTATATTATATTGTACTTCAGCACAGTTTTAGAGAACAATTGTTATAATTAAATGATAAGGTAGAATATTTCTGCATATAAATTCTGGCTGGCGTGGAAATATTCTTATTGGTAGAAACAACTACATCCTGGTCATCATCCTGCCTTTCTCTTTATGGTTACAATGATATACACTGTTTGAGATGAGGATAAAATACTCTGAGTCCAAACCGGGCCCCTCTGCTAACCATGTTCATGCCTTCTTCTTTTTCCTACAG</w:t>
      </w:r>
      <w:r w:rsidRPr="00B76E4E">
        <w:rPr>
          <w:color w:val="8064A2" w:themeColor="accent4"/>
          <w:sz w:val="20"/>
          <w:szCs w:val="20"/>
        </w:rPr>
        <w:t>CTCCTGGGCAACGGTACCGGATCCCTGCAGAAGCTTCTAAAAATTGAAATTTTATTTTTTTTTTTTGGAATATAA</w:t>
      </w:r>
      <w:r w:rsidRPr="00B76E4E">
        <w:rPr>
          <w:color w:val="FF0000"/>
          <w:sz w:val="20"/>
          <w:szCs w:val="20"/>
        </w:rPr>
        <w:t>ATGGTGAGCAAGGGCGAGGAGGATAACATGGCCATCATCAAGGAGTTCATGCGCTTCAAGGTGCACATGGAGGGCTCCGTGAACGGCCACGAGTTCGAGATCGAGGGCGAGGGCGAGGGCCGCCCCTACGAGGGCACCCAGACCGCCAAGCTGAAGGTGACCAAGGGTGGCCCCCTGCCCTTCGCCTGGGACATCCTGTCCCCTCAGTTCATGTACGGCTCCAAGGCCTACGTGAAGCACCCCGCCGACATCCCC</w:t>
      </w:r>
      <w:r w:rsidRPr="00D46649">
        <w:rPr>
          <w:sz w:val="20"/>
          <w:szCs w:val="20"/>
        </w:rPr>
        <w:t>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CTAGATCTGCCACCATGCTTGCATTTTGTTATTCGTTGCCCAATGCGGGTGATGTAATAAAGGGCAGAGTATACGAGAAGGATTATGCTCTATATATTTATCTTTTTGACTATCCTCACTTTGAAGCTATCTTGGCAGAGAGTGTTAAGATGCATATGGATAGATATGTTGAATATAGGGATAAACTGGTAGGGAAAACTGTAAAAGTTAAAGTGATTAGAGTTGATTATACAAAAGGATATATAGATGTCAATTACAAAAGGATGTGTAGACATCAATAATAgCGGCCGCCTAaacttgtttattgcagcttataatggttacaaataaagcaatagcatcacaaatttcacaaataaagcatttttttcactgcattctagttgtggtttgtccaaactcatcaatgtatcttatcatgtctGGATCCggcctccgcgccgggttttggcgcctcccgcgggcgcccccctcctcacggcgagcgctgccacgtcagacgaagggcgcagcgagcgtcctgatccttccgcccggacgctcaggacagcggcccgctgctcataagactcggccttagaaccccagtatcagcagaaggacattttaggacgggacttgggtgactctagggcactggttttctttccagagagcggaacaggcgaggaaaagtagtcccttctcggcgattctgcggagggatctccgtggggcggtgaacgccgatgattatataaggacgcgccgggtgtggcacagctagttccgtcgcagccgggatttgggtcgcggttcttgtttgtggatcgctgtgatcgtcacttggtgagtagcgggctgctgggctggccggggctttcgtggccgccgggccgctcggtgggacggaagcgtgtggagagaccgccaagggctgtagtctgggtccgcgagcaaggttgccctgaactgggggttggggggagcgcagcaaaatggcggctgttcccgagtcttgaatggaagacgcttgtgaggcgggctgtgaggtcgttgaaacaaggtggggggcatggtgggcggcaagaacccaaggtcttgaggccttcgctaatgcgggaaagctcttattcgggtgagatgggctggggcaccatctggggaccctgacgtgaagtttgtcactgactggagaactcggtttgtcgtctgttgcgggggcggcagttatggcggtgccgttgggcagtgcacccgtacctttgggagcgcgcgccctcgtcgtgtcgtgacgtcacccgttctgttggcttataatgcagggtggggccacctgccggtaggtgtgcggtaggcttttctccgtcgcaggacgcagggttcgggcctagggtaggctctcctgaatcgacaggcgccggacctctggtgaggggagggataagtgaggcgtcagtttctttggtcggttttatgtacctatcttcttaagtagctgaagctccggttttgaactatgcgctcggggttggcgagtgtgttttgtgaagttttttaggcaccttttgaaatgtaatcatttgggtcaatatgtaattttcagtgttagactagtaaattgtccgctaaattctggccgtttttggcttttttgttagacgctagcggatAG</w:t>
      </w:r>
      <w:r w:rsidRPr="00D46649">
        <w:rPr>
          <w:sz w:val="20"/>
          <w:szCs w:val="20"/>
        </w:rPr>
        <w:lastRenderedPageBreak/>
        <w:t>CGCTTCTCATTGGGCATTCCAGCCTACCCAGCTCGGAGTTAGTTACTCCGTAAGTGTGGCCGGAACAGAGTTCGTCCATCTAAAAAGGGAGGGGACCGGCGAACACATCTAGAGCCACCATGGCCACCGAGTACAAGCCCACGGTGCGCCTCGCCACCCGCGACGACGTCCCCCGGGCCGTACGCACCCTCGCCGCCGCGTTCGCCGACTACCCCGCCACGCGCCACACCGTCGAYCCGGACCGCCACATCGAGCGGGTCACCGAGCTGCAAGAACTCTTCCTCACGCGCGTCGGGCTCGACATCGGCAAGGTGTGGGTCGCGGACGACGGCGCCGCGGTGGCGGTCTGGACCACGCCGGAGAGCGTCGAAGCGGGGGCGGTGTTCGCCGAGATCGGCYCGCGCATGGCCGAGTTGAGCGGTTCCCGGCTGGCCGCGCAGCAACAGATGGAAGGCCTCCTGGCGCCGCACCGGCCCAAGGAGCCCGCGTGGTTCCTGGCCACCGTCGGCGTCTCGCCCGACCACCAGGGCAAGGGTCTGGGCAGCGCCGTCGTGCTCCCCGGAGTGGAGGCGGCCGAGCGCGCYGGGGTGCCCGCCTTCCTGGAGACCTCCGCGCCCCGCAACCTCCCCTTCTACGAGCGGCTCGGCTTCACCGTCACCGCCGACGTCGAGGTGCCCGAAGGACCGCGCACCTGGTGCATGACCCGCAAGCCCGGTGCCGTCGACAATCAACCTCTGGATTACAAAATTTGTGAAAGATTGACTGGTATTCTTAACTATGTTGCTCCTTTTACGCTATGTGGATACGCTGCTTTAATGCCTTTGTATCATGCGTTAACTAACTAaacttgtttattgcagcttataatggttacaaataaagcaatagcatcacaaatttcacaaataaagcatttttttcactgcattctagttgtggtttgtccaaactcatcaatgtatcttatcatgtctggaattgactcaaatgatgtcaattagtctatcagaagctatctggtctcccttccgggggacaagacatccctgtttaatatttaaacagcagtgttcccaaactgggttcttatatcccttgctctggtcaaccaggttgcagggtttcctgtcctcacaggaacgaagtccctaaagaaacagtggcagccaggtttagccccggaattgactggattccttttttagggcccattggtatggctttttccccgtatccccccaggtgtctgcaggctcaaagagcagcgagaagcgttcagaggaaagcgatcccgtgccaccttccccgtgcccgggctgtccccgcacgctgccggctcggggatgcggggggagcgccggaccggagcggagccccgggcggctcgctgctgccccctagcgggggagggacgtaattacatccctgggggctttgggggggggctgtccctgatatctataacaagaaaatatatatataataagttatcacgtaagtagaacatgaaataacaatataattatcgtatgagttaaatcttaaaagtcacgtaaaagataatcatgcgtcattttgactcacgcggtcgttatagttcaaaatcagtgacacttaccgcattgacaagcacgcctcacgggagctccaagcggcgactgagatgtcctaaatgcacagcgacggattcgcgctatttagaaagagagagcaatatttcaagaatgcatgcgtcaattttacgcagactatctttctagggttaatctagctgcatcaggatcatatcgtcgggtcttttttccggctcagtcatcgcccaagctggcgctatctgggcatcggggaggaagaagcccgtgccttttcccgcgaggttgaagcggcatggaaagagtttgccgaggatgactgctgctgcattgacgttgagcgaaaacgcacgtttaccatgatgattcgggaaggtgtggccatgcacgcctttaacggtgaactgttcgttcaggccacctgggataccagttcgtcgcggcttttccggacacagttccggatggtcagcccgaagcgcatcagcaacccgaacaataccggcgacagccggaactgccgtgccggtgtgcagattaatgacagcggtgcggcgctgggatattacgtcagcgaggacgggtatcctggctggatgccgcagaaatggacatggataccccgtgagttacccggcgggcgc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</w:t>
      </w:r>
    </w:p>
    <w:p w14:paraId="5ECF7174" w14:textId="77777777" w:rsidR="00754C81" w:rsidRPr="00D46649" w:rsidRDefault="00754C81" w:rsidP="00754C81">
      <w:pPr>
        <w:rPr>
          <w:sz w:val="20"/>
          <w:szCs w:val="20"/>
        </w:rPr>
      </w:pPr>
    </w:p>
    <w:p w14:paraId="57405BB6" w14:textId="77777777" w:rsidR="00754C81" w:rsidRPr="00D46649" w:rsidRDefault="00754C81" w:rsidP="00754C8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u w:val="single"/>
        </w:rPr>
      </w:pPr>
      <w:r w:rsidRPr="00D46649">
        <w:rPr>
          <w:u w:val="single"/>
        </w:rPr>
        <w:t>pBlue_165_mCherry-K3L:</w:t>
      </w:r>
    </w:p>
    <w:p w14:paraId="5B0B3686" w14:textId="77777777" w:rsidR="00754C81" w:rsidRDefault="00754C81" w:rsidP="00754C8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sz w:val="20"/>
          <w:szCs w:val="20"/>
        </w:rPr>
      </w:pPr>
      <w:r w:rsidRPr="00D46649">
        <w:rPr>
          <w:sz w:val="20"/>
          <w:szCs w:val="20"/>
        </w:rPr>
        <w:t>GAGCTCtggcaacctagataaaaaatcaactattgttttatccactttctcgtatgttcgaatgagattataatcctgtattatatgggatgtggaagaattggaacacacgcgtgctatataatgaagagataaatatacactccagtcaagtatttcctttttaaaaaaatccatatataatttatattctgtaacatgttatcccttttcaattaacaatgttagtttataaaaaattaaagaagcgaatcaatgattaatagatgttaagaactataattacgatgtattaataggtatatagttagttggttagttaaaaaagagataacagttactaattaattgttagttattgtctatatgatattacaacctattatttgttctctatagttacattaattaaaattttatatgtgacacccattcatctggagaatacttcttgataccattagtatccatataccatgattctggccaatctgcaaacacagcacGTCGACCCCTGCAGATCGATTTAAAAATTGAAATTTTATTTTTTTTTTTTGGAATATAA</w:t>
      </w:r>
      <w:r w:rsidRPr="00B76E4E">
        <w:rPr>
          <w:color w:val="FF0000"/>
          <w:sz w:val="20"/>
          <w:szCs w:val="20"/>
        </w:rPr>
        <w:t>ATGGTGAGCAAGGGCGAGGAGGATAACATGGCCATCATCAAGGAGTTCATGCGCTTCAAGGTGCACATGGAGGGCTCCGTGAACGGCCACGAGTTCGAGATCGAGGGCGAGGGCGAGGGCCGCCCCTACGAGGGCACCCAGACCGCCAAGCTGAAGGTGACCAAGGGTGGCCCCCTGCCCTTCGCCTGGGACATCCTGTCCCCTCAGTTCATGTACGGCTCCAAGGCCTACGTGAAGCACCCCGCCGACATCCCC</w:t>
      </w:r>
      <w:r w:rsidRPr="00D46649">
        <w:rPr>
          <w:sz w:val="20"/>
          <w:szCs w:val="20"/>
        </w:rPr>
        <w:t>GACTACTTGAAGCTGTCCTTCCCCGAGGGCTTCAAGTGGGAGCGCGTGATGAACTTCGAGGACGGCGGCGTGGT</w:t>
      </w:r>
      <w:r w:rsidRPr="00D46649">
        <w:rPr>
          <w:sz w:val="20"/>
          <w:szCs w:val="20"/>
        </w:rPr>
        <w:lastRenderedPageBreak/>
        <w:t>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CTAGATCTGCCACCATGCTTGCATTTTGTTATTCGTTGCCCAATGCGGGcGATGTAATAAAGGGCAGAGTATACGAGAAG</w:t>
      </w:r>
      <w:r w:rsidRPr="00B76E4E">
        <w:rPr>
          <w:color w:val="FF0000"/>
          <w:sz w:val="20"/>
          <w:szCs w:val="20"/>
        </w:rPr>
        <w:t>GATTATGCTCTATAcATTTATCTTTTTGACTATCCTCACTcTGAAGCTATCTTGGCAGAGAGTGTTAAGATGCATATGGATAGATATGTTGAATATAGGGATAAACTGGTAGGGAAAACTGTAAAAGTTAAAGTGATTAGAGTTGATTATACAAAAGGATATATAGATGTCAATTACAAAAGGATGTGTAGACATCAATAA</w:t>
      </w:r>
      <w:r w:rsidRPr="00D46649">
        <w:rPr>
          <w:sz w:val="20"/>
          <w:szCs w:val="20"/>
        </w:rPr>
        <w:t>ATCGATCTAAAAATTGAAATTTTATTTTTTTTTTTTGGAATATAA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CGAAATGATCGACCAAGCGACGCCCAACCTGCCATCACGAGATTTCGATTCCACCGCCGCCTTCTATGAAAGGTTGGGCTTCGGAATCGTTTTCCGGGACGCCGGCTGGATGATCCTCCAGCGCGGGGATCTCATGCTGGAGTTCTTCGCCCACCCCAACTTGTTTATTGCAGCTTATAATGGTTACAAATAAAGCAATAGCATCACAAATTTCACAAATAAAGCATTTTTTTCACTGCATTCTAGTTGTGGTATCGATaacagcatctttccactttgatagcgcacacgtatgtcgaggtagcctcatccccaggtttatataccttgatgaatcgacacgcgtacttgatgtcctctttcttctcacagaaatgcacaacacaaagtcttttgatatgcttttctatatcattctctaccagtctgaggtagtcgtaacccaccgtgaatccaaatactttgtgtgtattattatcaactccaatgaacaaatatccaccctttgtgttggtaaaagatgagagtataaaggaagctgctgccgtatacgtgttcttagttgcttagctgaaacagatgtatgtttaacaattaatagaattaccaaatttgactaatttaccagcctgaagttctgatctattgaagaactcctctaccaatctctcaattgattcagtgtcttccactccatctggatattcaaattcctgcatttctggtctgggactccatccacctgattccttcagttcgctGCTAGCCATATGGGTACC</w:t>
      </w:r>
    </w:p>
    <w:p w14:paraId="5837919D" w14:textId="77777777" w:rsidR="00754C81" w:rsidRPr="00D46649" w:rsidRDefault="00754C81" w:rsidP="00754C8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sz w:val="20"/>
          <w:szCs w:val="20"/>
        </w:rPr>
      </w:pPr>
    </w:p>
    <w:p w14:paraId="66DA1331" w14:textId="77777777" w:rsidR="00754C81" w:rsidRPr="00D46649" w:rsidRDefault="00754C81" w:rsidP="00754C8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b/>
          <w:sz w:val="20"/>
          <w:szCs w:val="20"/>
        </w:rPr>
      </w:pPr>
      <w:r>
        <w:rPr>
          <w:b/>
          <w:sz w:val="20"/>
          <w:szCs w:val="20"/>
        </w:rPr>
        <w:t>Isolate</w:t>
      </w:r>
      <w:r w:rsidRPr="00D46649">
        <w:rPr>
          <w:b/>
          <w:sz w:val="20"/>
          <w:szCs w:val="20"/>
        </w:rPr>
        <w:t xml:space="preserve"> sequences:</w:t>
      </w:r>
    </w:p>
    <w:p w14:paraId="571F32DD" w14:textId="77777777" w:rsidR="00754C81" w:rsidRPr="00D46649" w:rsidRDefault="00754C81" w:rsidP="00754C8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</w:pPr>
      <w:r>
        <w:t>Isolate</w:t>
      </w:r>
      <w:r w:rsidRPr="00D46649">
        <w:t xml:space="preserve"> 1:</w:t>
      </w:r>
    </w:p>
    <w:p w14:paraId="62EF2FFC" w14:textId="77777777" w:rsidR="00754C81" w:rsidRDefault="00754C81" w:rsidP="00754C8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sz w:val="20"/>
          <w:szCs w:val="20"/>
        </w:rPr>
      </w:pPr>
      <w:r w:rsidRPr="00D46649">
        <w:rPr>
          <w:sz w:val="20"/>
          <w:szCs w:val="20"/>
        </w:rPr>
        <w:t>caagtcccataccgcaaatggaatatccattagatttcctagatttactaggataagagaggataaaacgtggaaagaatctactcatctaaacgatttagtaaacttgactaaatcttaatagttacatacaaactgaaaattaaaataacaccatttagttggtggtcgccatggatggtgttattgtatactgtctaaacgcgttagtaaaacatggcgaggaaataaatcatataaaaaatgatttcatgattaaaccatgttgtgaaagagtttgtgaaaaagttaagaacgttcacattggcggacaatctaaaaacaatacagtgattgcagatttgccatatatggataatgctgtatcggatgtatgcaattcactgtataaaaagaatgtatcaagaatatccagatttgctaatttgataaagatagatgacgatgacaagactcctactggtgtatataattattttaaacctaaagatgttattcctgttatcatatctataggaaaggataaagatgtctgtgaactattaatctcatcagacatatcgtgtgcatgcgtggagttaaattcatataaagtagccattcttcccatggatgtttccttttttaccaaaggaaatgcatcattgattattctcctgtttgatttctctatcgatgcagcacctctcttaa</w:t>
      </w:r>
      <w:r w:rsidRPr="00B76E4E">
        <w:rPr>
          <w:color w:val="31849B" w:themeColor="accent5" w:themeShade="BF"/>
          <w:sz w:val="20"/>
          <w:szCs w:val="20"/>
          <w:u w:val="single"/>
        </w:rPr>
        <w:t>gaagtgtaaccgata</w:t>
      </w:r>
      <w:r w:rsidRPr="00B76E4E">
        <w:rPr>
          <w:color w:val="632423" w:themeColor="accent2" w:themeShade="80"/>
          <w:sz w:val="20"/>
          <w:szCs w:val="20"/>
        </w:rPr>
        <w:t>G</w:t>
      </w:r>
      <w:r w:rsidRPr="00B76E4E">
        <w:rPr>
          <w:color w:val="F79646" w:themeColor="accent6"/>
          <w:sz w:val="20"/>
          <w:szCs w:val="20"/>
        </w:rPr>
        <w:t>ctttttcgcaacgggtttgccgccagaacacagctgaagcttcgaggggctcgcatctctccttcacgcgcccgccgccctacctgaggccgccatccacgccggttgagtcgcgttctgccgcctcccgcctgtggtgcctcctgaactgcgtccgccgtctag</w:t>
      </w:r>
      <w:r w:rsidRPr="00B76E4E">
        <w:rPr>
          <w:color w:val="8064A2" w:themeColor="accent4"/>
          <w:sz w:val="20"/>
          <w:szCs w:val="20"/>
        </w:rPr>
        <w:t>CTCCTGGGCAACGGTACCGGATCCCTGCAGAAGCTTCTAAAAATTGAAATTTTATTTTTTTTTTTTGGAATATAA</w:t>
      </w:r>
      <w:r w:rsidRPr="00B76E4E">
        <w:rPr>
          <w:color w:val="FF0000"/>
          <w:sz w:val="20"/>
          <w:szCs w:val="20"/>
        </w:rPr>
        <w:t>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CTAGATCTGCCACCATGCTTGCATTTTGTTATTCGTTGCCCAATGCGGGcGATGTAATAAAGGGCAGAGTATACGAGAAGGATTATGCTCTATAcATTTATCTTTTTGACTATCCTCACTcTGAAGCTATCTTGGCAGAGAGTGTTAAGATGCATATGGATAGATATGTTGAATATAGGGATAAACTGGTAGGGAAAACTGTAAAAGTTAAAGTGATTAGAGTTGATTATACAAAAGGATATATAGATGTCAATTACAAAAGGATGTGTAGACATCAATAA</w:t>
      </w:r>
      <w:r w:rsidRPr="00D46649">
        <w:rPr>
          <w:sz w:val="20"/>
          <w:szCs w:val="20"/>
        </w:rPr>
        <w:t>TAgGCGGCCGCCTA</w:t>
      </w:r>
      <w:r w:rsidRPr="00B76E4E">
        <w:rPr>
          <w:color w:val="000000" w:themeColor="text1"/>
          <w:sz w:val="20"/>
          <w:szCs w:val="20"/>
          <w:highlight w:val="yellow"/>
        </w:rPr>
        <w:t>aacttgtttattgcagcttataatggttacaaataaagcaatagcatcacaaa</w:t>
      </w:r>
      <w:r w:rsidRPr="00D46649">
        <w:rPr>
          <w:sz w:val="20"/>
          <w:szCs w:val="20"/>
        </w:rPr>
        <w:t>AAAAAAAAAAAAAAAAAAAAAAAAAAAAAAAAAAAAAAAAAAAAAAA</w:t>
      </w:r>
      <w:r w:rsidRPr="00B76E4E">
        <w:rPr>
          <w:color w:val="31849B" w:themeColor="accent5" w:themeShade="BF"/>
          <w:sz w:val="20"/>
          <w:szCs w:val="20"/>
          <w:u w:val="single"/>
        </w:rPr>
        <w:t>gaagtgtaaccgata</w:t>
      </w:r>
      <w:r w:rsidRPr="00D46649">
        <w:rPr>
          <w:sz w:val="20"/>
          <w:szCs w:val="20"/>
        </w:rPr>
        <w:t>ataatgttattatatctagacaccagcgtctacatgacgagcttccgagttccaattggttcaagttttacataagtataaagtccgactattgttctatattatatatggttgttgatggatctgtgatgatgcgatagct</w:t>
      </w:r>
      <w:r w:rsidRPr="00D46649">
        <w:rPr>
          <w:sz w:val="20"/>
          <w:szCs w:val="20"/>
        </w:rPr>
        <w:lastRenderedPageBreak/>
        <w:t>gataatagaactcacgcaattattagcaaaaatatattagacaatactacgattaacgatgagtgtagatgctgttattttgaaccacagattaggattcttgatagagatgagatgctcaatggatcatcgtgtgatatgaacagacattgtattatgatgaatttacctgatgtaggcgaatttggatctagtatgttggggaaatatgaacctgacatgattaagattgctctttcggtggctggtaatttaataagaaatcgagactacattcccgggagacgaggatatagctactacgtttacggtatagcctctagataa</w:t>
      </w:r>
    </w:p>
    <w:p w14:paraId="0D10BF60" w14:textId="77777777" w:rsidR="00754C81" w:rsidRPr="00D46649" w:rsidRDefault="00754C81" w:rsidP="00754C8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sz w:val="20"/>
          <w:szCs w:val="20"/>
        </w:rPr>
      </w:pPr>
    </w:p>
    <w:p w14:paraId="568A7DC5" w14:textId="77777777" w:rsidR="00754C81" w:rsidRPr="00D46649" w:rsidRDefault="00754C81" w:rsidP="00754C8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u w:val="single"/>
        </w:rPr>
      </w:pPr>
      <w:r>
        <w:rPr>
          <w:u w:val="single"/>
        </w:rPr>
        <w:t>Isolate</w:t>
      </w:r>
      <w:r w:rsidRPr="00D46649">
        <w:rPr>
          <w:u w:val="single"/>
        </w:rPr>
        <w:t xml:space="preserve"> 2:</w:t>
      </w:r>
    </w:p>
    <w:p w14:paraId="1A07DBBD" w14:textId="77777777" w:rsidR="00754C81" w:rsidRDefault="00754C81" w:rsidP="00754C8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sz w:val="20"/>
          <w:szCs w:val="20"/>
        </w:rPr>
      </w:pPr>
      <w:r w:rsidRPr="00D46649">
        <w:rPr>
          <w:sz w:val="20"/>
          <w:szCs w:val="20"/>
        </w:rPr>
        <w:t>atgattgcgttattgatactatcgttaacgtgttcagtgtctacctatcgtctgcaaggatttaccaatgccggtatagtagcgtataaaaatattcaagatgataatattgtcttctcaccgtttggttattcgttttctatgtttatgtcgctattgcctgcatcaggtaatactagaatagaattattgaagactatggatttgagaaaaagagatctgggtccagcatttacagaattaatatcaggattagctaagctgaaaacatctaaatatacgtacactgatctaacttatcaaagtttcgtagataatactgtgtgcattaaaccgttgtattatcaacaatatcatagattcggcctatatagattaaactttagacgagatgcggttaataaaattaattctatagtagaacgtagatccggtatgtctaatgtagtagattctaatatgctcgacaataatactctatgggcaatcattaatactatatattttaaaggtacatggcaatatccgtttgatatcactaaaacacgcaatgctagttttactaataagtacggtacgaaaacggttcccatgatgaacgtagttactaaattgcaaggaaatacaatcacaatcgatgacgaagaatatgatatggtgcgccttccgtataaggatgctaatattagtatgtacctggcaataggtgataatatgacccatttcacagattctattacggctgcaaaattagactattggtcgtttcaattagggaataaagtgtacaatcttaaactccctaaattttctatcgaaaataagagggatattaagtcgatagccgaaatgatggctcctagtatgtttaatccagataatgcgtcgtttaaacatatgactagggacccattatatatttataaaatgtttcagaatgcaaagatagatgtcgacgaacaaggaactgtagcagaggcatctactatcatggtagctacggcgagatcatctcctgaaaaactggaatttaatacaccatttgtgttcatcattagacatgatattactggatttatattgtttatgggtaaggtagaatctccttaatattgtttatggatacggtggaaggaatcattattttatttatattgatgggtacgtgaaatctgaattttcttaataaatattatttttattaaatgtgtatatgttgttttgcgatagccatgtatctactaatcagatctattagagatattattaattctggtgcaatatgacaaaattataaaaaatgaaaaaatatacactaattagcgtctcgtttcagacatggatctgtcacgaattaatacttggaagtctaagcagctgaaaagctttctctctagtaaagatacatttaaggcggatgtccatggacatagtgccttgtattatgcaatagctgataataacgtgcgtctagtatgtacgttgttgaacgctggagcattgaaaaatcttctagagaatgaatttccattacatcaggcagccacatt</w:t>
      </w:r>
      <w:r w:rsidRPr="00B76E4E">
        <w:rPr>
          <w:color w:val="31849B" w:themeColor="accent5" w:themeShade="BF"/>
          <w:sz w:val="20"/>
          <w:szCs w:val="20"/>
          <w:u w:val="single"/>
        </w:rPr>
        <w:t>agaagataccaaaatag</w:t>
      </w:r>
      <w:r w:rsidRPr="00B76E4E">
        <w:rPr>
          <w:color w:val="F79646" w:themeColor="accent6"/>
          <w:sz w:val="20"/>
          <w:szCs w:val="20"/>
        </w:rPr>
        <w:t>ctttttcgcaacgggtttgccgccagaacacagctgaagcttcgaggggctcgcatctctccttcacgcgcccgccgccctacctgaggccgccatccacgccggttgagtcgcgttctgccgcctcccgcctgtggtgcctcctgaactgcgtccgccgtctag</w:t>
      </w:r>
      <w:r w:rsidRPr="00B76E4E">
        <w:rPr>
          <w:color w:val="8064A2" w:themeColor="accent4"/>
          <w:sz w:val="20"/>
          <w:szCs w:val="20"/>
        </w:rPr>
        <w:t>CTCCTGGGCAACGGTACCGGATCCCTGCAGAAGCTTCTAAAAATTGAAATTTTATTTTTTTTTTTTGGAATATAA</w:t>
      </w:r>
      <w:r w:rsidRPr="00B76E4E">
        <w:rPr>
          <w:color w:val="FF0000"/>
          <w:sz w:val="20"/>
          <w:szCs w:val="20"/>
        </w:rPr>
        <w:t>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CTAGATCTGCCACCATGCTTGCATTTTGTTATTCGTTGCCCAATGCGGGcGATGTAATAAAGGGCAGAGTATACGAGAAGGATTATGCTCTATAcATTTATCTTTTTGACTATCCTCACTcTGAAGCTATCTTGGCAGAGAGTGTTAAGATGCATATGGATAGATATGTTGAATATAGGGATAAACTGGTAGGGAAAACTGTAAAAGTTAAAGTGATTAGAGTTGATTATACAAAAGGATATATAGATGTCAATTACAAAAGGATGTGTAGACATCAATAA</w:t>
      </w:r>
      <w:r w:rsidRPr="00D46649">
        <w:rPr>
          <w:sz w:val="20"/>
          <w:szCs w:val="20"/>
        </w:rPr>
        <w:t>TAgGCGGCCGCCTA</w:t>
      </w:r>
      <w:r w:rsidRPr="00B76E4E">
        <w:rPr>
          <w:sz w:val="20"/>
          <w:szCs w:val="20"/>
          <w:highlight w:val="yellow"/>
        </w:rPr>
        <w:t>aacttgtttattgcagcttataatggttacaaataaagcaatagcatcacaaa</w:t>
      </w:r>
      <w:r w:rsidRPr="00D46649">
        <w:rPr>
          <w:sz w:val="20"/>
          <w:szCs w:val="20"/>
        </w:rPr>
        <w:t>AAAAAAAAAAAAAAAAAAAAAAAAAAAAAAAAAAAAAAAAAAAAA</w:t>
      </w:r>
      <w:r w:rsidRPr="00B76E4E">
        <w:rPr>
          <w:color w:val="31849B" w:themeColor="accent5" w:themeShade="BF"/>
          <w:sz w:val="20"/>
          <w:szCs w:val="20"/>
          <w:u w:val="single"/>
        </w:rPr>
        <w:t>agaagataccaaaatag</w:t>
      </w:r>
      <w:r w:rsidRPr="00D46649">
        <w:rPr>
          <w:sz w:val="20"/>
          <w:szCs w:val="20"/>
        </w:rPr>
        <w:t>taaagattttgctattcagtggaatggatgattcacaatttgatgacaaaggaaacaccgcattgtattatgcggttgatagtggtaacatgcaaacggtgaaactgtttgttaagaaaaattggagactgatgttctatgggaaaactggatggaaaacttcattttatcatgccgtcatgcttaatgatgtaagtattgtatcatactttctttcagaaataccatctacttttgatctggctattctccttagttgtattcacaccactataaaaaatggacacgtggatatgatgattctcttgctcgactatatgacgtcgacaaacaccaataattcccttctcttcattccggacattaaattggctatagataataaagacattgagatgttacaggctctgttcaaatacgacattaatatctactctgttaatctggaaaatgtactattggatgatgccgaaataactaagatgattatagaaaagcatgttgaatacaagtctgactcctatacaaaagatctcgatatcgtcaagaataataaattggatgaaataattagcaaaaacaaggaactcagactcatgtacgtcaattgtgtaaagaaaaactaa</w:t>
      </w:r>
    </w:p>
    <w:p w14:paraId="3A85AE16" w14:textId="77777777" w:rsidR="00754C81" w:rsidRPr="00D46649" w:rsidRDefault="00754C81" w:rsidP="00754C8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sz w:val="20"/>
          <w:szCs w:val="20"/>
        </w:rPr>
      </w:pPr>
    </w:p>
    <w:p w14:paraId="35746652" w14:textId="77777777" w:rsidR="00754C81" w:rsidRPr="00D46649" w:rsidRDefault="00754C81" w:rsidP="00754C8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u w:val="single"/>
        </w:rPr>
      </w:pPr>
      <w:r>
        <w:rPr>
          <w:u w:val="single"/>
        </w:rPr>
        <w:t>Isolate</w:t>
      </w:r>
      <w:r w:rsidRPr="00D46649">
        <w:rPr>
          <w:u w:val="single"/>
        </w:rPr>
        <w:t xml:space="preserve"> 3:</w:t>
      </w:r>
    </w:p>
    <w:p w14:paraId="4D8639F2" w14:textId="77777777" w:rsidR="00754C81" w:rsidRDefault="00754C81" w:rsidP="00754C8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sz w:val="20"/>
          <w:szCs w:val="20"/>
        </w:rPr>
      </w:pPr>
      <w:r w:rsidRPr="00D46649">
        <w:rPr>
          <w:sz w:val="20"/>
          <w:szCs w:val="20"/>
        </w:rPr>
        <w:t>atgaacaaacctaagacagattatgctggttatgcttgctgcgtaatatgcggtctaattgtcggaattatttttacagcgacactattaaaagttgtagaacgtaaattagttcatacaccatcaatagataaaacgataaaagatgcatatattagagaagattgtcctactgactggataagctataataataaatgtatccatttatctactgatcgaaaaacctgggaggaaggacgtaatacatgcaaagctctaaatccaaattcggatctaattaagatagagactccaaacgagttaagttttttaagaagccttagacgaggctattgggtaggagaatccgaaatattaaaccagacaaccccatataattttatagctaaaaatgccacgaagaatggaaatatatttgtagcacaacgaatactcccaaactgcattcgtgttacactatataacaattacactacatttttatcataccactacttcggttagatgtttt</w:t>
      </w:r>
      <w:r w:rsidRPr="00B76E4E">
        <w:rPr>
          <w:color w:val="31849B" w:themeColor="accent5" w:themeShade="BF"/>
          <w:sz w:val="20"/>
          <w:szCs w:val="20"/>
          <w:u w:val="single"/>
        </w:rPr>
        <w:t>agaaaaaaataaatatcgc</w:t>
      </w:r>
      <w:r w:rsidRPr="00B76E4E">
        <w:rPr>
          <w:color w:val="632423" w:themeColor="accent2" w:themeShade="80"/>
          <w:sz w:val="20"/>
          <w:szCs w:val="20"/>
        </w:rPr>
        <w:t>G</w:t>
      </w:r>
      <w:r w:rsidRPr="00B76E4E">
        <w:rPr>
          <w:color w:val="F79646" w:themeColor="accent6"/>
          <w:sz w:val="20"/>
          <w:szCs w:val="20"/>
        </w:rPr>
        <w:t>ctttttcgcaacgggtttgccgccagaacacagctgaagcttcgaggggctcgcatctctccttcacgcgcccgccgccctacctgaggccgccatccacgccggttgagtcgcgttctgccgcctcccgcctgtggtgcctcctgaactgcgtccgccgtctag</w:t>
      </w:r>
      <w:r w:rsidRPr="00B76E4E">
        <w:rPr>
          <w:color w:val="8064A2" w:themeColor="accent4"/>
          <w:sz w:val="20"/>
          <w:szCs w:val="20"/>
        </w:rPr>
        <w:t>CTCCTGGGCAACGGTACCGGATCCCTGCAGAAGCTTCTAAAAATTGAAATTTTATTTTTTTTTTTTGGAATATAA</w:t>
      </w:r>
      <w:r w:rsidRPr="00B76E4E">
        <w:rPr>
          <w:color w:val="FF0000"/>
          <w:sz w:val="20"/>
          <w:szCs w:val="20"/>
        </w:rPr>
        <w:t>ATGGTGAGCAAGGGCGAGGAGGATAACATGGCCATCATCAAGGAGTTCATGCGCTTCAAGGTGCACATGGAGGGCTCCGTGAACGGCCACGAGTTCGAGATCGAGGGCGAGGGCGAGGGCCGCCCCTACGAGGGCACCCAGACCGCCAAGCTGAAGGTGACCAAGGGTGGCCCCCTGCCCTTCGCC</w:t>
      </w:r>
      <w:r w:rsidRPr="00B76E4E">
        <w:rPr>
          <w:color w:val="FF0000"/>
          <w:sz w:val="20"/>
          <w:szCs w:val="20"/>
        </w:rPr>
        <w:lastRenderedPageBreak/>
        <w:t>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CTAGATCTGCCACCATGCTTGCATTTTGTTATTCGTTGCCCAATGCGGGcGATGTAATAAAGGGCAGAGTATACGAGAAGGATTATGCTCTATAcATTTATCTTTTTGACTATCCTCACTcTGAAGCTATCTTGGCAGAGAGTGTTAAGATGCATATGGATAGATATGTTGAATATAGGGATAAACTGGTAGGGAAAACTGTAAAAGTTAAAGTGATTAGAGTTGATTATACAAAAGGATATATAGATGTCAATTACAAAAGGATGTGTAGACATCAATAA</w:t>
      </w:r>
      <w:r w:rsidRPr="00D46649">
        <w:rPr>
          <w:sz w:val="20"/>
          <w:szCs w:val="20"/>
        </w:rPr>
        <w:t>TAgGCGGCCGCCTA</w:t>
      </w:r>
      <w:r w:rsidRPr="00B76E4E">
        <w:rPr>
          <w:sz w:val="20"/>
          <w:szCs w:val="20"/>
          <w:highlight w:val="yellow"/>
        </w:rPr>
        <w:t>aacttgtttattgcagcttataatggttacaaataaagcaatagcatcacaaa</w:t>
      </w:r>
      <w:r w:rsidRPr="00D46649">
        <w:rPr>
          <w:sz w:val="20"/>
          <w:szCs w:val="20"/>
        </w:rPr>
        <w:t>AAAAAAAAAAAAAAAAAAAAAAAAAAAAAAAAAAAAAAAAAAAAA</w:t>
      </w:r>
      <w:r w:rsidRPr="00B76E4E">
        <w:rPr>
          <w:color w:val="31849B" w:themeColor="accent5" w:themeShade="BF"/>
          <w:sz w:val="20"/>
          <w:szCs w:val="20"/>
          <w:u w:val="single"/>
        </w:rPr>
        <w:t>agaaaaaaataaatatcgc</w:t>
      </w:r>
      <w:r w:rsidRPr="00D46649">
        <w:rPr>
          <w:sz w:val="20"/>
          <w:szCs w:val="20"/>
        </w:rPr>
        <w:t>cgtaccgttcttgtttttataaaaataacaattaacaattatcaaattttttctttaatattttacgtggttgaccattcttggtggtaaaataatctcttagtgttggaatggaatgctgtttaatgtttccgcactcatcgtatattttgacgtatgcagtcacatcgtttacgcaatagtcagactgtagttctatcatgcttcctacatcagaaggaggaacagttttaaagtctcttggttttaatctattgccattagttttcatgaaatcctttgttttatccacttcacattttaaataaatgtccactatacattcttctgttaattttactagatcgtcatgggtcatagaatttataggttccgtagtccatggatccaaactagcaaacttcgcgtatacggtatcgcgattagtgtatacaccaacagtatgaaaattaagaaaacagtttaatagatcaacagaaatatttaatcctccgtttgatacagatgcgccatatttatggatttcggattcacacgttgtttgtctgaggggttcgtctagcgttgcttctacgtaaacttcgattcccatatattctttattgtcagaatcgcataccgatttatcatcatacactgtttgaaaactaaatggtatacacatcaaaataataaataataacgagtacat</w:t>
      </w:r>
    </w:p>
    <w:p w14:paraId="3169D0CE" w14:textId="77777777" w:rsidR="00754C81" w:rsidRPr="00D46649" w:rsidRDefault="00754C81" w:rsidP="00754C8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sz w:val="20"/>
          <w:szCs w:val="20"/>
        </w:rPr>
      </w:pPr>
    </w:p>
    <w:p w14:paraId="437C4B26" w14:textId="77777777" w:rsidR="00754C81" w:rsidRPr="00D46649" w:rsidRDefault="00754C81" w:rsidP="00754C8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u w:val="single"/>
        </w:rPr>
      </w:pPr>
      <w:r>
        <w:rPr>
          <w:u w:val="single"/>
        </w:rPr>
        <w:t>Isolate</w:t>
      </w:r>
      <w:r w:rsidRPr="00D46649">
        <w:rPr>
          <w:u w:val="single"/>
        </w:rPr>
        <w:t xml:space="preserve"> 4:</w:t>
      </w:r>
    </w:p>
    <w:p w14:paraId="125BC241" w14:textId="77777777" w:rsidR="00754C81" w:rsidRDefault="00754C81" w:rsidP="00754C8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sz w:val="20"/>
          <w:szCs w:val="20"/>
        </w:rPr>
      </w:pPr>
      <w:r w:rsidRPr="00D46649">
        <w:rPr>
          <w:sz w:val="20"/>
          <w:szCs w:val="20"/>
        </w:rPr>
        <w:t>gagaaagagaaagagatagttagtctagatatttttcttagtacaaaagtcaatgttttaaaatatatggacaagaatttgtctgtataaaaacttgtgtgaaattttgtaccaaagaaaaaatgtgagcagtatcccctacatggattttactagatcatttatataccaaaaaatattatacgatctacgttttattatatgattttaacgtgtaaattataaacattattttatgatatacaattgtctggtaacctagatgggcataggggatgttgataagctcgacgagtatatgttgttggacgttattgtttaagaaatagttgatgcatcagaaagagaataaaaaatattttagtgagaccatcgaagagagaaagagataaaacttttttacgactccatcagaaagaggtttaatatttttgtgagaccatcgaagagagaaagagaataaaaatattttatgactccattgaagagagaaagagaaaatgagaatgagaataaaaatattttagtgacaccatcagaaagaggtttaatatttttgtgagaccatcgaagagagaaagagaataaaaatattttatgactccattgaagagagaaagagaaaatgagaatgagaataaaaatattttagtgacaccatcagaaagaggtttaatattttttatgagaccatcaaagagagaaagagaataaaaatatttttgtaaaactttttttatgagaccatcaaagagagaaagaGAATAAAAATATTTTTGTAAAACTTTTTTTGTGAGACCATCAAAGAGAGAAAGAGAATAAAAATATTTTTGTAAAACTTTTTTTATGAGACCATCAAAGAGAGAAAGAGAATAAAAATATTTTTGTAAAACTTTTTTTATGAGACCATCAAAGAGAGAAAGAGAATAAAAATATTTTTGTAAAACTTTTTTTATGAGACCATCAAAGAGAGAAAGAGAATAAAAATATTTTTGTAAAACTTTTTTTATGAGACCATCAAAGAGAGAAAGAGAATAAAAATATTTTTGTAAAACTTTTTTTATGAGACCATCAGAAAGAGGTTTAATATTTTTGTGATACCCTGAAAGGAAATAGGAATAGGAATAGGAATAGTGTCATAATCGTATCACACTATTGAGACAGAAAAAGAAGAAGTAACGAGAGGTAACTTTTTGTGAATGTAGTTAAGAACATTTTTGTTTTGCAAACCGGAATATAGTGTCCGGTACACTTTTAGACCATCGAAGAGAGAAAGAGAATAAAAATATTTTATGACTCCATTGAAGAGAGAAAGAGAAAATGAGAATGAGAAT</w:t>
      </w:r>
      <w:r w:rsidRPr="00B76E4E">
        <w:rPr>
          <w:color w:val="4BACC6" w:themeColor="accent5"/>
          <w:sz w:val="20"/>
          <w:szCs w:val="20"/>
          <w:u w:val="single"/>
        </w:rPr>
        <w:t>aaaaatattttagt</w:t>
      </w:r>
      <w:r w:rsidRPr="00B76E4E">
        <w:rPr>
          <w:color w:val="F79646" w:themeColor="accent6"/>
          <w:sz w:val="20"/>
          <w:szCs w:val="20"/>
        </w:rPr>
        <w:t>ctttttcgcaacgggtttgccgccagaacacagctgaagcttcgaggggctcgcatctctccttcacgcgcccgccgccctacctgaggccgccatccacgccggttgagtcgcgttctgccgcctcccgcctgtggtgcctcctgaactgcgtccgccgtctag</w:t>
      </w:r>
      <w:r w:rsidRPr="00B76E4E">
        <w:rPr>
          <w:color w:val="8064A2" w:themeColor="accent4"/>
          <w:sz w:val="20"/>
          <w:szCs w:val="20"/>
        </w:rPr>
        <w:t>CTCCTGGGCAACGGTACCGGATCCCTGCAGAAGCTTCTAAAAATTGAAATTTTATTTTTTTTTTTTGGAATATAA</w:t>
      </w:r>
      <w:r w:rsidRPr="00B76E4E">
        <w:rPr>
          <w:color w:val="FF0000"/>
          <w:sz w:val="20"/>
          <w:szCs w:val="20"/>
        </w:rPr>
        <w:t>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CTAGATCTGCCACCATGCTTGCATTTTGTTATTCGTTGCCCAATGCGGGcGATGTAATAAAGGGCAGAGTATACGAGAAGGATTATGCTCTATAcATTTATCTTTTTGACTATCCTCACTcTGAAGCTATCTTGGCAGAGAGTGTTAAGATGCATATGGATAGATATGTTGAATATAGGGATAAACTGGTAGGGAAAACTGTAAAAGTTAAAGTGATTAGAGTTGATTATACAAAAGGATATATAGATGTCAATTACAAAAGGATGTGTAGACATCAATAA</w:t>
      </w:r>
      <w:r w:rsidRPr="00D46649">
        <w:rPr>
          <w:sz w:val="20"/>
          <w:szCs w:val="20"/>
        </w:rPr>
        <w:t>TAgGCGGCCGCCTA</w:t>
      </w:r>
      <w:r w:rsidRPr="00B76E4E">
        <w:rPr>
          <w:sz w:val="20"/>
          <w:szCs w:val="20"/>
          <w:highlight w:val="yellow"/>
        </w:rPr>
        <w:t>aacttgtttattgcagcttataatggttacaaataaagcaatagcatcacaaa</w:t>
      </w:r>
      <w:r w:rsidRPr="00D46649">
        <w:rPr>
          <w:sz w:val="20"/>
          <w:szCs w:val="20"/>
        </w:rPr>
        <w:t>tttcacaaataaagcatttttttcactgcaAAAAAAAAAAAAAAAAAAAAAAAAAAAAAAAAAAAAAAAAAAA</w:t>
      </w:r>
      <w:r w:rsidRPr="00B76E4E">
        <w:rPr>
          <w:color w:val="4BACC6" w:themeColor="accent5"/>
          <w:sz w:val="20"/>
          <w:szCs w:val="20"/>
          <w:u w:val="single"/>
        </w:rPr>
        <w:t>aaaaatatttt</w:t>
      </w:r>
      <w:r w:rsidRPr="00B76E4E">
        <w:rPr>
          <w:color w:val="4BACC6" w:themeColor="accent5"/>
          <w:sz w:val="20"/>
          <w:szCs w:val="20"/>
          <w:u w:val="single"/>
        </w:rPr>
        <w:lastRenderedPageBreak/>
        <w:t>agt</w:t>
      </w:r>
      <w:r w:rsidRPr="00D46649">
        <w:rPr>
          <w:sz w:val="20"/>
          <w:szCs w:val="20"/>
        </w:rPr>
        <w:t>gacaccatcagaaagaggtttaatatttttgtgagaccatcgaagagagaaagagaataaaaatatttttgtaaaactttttttatgagaccatcaaagagagaaagagaataaaaatatttttgtaaaactttttttatgagaccatcaaagagagaaagagaataaaaatatttttgtaaaactttttttatgagaccatcaaagagagaaagagaataaaaatatttttgtaaaactttttttatgagaccatcaaagagagaaagagaataaaaatatttttgtaaaactttttttatgagaccatcaaagagagaaagagaataaaaatatttttgtaaaactttttttatgagaccatcaaagagagaaagagaataaaaatatttttgtaaaactttttttatgagaccatcagaaagaggtttaatatttttgtgataccctgaaaggaaataggaataggaataggaatagtgtcataatcgtatcacactattgagacagaaaaagaagaagtaacgagaggtaactttttgtgaatgtagttaagaacatttttgttttgcaaaccggaatatagtgtccggtacacttttttaattcgtggtgtgcctgaatcgttcgattaaccctactcatccaatttcagatgaatagagttatcgattcagacacacgctttgagttttgttgaatcgatgagtgaagtatcatcggttgcaccttcagatgccgatccgtcgacatacttgaatccatccttgacctcaagttcagatgattccttgcacatgtctccgatacgaacgctaaactctagattcttgacacattttgtatcgacgatcgttgaaccgatgatatcttcgtaactcactttcttatgagagatgttagacccgagtactggatgggtcttgatgtcgctgtctttctcttcttcgctacatctgatgtcgatagacacctcacagtctttgatcatagccagagcttcttcacgagtgatcgcgggagagtccttaccttgtcctggggacacgctggacaatctagcattcactgtgtttccatcagcggattctgagatggatttaatctgaggacatttggtgaatccaaagttcattctcagacctccaccgatgatggagtaataagtggtaggaggatctacatcctcgactgatgtggaatcatcttctgattccacctcgggatctggatctgactcggactctgtaatttccgttacggattggcaaatcttatcattggtcggtgtttggtcttgctttgtgactttgataataacatcgattcccatatgatgtttgttttcttcttccgtacacgaggaggaggatgaggatgattgctgaagactggcaggcacatgcat</w:t>
      </w:r>
    </w:p>
    <w:p w14:paraId="6537FC19" w14:textId="77777777" w:rsidR="00754C81" w:rsidRPr="00D46649" w:rsidRDefault="00754C81" w:rsidP="00754C8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sz w:val="20"/>
          <w:szCs w:val="20"/>
        </w:rPr>
      </w:pPr>
    </w:p>
    <w:p w14:paraId="2FCF25AC" w14:textId="77777777" w:rsidR="00754C81" w:rsidRPr="00D46649" w:rsidRDefault="00754C81" w:rsidP="00754C8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u w:val="single"/>
        </w:rPr>
      </w:pPr>
      <w:r>
        <w:rPr>
          <w:u w:val="single"/>
        </w:rPr>
        <w:t>Isolate</w:t>
      </w:r>
      <w:r w:rsidRPr="00D46649">
        <w:rPr>
          <w:u w:val="single"/>
        </w:rPr>
        <w:t xml:space="preserve"> 5:</w:t>
      </w:r>
    </w:p>
    <w:p w14:paraId="38E5021D" w14:textId="77777777" w:rsidR="00754C81" w:rsidRDefault="00754C81" w:rsidP="00754C8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sz w:val="20"/>
          <w:szCs w:val="20"/>
        </w:rPr>
      </w:pPr>
      <w:r w:rsidRPr="00B76E4E">
        <w:rPr>
          <w:sz w:val="20"/>
          <w:szCs w:val="20"/>
        </w:rPr>
        <w:t>ttatagtataaagtaataaaaaatagttaatgtgatgactagcgccaccaacgccaacaacatttgataatttctacttactagacgtaccgtaaaaatataaattactataacaaataatagtatatcaataaacaacctaattaatggtcgaagtatagcaggacattgatgctctagaccgtgtataacaaaatctacaaatttttcatccgctatattttgtttcactatatcgtctagacgatcagcgataacttccatgttaatctattaaaatattatcaatatattt</w:t>
      </w:r>
      <w:r w:rsidRPr="00B76E4E">
        <w:rPr>
          <w:color w:val="0070C0"/>
          <w:sz w:val="20"/>
          <w:szCs w:val="20"/>
        </w:rPr>
        <w:t>tcagttttgcatatccgtggtagcaataaccatcggagaagttctaaagaatgtgtccatgtaagtagtccaatggacgttttccttattggctaaaataagtttgattttatcattggtggatgtgaacagcatacgcttggcatagtacataaacaacgctgccaatattataacaccgataacaatcatataaaactgaactcctgtaccagcaacttgtctaggtgctatttgagtagtggccttagtagtcaattgcatcaacgccttaatggcacaatttcctttgctagatcctgtattaataaattccaaatttgttggagatcctggggctccgtaacattcatctatgattacgttttgtatctttaatttgttatcgacgaccgcgctagaattacaagtttgttttacataattttcaaaatctctaacaacagtgtttacactcgtctgaatgtttaacgcagcagtaaacatagctggcacgtatgctttttgttccggtgttaatccactatatgtttctgtagcggctgataacacagcatccaactgagcatccgcgtccgcagagcacatatttttaacagtgaggttacatccatggttttgtcggatataaaaatttccgatttctatatcacattttgtttgagcactagcattcgcttcttgttctaatttagacgagatacgttcgctgagtgtattcaccgtcgtctgtatgcttgctgcggcacccat</w:t>
      </w:r>
      <w:r w:rsidRPr="00B76E4E">
        <w:rPr>
          <w:sz w:val="20"/>
          <w:szCs w:val="20"/>
          <w:highlight w:val="lightGray"/>
        </w:rPr>
        <w:t>ttaaatagctacaattagtatccatattaccaagagagataataaactgatcaaatgcaattttaggtcgaacgagtgtttaatattatgttgaactacttttgctctattgacgggaacagtagaaaatctatcactattgcttaatccacatgacaatcttaatgaggaagttttatccatctgtaagttgttcacgctagtattacatcgtacaatattgcaaagtcctaaattattataattacgtgttagcaagaaattaacattggcattcgaacactctggatcccaacattctcgaggttccgcatattttaatgactcttctaacttatctctagtgggataactacatctcatatatttctgtttaaagtccgcagactgttgtcttagaatataatcgatcatctctttgctatcttctgtattgtgtgcgcgtaaatgatgcaaaaatgattcacatattggtacactagcatctttactacataatgtttgcatcttattatacagatttattaacgattgttgaccctctacagttctattactcctattaaaggctgaaccgatccactgatggcatatgtttctatcgaacgtatccccctgacaccagtcgaataaatcaacatcgcattttccagtgtcgtgaacgtctggccaacacgattctaatactgcaccctcttcatacttatctgatatctttccatcctttttccaataatgagtacgattaaaagtgcgacagcaattgggtgcggttccattatacgattgtcttaacaatgccgaaagaccaccgggtcctgtgttgactaatctaaactctggatatcttttctttact</w:t>
      </w:r>
      <w:r w:rsidRPr="00B76E4E">
        <w:rPr>
          <w:sz w:val="20"/>
          <w:szCs w:val="20"/>
        </w:rPr>
        <w:t>a</w:t>
      </w:r>
      <w:r w:rsidRPr="00B76E4E">
        <w:rPr>
          <w:color w:val="632423" w:themeColor="accent2" w:themeShade="80"/>
          <w:sz w:val="20"/>
          <w:szCs w:val="20"/>
        </w:rPr>
        <w:t>G</w:t>
      </w:r>
      <w:r w:rsidRPr="00B76E4E">
        <w:rPr>
          <w:color w:val="F79646" w:themeColor="accent6"/>
          <w:sz w:val="20"/>
          <w:szCs w:val="20"/>
        </w:rPr>
        <w:t>ctttttcgcaacgggtttgccgccagaacacagctgaagcttcgaggggctcgcatctctccttcacgcgcccgccgccctacctgaggccgccatccacgccggttgagtcgcgttctgccgcctcccgcctgtggtgcctcctgaactgcgtccgccgtctag</w:t>
      </w:r>
      <w:r w:rsidRPr="00B76E4E">
        <w:rPr>
          <w:color w:val="8064A2" w:themeColor="accent4"/>
          <w:sz w:val="20"/>
          <w:szCs w:val="20"/>
        </w:rPr>
        <w:t>CTCCTGGGCAACGGTACCGGATCCCTGCAGAAGCTTCTAAAAATTGAAATTTTATTTTTTTTTTTTGGAATATAA</w:t>
      </w:r>
      <w:r w:rsidRPr="00B76E4E">
        <w:rPr>
          <w:color w:val="FF0000"/>
          <w:sz w:val="20"/>
          <w:szCs w:val="20"/>
        </w:rPr>
        <w:t>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CTAGATCTGCCACCATGCTTGCATTTTGTTATTCGTTGCCCAATGCGGGcGATGTAATAAAGGGCAGAGTATACGAGAAGGATTATGCTCTATAcATTTATCTTTTTGACTATCCTCACTcTGAAGCTATCTTGGCAGAGAGTGTTAAGATGCATATGGATAGATATGTTGAATATAGGGATAAACTGGTAGGGAAAACTGTAAAAGTTAAAGTGATTAGAGTTGATTATACAAAAGGATATATAGATGTCAATTACAAAAGGATGTGTAGACATCAATAA</w:t>
      </w:r>
      <w:r w:rsidRPr="00B76E4E">
        <w:rPr>
          <w:sz w:val="20"/>
          <w:szCs w:val="20"/>
        </w:rPr>
        <w:t>TAgGCGGCCGCCTA</w:t>
      </w:r>
      <w:r w:rsidRPr="00B76E4E">
        <w:rPr>
          <w:sz w:val="20"/>
          <w:szCs w:val="20"/>
          <w:highlight w:val="yellow"/>
        </w:rPr>
        <w:t>aacttgtttattgcagcttataatggttacaaataaagcaatagcatcacaaa</w:t>
      </w:r>
      <w:r w:rsidRPr="00B76E4E">
        <w:rPr>
          <w:sz w:val="20"/>
          <w:szCs w:val="20"/>
        </w:rPr>
        <w:t>tttcacaaataaagcatttttttcactgcaAAAAAAAAAAAAAAAAAAAAAAAAAAAAAAAAAAAAAAAAAAA</w:t>
      </w:r>
      <w:r w:rsidRPr="00B76E4E">
        <w:rPr>
          <w:color w:val="0070C0"/>
          <w:sz w:val="20"/>
          <w:szCs w:val="20"/>
        </w:rPr>
        <w:t>acttgtctaggtgctatttgagtagtggccttagtagtcaattgcatcaacgccttaatggcacaatttcctttgctagatcctgtattaataaattccaaatttgttggagatcctggggctccgtaacattcatctatgattacgttttgtatctttaatttgttatcgacgaccgcgctagaattacaagtttgttttacataattttcaaaatctctaacaacagtgtttacactcgtctgaatgtttaacgcagcagtaaacatagctggcacgtatgctttttgttccggtgttaatccactatatgtttctgtagcggctgataacacagcatccaactgagcatccgcgtccgcagagcacatatttttaacagtgaggttacatccatggttttgtcggatataaaaatttccgatttctatatcacattttgtttgagcactagcattcgcttcttgttctaatttagacgagatacgttcgctgagtgtattcaccgtcgtctgtatgcttgctgcggcacccat</w:t>
      </w:r>
      <w:r w:rsidRPr="00B76E4E">
        <w:rPr>
          <w:sz w:val="20"/>
          <w:szCs w:val="20"/>
          <w:highlight w:val="lightGray"/>
        </w:rPr>
        <w:t>ttaaatagctacaattagtatccatattaccaagagagataataaactgatcaaatgcaattttaggtcgaacgagtgtttaatattatgttgaactacttttgctctattgacgggaacagtagaaaatctatcactattgcttaatccacatgacaatcttaat</w:t>
      </w:r>
      <w:r w:rsidRPr="00B76E4E">
        <w:rPr>
          <w:sz w:val="20"/>
          <w:szCs w:val="20"/>
          <w:highlight w:val="lightGray"/>
        </w:rPr>
        <w:lastRenderedPageBreak/>
        <w:t>gaggaagttttatccatctgtaagttgttcacgctagtattacatcgtacaatattgcaaagtcctaaattattataattacgtgttagcaagaaattaacattggcattcgaacactctggatcccaacattctcgaggttccgcatattttaatgactcttctaacttatctctagtgggataactacatctcatatatttctgtttaaagtccgcagactgttgtcttagaatataatcgatcatctctttgctatcttctgtattgtgtgcgcgtaaatgatgcaaaaatgattcacatattggtacactagcatctttactacataatgtttgcatcttattatacagatttattaacgattgttgaccctctacagttctattactcctattaaaggctgaaccgatccactgatggcatatgtttctatcgaacgtatccccctgacaccagtcgaataaatcaacatcgcattttccagtgtcgtgaacgtctggccaacacgattctaatactgcaccctcttcatacttatctgatatctttccatcctttttccaataatgagtacgattaaaagtgcgacagcaattgggtgcggttccattatacgattgtcttaacaatgccgaaagaccaccgggtcctgtgttgactaatctaaactctggatatcttttctttactttatcctctttatcttttgctagtggtcctatatgcacatattctaaaagcttagcgggagctatcacgtcatgcattttatccacgtttaataacatctcatcagtgggtactcccggaggcggatcccgtttagggagctcaacacttactccgccacccat</w:t>
      </w:r>
      <w:r w:rsidRPr="00B76E4E">
        <w:rPr>
          <w:sz w:val="20"/>
          <w:szCs w:val="20"/>
        </w:rPr>
        <w:t>atttatctcattgaaagtattaatctaaaaacgccataaagatgttgatcttaaaggattgaactctatccgaaaacaacattcctagaatgttatcgtcattatccattacgattctagtttcaaaaacattgactctctttttgaatcctcgtagtttgttgagagacgagatagctattttgaaagaaaacttttgtagttcttgagaacattcagtcatagaatattccctggaaaatgcatcagtattaccaggagtcttcataataatattgtcatctttaaacataatagccagatgctgatgctgactaatacacttgataaagcccaacaaccattctaaatgaatgacggttctaccacaacatttttcttcatacttgtgaaaattaaacacataagatttcttttgatctatacttagacaaatagtagtatctgtcctaataggcatcagttccttattacaatcgacacttactacatgataactagaaagttttactagattattttccagatcaggttctatatctatgatggcatcattgtgaaaactacacaaacacgattttaccttggacacaggaagattaaacacaatgttttcggctcctcggtagaacactgatgcactgagaggtataatggcccaaatgtttacagatccgcccaaggcggcaaaaatatacattaactcatccgtcgagtctacatttatagacacttcttcactgaactctgaaaaatatgccacaatttggcgcagtttatcgatttttatacggatgctcattttaaatttttgtaaattatttaaagttaaatggctgcagaacagcgtcgttctacaatttttgacatagtttcaaaatgtatagtgcaatctgtattaagagatatatctattaattctgaatacatagagtccaaagctaaacaattgtgctattgtccggcatcgaaaaaggaatcagtgattaatggtatctacaattgttgcgagtcaaatatagaaataatggacaaagagcagctattaaaaatattggacaatcttcgatgtcattcggctcatgtatgtaacgccacagatttctggagactatataattcgttaaaacggtttactcatactaccgcattctttaatacatgcaagcccactattctagccacg</w:t>
      </w:r>
    </w:p>
    <w:p w14:paraId="448EE914" w14:textId="77777777" w:rsidR="00754C81" w:rsidRPr="00D46649" w:rsidRDefault="00754C81" w:rsidP="00754C8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sz w:val="20"/>
          <w:szCs w:val="20"/>
        </w:rPr>
      </w:pPr>
    </w:p>
    <w:p w14:paraId="3990763D" w14:textId="77777777" w:rsidR="00754C81" w:rsidRPr="00D46649" w:rsidRDefault="00754C81" w:rsidP="00754C8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u w:val="single"/>
        </w:rPr>
      </w:pPr>
      <w:r>
        <w:rPr>
          <w:u w:val="single"/>
        </w:rPr>
        <w:t>Isolate</w:t>
      </w:r>
      <w:r w:rsidRPr="00D46649">
        <w:rPr>
          <w:u w:val="single"/>
        </w:rPr>
        <w:t xml:space="preserve"> 6:</w:t>
      </w:r>
    </w:p>
    <w:p w14:paraId="7614D10F" w14:textId="77777777" w:rsidR="00754C81" w:rsidRDefault="00754C81" w:rsidP="00754C8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sz w:val="20"/>
          <w:szCs w:val="20"/>
        </w:rPr>
      </w:pPr>
      <w:r w:rsidRPr="00D46649">
        <w:rPr>
          <w:sz w:val="20"/>
          <w:szCs w:val="20"/>
        </w:rPr>
        <w:t>atgccttctttgttctcctccctactaacgaccttagttttccatattttgatttattatcaaattaatttagtaactgtaaatataattatgaattgtttccaagaaaaacaattttcaagagaaaatttattaaaaatgccgtttagaatggttttaacgggaggatctggatctggaaaaactatctatttactatctctgttttctacactagttaaaaaatataaacatatattcttgtttacacccgtttataacccagattatgatggatacatttggccaaatcatattaatttcgttagtagtcaggaatctctagaatataatctgatacgaactaaaagtaacatagaaaaatgtattgctgtcgcacaaaatcataaaaaatcagcacactttttacttatttttgatgatgtaggcgataaactatcaaaatgcaatactctaatagaattcttaaactttggaaggcatttaaacacgtctattattctactatgccaaacttatagacacgtaccaatattaggacgggctaacattacgcatttttgtagttttaacatttccatctcagacgcggaaaatatgctacgatcgatgcctgtaaaggggaaacgaaaggatatattaaacatgttgaatatgatacagacagctagatccaataatcgattggctattattatcgaagactccgtattttgtgaaggtgaattacgtatatgtaccgataccgccgataaggacgtcatagaacaaaagttaaacatcgatattttagtaaatcaatattcgcacatgaaaaagaatctaaacgctatatt</w:t>
      </w:r>
      <w:r w:rsidRPr="00B76E4E">
        <w:rPr>
          <w:color w:val="31849B" w:themeColor="accent5" w:themeShade="BF"/>
          <w:sz w:val="20"/>
          <w:szCs w:val="20"/>
          <w:u w:val="single"/>
        </w:rPr>
        <w:t>agaaagtaaaaaaac</w:t>
      </w:r>
      <w:r w:rsidRPr="00B76E4E">
        <w:rPr>
          <w:color w:val="F79646" w:themeColor="accent6"/>
          <w:sz w:val="20"/>
          <w:szCs w:val="20"/>
        </w:rPr>
        <w:t>ctttttcgcaacgggtttgccgccagaacacagctgaagcttcgaggggctcgcatctctccttcacgcgcccgccgccctacctgaggccgccatccacgccggttgagtcgcgttctgccgcctcccgcctgtggtgcctcctgaactgcgtccgccgtctag</w:t>
      </w:r>
      <w:r w:rsidRPr="00B76E4E">
        <w:rPr>
          <w:color w:val="8064A2" w:themeColor="accent4"/>
          <w:sz w:val="20"/>
          <w:szCs w:val="20"/>
        </w:rPr>
        <w:t>CTCCTGGGCAACGGTACCGGATCCCTGCAGAAGCTTCTAAAAATTGAAATTTTATTTTTTTTTTTTGGAATATAA</w:t>
      </w:r>
      <w:r w:rsidRPr="00B76E4E">
        <w:rPr>
          <w:color w:val="FF0000"/>
          <w:sz w:val="20"/>
          <w:szCs w:val="20"/>
        </w:rPr>
        <w:t>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CTAGATCTGCCACCATGCTTGCATTTTGTTATTCGTTGCCCAATGCGGGcGATGTAATAAAGGGCAGAGTATACGAGAAGGATTATGCTCTATAcATTTATCTTTTTGACTATCCTCACTcTGAAGCTATCTTGGCAGAGAGTGTTAAGATGCATATGGATAGATATGTTGAATATAGGGATAAACTGGTAGGGAAAACTGTAAAAGTTAAAGTGATTAGAGTTGATTATACAAAAGGATATATAGATGTCAATTACAAAAGGATGTGTAGACATCAATAA</w:t>
      </w:r>
      <w:r w:rsidRPr="00D46649">
        <w:rPr>
          <w:sz w:val="20"/>
          <w:szCs w:val="20"/>
        </w:rPr>
        <w:t>TAgGCGGCCGCCTA</w:t>
      </w:r>
      <w:r w:rsidRPr="00B76E4E">
        <w:rPr>
          <w:sz w:val="20"/>
          <w:szCs w:val="20"/>
          <w:highlight w:val="yellow"/>
        </w:rPr>
        <w:t>aacttgtttattgcagcttataatggttacaaataaagcaatagcatcacaaa</w:t>
      </w:r>
      <w:r w:rsidRPr="00D46649">
        <w:rPr>
          <w:sz w:val="20"/>
          <w:szCs w:val="20"/>
        </w:rPr>
        <w:t>AAAAAAAAAAAAAAAAAAAAAAAAAAAAAAAAAAAAAAAAAAAAA</w:t>
      </w:r>
      <w:r w:rsidRPr="00B76E4E">
        <w:rPr>
          <w:color w:val="31849B" w:themeColor="accent5" w:themeShade="BF"/>
          <w:sz w:val="20"/>
          <w:szCs w:val="20"/>
          <w:u w:val="single"/>
        </w:rPr>
        <w:t>agaaagtaaaaaaac</w:t>
      </w:r>
      <w:r w:rsidRPr="00D46649">
        <w:rPr>
          <w:sz w:val="20"/>
          <w:szCs w:val="20"/>
        </w:rPr>
        <w:t>aaaattgtgcaatagcgatcaatcatcgtcgtcaaaaaatgtatcatcataattattaacttttgtaacaatagtcctatttagagaaagtctatcgatagacgatcccaatttgtaaattactccactacttgtcactccatgatatgataaatccatgtaaaatagcatcatctttagatcattaattgttaccttccccaatacaaccaaatcatcatgatatatacctcctccagacaagtatttaacaacggtagaatgctttggcttataaaatacaaatgacattcccttatgtttaatcttaatcttttctttagttattgaatcgttacaattataaaatgatgttttttccaaaaacctaagtgtatttaaaatagatgccat</w:t>
      </w:r>
    </w:p>
    <w:p w14:paraId="17A5108E" w14:textId="77777777" w:rsidR="00754C81" w:rsidRPr="00D46649" w:rsidRDefault="00754C81" w:rsidP="00754C8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sz w:val="20"/>
          <w:szCs w:val="20"/>
        </w:rPr>
      </w:pPr>
    </w:p>
    <w:p w14:paraId="3278E4D7" w14:textId="77777777" w:rsidR="00754C81" w:rsidRPr="00D46649" w:rsidRDefault="00754C81" w:rsidP="00754C8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u w:val="single"/>
        </w:rPr>
      </w:pPr>
      <w:r>
        <w:rPr>
          <w:u w:val="single"/>
        </w:rPr>
        <w:t>Isolate</w:t>
      </w:r>
      <w:r w:rsidRPr="00D46649">
        <w:rPr>
          <w:u w:val="single"/>
        </w:rPr>
        <w:t xml:space="preserve"> 7:</w:t>
      </w:r>
    </w:p>
    <w:p w14:paraId="62EFC9FF" w14:textId="77777777" w:rsidR="00754C81" w:rsidRDefault="00754C81" w:rsidP="00754C8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sz w:val="20"/>
          <w:szCs w:val="20"/>
        </w:rPr>
      </w:pPr>
      <w:r w:rsidRPr="00D46649">
        <w:rPr>
          <w:sz w:val="20"/>
          <w:szCs w:val="20"/>
        </w:rPr>
        <w:t>atggagggatctaaacgcaaacacgatagtcggcgaccacaacaagaacaggagcagcctcgtccacgtacaccgccatcatatgaagaaattgcaaaatatggacactcatttaacgtgaaaagatttacgaatgaagaaatgtgtctt</w:t>
      </w:r>
      <w:r w:rsidRPr="00B76E4E">
        <w:rPr>
          <w:color w:val="31849B" w:themeColor="accent5" w:themeShade="BF"/>
          <w:sz w:val="20"/>
          <w:szCs w:val="20"/>
          <w:u w:val="single"/>
        </w:rPr>
        <w:t>aagaatgattatccacga</w:t>
      </w:r>
      <w:r w:rsidRPr="00B76E4E">
        <w:rPr>
          <w:color w:val="632423" w:themeColor="accent2" w:themeShade="80"/>
          <w:sz w:val="20"/>
          <w:szCs w:val="20"/>
        </w:rPr>
        <w:t>G</w:t>
      </w:r>
      <w:r w:rsidRPr="00B76E4E">
        <w:rPr>
          <w:color w:val="F79646" w:themeColor="accent6"/>
          <w:sz w:val="20"/>
          <w:szCs w:val="20"/>
        </w:rPr>
        <w:t>ctttttcgcaacgggtttgccgccagaacacagctgaagcttcgaggggctcgcatctctccttcacgcgcccgccgccctacctgaggccgccatccacgccggttgagtcgcgttctgccgcctcccgcctgtggtgcctcctgaactgcgtccgccgt</w:t>
      </w:r>
      <w:r w:rsidRPr="00B76E4E">
        <w:rPr>
          <w:color w:val="F79646" w:themeColor="accent6"/>
          <w:sz w:val="20"/>
          <w:szCs w:val="20"/>
        </w:rPr>
        <w:lastRenderedPageBreak/>
        <w:t>ctag</w:t>
      </w:r>
      <w:r w:rsidRPr="00B76E4E">
        <w:rPr>
          <w:color w:val="8064A2" w:themeColor="accent4"/>
          <w:sz w:val="20"/>
          <w:szCs w:val="20"/>
        </w:rPr>
        <w:t>CTCCTGGGCAACGGTACCGGATCCCTGCAGAAGCTTCTAAAAATTGAAATTTTATTTTTTTTTTTTGGAATATAA</w:t>
      </w:r>
      <w:r w:rsidRPr="00B76E4E">
        <w:rPr>
          <w:color w:val="FF0000"/>
          <w:sz w:val="20"/>
          <w:szCs w:val="20"/>
        </w:rPr>
        <w:t>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CTAGATCTGCCACCATGCTTGCATTTTGTTATTCGTTGCCCAATGCGGGcGATGTAATAAAGGGCAGAGTATACGAGAAGGATTATGCTCTATAcATTTATCTTTTTGACTATCCTCACTcTGAAGCTATCTTGGCAGAGAGTGTTAAGATGCATATGGATAGATATGTTGAATATAGGGATAAACTGGTAGGGAAAACTGTAAAAGTTAAAGTGATTAGAGTTGATTATACAAAAGGATATATAGATGTCAATTACAAAAGGATGTGTAGACATCAATAA</w:t>
      </w:r>
      <w:r w:rsidRPr="00D46649">
        <w:rPr>
          <w:sz w:val="20"/>
          <w:szCs w:val="20"/>
        </w:rPr>
        <w:t>TAgGCGGCCGCCTA</w:t>
      </w:r>
      <w:r w:rsidRPr="00B76E4E">
        <w:rPr>
          <w:sz w:val="20"/>
          <w:szCs w:val="20"/>
          <w:highlight w:val="yellow"/>
        </w:rPr>
        <w:t>aacttgtttattgcagcttataatggttacaaataaagcaatagcatcacaaa</w:t>
      </w:r>
      <w:r w:rsidRPr="00D46649">
        <w:rPr>
          <w:sz w:val="20"/>
          <w:szCs w:val="20"/>
        </w:rPr>
        <w:t>AAAAAAAAAAAAAAAAAAAAAAAAAAAAAAAAAAAAAAAAAAAAA</w:t>
      </w:r>
      <w:r w:rsidRPr="00B76E4E">
        <w:rPr>
          <w:color w:val="31849B" w:themeColor="accent5" w:themeShade="BF"/>
          <w:sz w:val="20"/>
          <w:szCs w:val="20"/>
          <w:u w:val="single"/>
        </w:rPr>
        <w:t>aagaatgattatccacga</w:t>
      </w:r>
      <w:r w:rsidRPr="00D46649">
        <w:rPr>
          <w:sz w:val="20"/>
          <w:szCs w:val="20"/>
        </w:rPr>
        <w:t>attatatcatataatcctccaccaaaatagagaatatatatatcatcatttcatgatgtatactactgacatagtttcaatgtgaacttttcactttcttgccggttatgaagaatattttttattttaatggtcattactaatcgtatattataattgaaaatgaattagtttaatatgacgctcgtcatgggattctgctgtggtagattctgtgacgctaagaataagaataagaataagaataagaataagaataagaataagaataagaaggaagatgtagaagagggaagagaaggatgttacaattataagaaccttaatgatctggatgaatccgaagcacgtgtagaatttggaccattatatatgataaatgaagaaaaatcagacataaatacattggatataaaaagaagatatagacacacgatagagtctgtatatttctaa</w:t>
      </w:r>
    </w:p>
    <w:p w14:paraId="242516D4" w14:textId="77777777" w:rsidR="00754C81" w:rsidRPr="00D46649" w:rsidRDefault="00754C81" w:rsidP="00754C8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sz w:val="20"/>
          <w:szCs w:val="20"/>
        </w:rPr>
      </w:pPr>
    </w:p>
    <w:p w14:paraId="3DE978AA" w14:textId="77777777" w:rsidR="00754C81" w:rsidRPr="00D46649" w:rsidRDefault="00754C81" w:rsidP="00754C8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u w:val="single"/>
        </w:rPr>
      </w:pPr>
      <w:r>
        <w:rPr>
          <w:u w:val="single"/>
        </w:rPr>
        <w:t xml:space="preserve">Isolate </w:t>
      </w:r>
      <w:r w:rsidRPr="00D46649">
        <w:rPr>
          <w:u w:val="single"/>
        </w:rPr>
        <w:t>8:</w:t>
      </w:r>
    </w:p>
    <w:p w14:paraId="40C6EDB2" w14:textId="77777777" w:rsidR="00754C81" w:rsidRDefault="00754C81" w:rsidP="00754C8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sz w:val="20"/>
          <w:szCs w:val="20"/>
        </w:rPr>
      </w:pPr>
      <w:r w:rsidRPr="00D46649">
        <w:rPr>
          <w:sz w:val="20"/>
          <w:szCs w:val="20"/>
        </w:rPr>
        <w:t>tgacaccagaaaacgacgaagagcagacatctgtgttctccgctactgtttacggagacaaaattcaaggaaagaataaacgcaaacgcgtgattggtctatgtattagaatatctatggttatttcactactatctatgattaccatgtccgcgtttctcatagtgcgcctaaatcaatgcatgtctgctaacgaggctgctattactgacgccgctgttgccgttgctgctgcatcatctactcat</w:t>
      </w:r>
      <w:r w:rsidRPr="00B76E4E">
        <w:rPr>
          <w:color w:val="31849B" w:themeColor="accent5" w:themeShade="BF"/>
          <w:sz w:val="20"/>
          <w:szCs w:val="20"/>
          <w:u w:val="single"/>
        </w:rPr>
        <w:t>agaaaggttgcgtcta</w:t>
      </w:r>
      <w:r w:rsidRPr="00B76E4E">
        <w:rPr>
          <w:color w:val="F79646" w:themeColor="accent6"/>
          <w:sz w:val="20"/>
          <w:szCs w:val="20"/>
        </w:rPr>
        <w:t>ctttttcgcaacgggtttgccgccagaacacagctgaagcttcgaggggctcgcatctctccttcacgcgcccgccgccctacctgaggccgccatccacgccggttgagtcgcgttctgccgcctcccgcctgtggtgcctcctgaactgcgtccgccgtctag</w:t>
      </w:r>
      <w:r w:rsidRPr="00B76E4E">
        <w:rPr>
          <w:color w:val="8064A2" w:themeColor="accent4"/>
          <w:sz w:val="20"/>
          <w:szCs w:val="20"/>
        </w:rPr>
        <w:t>CTCCTGGGCAACGGTACCGGATCCCTGCAGAAGCTTCTAAAAATTGAAATTTTATTTTTTTTTTTTGGAATATAA</w:t>
      </w:r>
      <w:r w:rsidRPr="00B76E4E">
        <w:rPr>
          <w:color w:val="FF0000"/>
          <w:sz w:val="20"/>
          <w:szCs w:val="20"/>
        </w:rPr>
        <w:t>ATGGTGAGCAAGGGCGAGGAGGATA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CTAGATCTGCCACCATGCTTGCATTTTGTTATTCGTTGCCCAATGCGGGcGATGTAATAAAGGGCAGAGTATACGAGAAGGATTATGCTCTATAcATTTATCTTTTTGACTATCCTCACTcTGAAGCTATCTTGGCAGAGAGTGTTAAGATGCATATGGATAGATATGTTGAATATAGGGATAAACTGGTAGGGAAAACTGTAAAAGTTAAAGTGATTAGAGTTGATTATACAAAAGGATATATAGATGTCAATTACAAAAGGATGTGTAGACATCAATAA</w:t>
      </w:r>
      <w:r w:rsidRPr="00D46649">
        <w:rPr>
          <w:sz w:val="20"/>
          <w:szCs w:val="20"/>
        </w:rPr>
        <w:t>TAgGCGGCCGCCTA</w:t>
      </w:r>
      <w:r w:rsidRPr="00B76E4E">
        <w:rPr>
          <w:sz w:val="20"/>
          <w:szCs w:val="20"/>
          <w:highlight w:val="yellow"/>
        </w:rPr>
        <w:t>aacttgtttattgcagcttataatggttacaaataaagcaatagcatcacaaa</w:t>
      </w:r>
      <w:r w:rsidRPr="00D46649">
        <w:rPr>
          <w:sz w:val="20"/>
          <w:szCs w:val="20"/>
        </w:rPr>
        <w:t>AAAAAAAAAAAAAAAAAAAAAAAAAAAAAAAAAAAAAAAAAAA</w:t>
      </w:r>
      <w:r w:rsidRPr="00B76E4E">
        <w:rPr>
          <w:color w:val="31849B" w:themeColor="accent5" w:themeShade="BF"/>
          <w:sz w:val="20"/>
          <w:szCs w:val="20"/>
          <w:u w:val="single"/>
        </w:rPr>
        <w:t>agaaaggttgcgtcta</w:t>
      </w:r>
      <w:r w:rsidRPr="00D46649">
        <w:rPr>
          <w:sz w:val="20"/>
          <w:szCs w:val="20"/>
        </w:rPr>
        <w:t>gcactacgcaatatgatcacaaagaaagctgtaatggtttatattaccagggttcttgttatatattacattcagactaccagttattctcggatgctaaagcaaattgcactgcggaatcatcaacactacccaataaatccgatgtcttgattacctggctcattgattatgttgaggatacatggggatctgatggtaatccaattacaaaaactacatccgattatcaagattctgatgtatcacaagaagttagaaagtatttttgtgttaaaacaatgaactaa</w:t>
      </w:r>
    </w:p>
    <w:p w14:paraId="2A999AA2" w14:textId="77777777" w:rsidR="00754C81" w:rsidRPr="00D46649" w:rsidRDefault="00754C81" w:rsidP="00754C8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sz w:val="20"/>
          <w:szCs w:val="20"/>
        </w:rPr>
      </w:pPr>
    </w:p>
    <w:p w14:paraId="61CE11F1" w14:textId="77777777" w:rsidR="00754C81" w:rsidRPr="00D46649" w:rsidRDefault="00754C81" w:rsidP="00754C8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u w:val="single"/>
        </w:rPr>
      </w:pPr>
      <w:r>
        <w:rPr>
          <w:u w:val="single"/>
        </w:rPr>
        <w:t>Isolate</w:t>
      </w:r>
      <w:r w:rsidRPr="00D46649">
        <w:rPr>
          <w:u w:val="single"/>
        </w:rPr>
        <w:t xml:space="preserve"> 9:</w:t>
      </w:r>
    </w:p>
    <w:p w14:paraId="39932344" w14:textId="77777777" w:rsidR="00754C81" w:rsidRDefault="00754C81" w:rsidP="00754C8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sz w:val="20"/>
          <w:szCs w:val="20"/>
        </w:rPr>
      </w:pPr>
      <w:r w:rsidRPr="00D46649">
        <w:rPr>
          <w:sz w:val="20"/>
          <w:szCs w:val="20"/>
        </w:rPr>
        <w:t>gtaaaattaaattaattataaaattatgtatatgatttactaactttagttagataagttagtaatacataaattttagtatattaatattatattttaaatattttatttagtgtctagaaaaaaatgtgtgaccaacgaccgtaggaaactctagagggtaag</w:t>
      </w:r>
      <w:r w:rsidRPr="00B76E4E">
        <w:rPr>
          <w:color w:val="31849B" w:themeColor="accent5" w:themeShade="BF"/>
          <w:sz w:val="20"/>
          <w:szCs w:val="20"/>
          <w:u w:val="single"/>
        </w:rPr>
        <w:t>aaaaatcaatcgc</w:t>
      </w:r>
      <w:r w:rsidRPr="00B76E4E">
        <w:rPr>
          <w:color w:val="632423" w:themeColor="accent2" w:themeShade="80"/>
          <w:sz w:val="20"/>
          <w:szCs w:val="20"/>
        </w:rPr>
        <w:t>G</w:t>
      </w:r>
      <w:r w:rsidRPr="00B76E4E">
        <w:rPr>
          <w:color w:val="F79646" w:themeColor="accent6"/>
          <w:sz w:val="20"/>
          <w:szCs w:val="20"/>
        </w:rPr>
        <w:t>ctttttcgcaacgggtttgccgccagaacacagctgaagcttcgaggggctcgcatctctccttcacgcgcccgccgccctacctgaggccgccatccacgccggttgagtcgcgttctgccgcctcccgcctgtggtgcctcctgaactgcgtccgccgtctag</w:t>
      </w:r>
      <w:r w:rsidRPr="00B76E4E">
        <w:rPr>
          <w:color w:val="8064A2" w:themeColor="accent4"/>
          <w:sz w:val="20"/>
          <w:szCs w:val="20"/>
        </w:rPr>
        <w:t>CTCCTGGGCAACGGTACCGGATCCCTGCAGAAGCTTCTAAAAATTGAAATTTTATTTTTTTTTTTTGGAATATAA</w:t>
      </w:r>
      <w:r w:rsidRPr="00B76E4E">
        <w:rPr>
          <w:color w:val="FF0000"/>
          <w:sz w:val="20"/>
          <w:szCs w:val="20"/>
        </w:rPr>
        <w:t>ATGGTGAGCAAGGGCGAGGAGGATAACATGGCCATCATCAAGGAGTTCATGCGCTTCAAGG</w:t>
      </w:r>
      <w:r w:rsidRPr="00B76E4E">
        <w:rPr>
          <w:color w:val="FF0000"/>
          <w:sz w:val="20"/>
          <w:szCs w:val="20"/>
        </w:rPr>
        <w:lastRenderedPageBreak/>
        <w:t>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CTAGATCTGCCACCATGCTTGCATTTTGTTATTCGTTGCCCAATGCGGGTGATGTAATAAAGGGCAGAGTATACGAGAAGGATTATGCTCTATATATTTATCTTTTTGACTATCCTCACTTTGAAGCTATCTTGGCAGAGAGTGTTAAGATGCATATGGATAGATATGTTGAATATAGGGATAAACTGGTAGGGAAAACTGTAAAAGTTAAAGTGATTAGAGTTGATTATACAAAAGGATATATcGATGTCAATTACAAAAGGATGTGTAGACATCAATAA</w:t>
      </w:r>
      <w:r w:rsidRPr="00D46649">
        <w:rPr>
          <w:sz w:val="20"/>
          <w:szCs w:val="20"/>
        </w:rPr>
        <w:t>TAgGCGGCCGCCTA</w:t>
      </w:r>
      <w:r w:rsidRPr="00B76E4E">
        <w:rPr>
          <w:sz w:val="20"/>
          <w:szCs w:val="20"/>
          <w:highlight w:val="yellow"/>
        </w:rPr>
        <w:t>aacttgtttattgcagcttataatggttacaaataaagcaatagcatcacaaa</w:t>
      </w:r>
      <w:r w:rsidRPr="00D46649">
        <w:rPr>
          <w:sz w:val="20"/>
          <w:szCs w:val="20"/>
        </w:rPr>
        <w:t>AAAAAAAAAAAAAAAAAAAAAAAAAAAAAAAA</w:t>
      </w:r>
      <w:r>
        <w:rPr>
          <w:sz w:val="20"/>
          <w:szCs w:val="20"/>
        </w:rPr>
        <w:t>……</w:t>
      </w:r>
      <w:r w:rsidRPr="00B76E4E">
        <w:rPr>
          <w:color w:val="31849B" w:themeColor="accent5" w:themeShade="BF"/>
          <w:sz w:val="20"/>
          <w:szCs w:val="20"/>
          <w:u w:val="single"/>
        </w:rPr>
        <w:t>aaaaatcaatcgc</w:t>
      </w:r>
      <w:r w:rsidRPr="00D46649">
        <w:rPr>
          <w:sz w:val="20"/>
          <w:szCs w:val="20"/>
        </w:rPr>
        <w:t>tttatagagaccatcagaaagaggtttaatatttttgtgagaccatcgaaggagaaagagataaaacttttttacgactccatcagaaagaggtttaatatttttgtgagaccatcgaaggagaaagagataaaacttttttacgactccatcagaaagaggtttaatatttttgtgagaccatcgaaggagaaagagataaaacttttttacgactccatcagaaagaggtttaatatttttgtgagaaaggagaaagagataaaacttttttacgactccatcagaaagaggtttaatatttttgtgagaccatcgaaggagaaagagataaaacttttttacgactccatcagaaagaggtttaatatttttgtgagaccatcgaaggagaaagagataaaacttttttacgactccatcagaaagaggtttaatatttttgtgagaccatcgaaggagaaagagataaaacttttttacgactccatcagaaagaggtttaatatttttgt</w:t>
      </w:r>
    </w:p>
    <w:p w14:paraId="5CBCC3F0" w14:textId="77777777" w:rsidR="00754C81" w:rsidRPr="00D46649" w:rsidRDefault="00754C81" w:rsidP="00754C8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sz w:val="20"/>
          <w:szCs w:val="20"/>
        </w:rPr>
      </w:pPr>
    </w:p>
    <w:p w14:paraId="50B5BF07" w14:textId="77777777" w:rsidR="00754C81" w:rsidRPr="00D46649" w:rsidRDefault="00754C81" w:rsidP="00754C8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u w:val="single"/>
        </w:rPr>
      </w:pPr>
      <w:r>
        <w:rPr>
          <w:u w:val="single"/>
        </w:rPr>
        <w:t>Isolate</w:t>
      </w:r>
      <w:r w:rsidRPr="00D46649">
        <w:rPr>
          <w:u w:val="single"/>
        </w:rPr>
        <w:t xml:space="preserve"> 10:</w:t>
      </w:r>
    </w:p>
    <w:p w14:paraId="676E5E82" w14:textId="77777777" w:rsidR="00754C81" w:rsidRPr="00D46649" w:rsidRDefault="00754C81" w:rsidP="00754C8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sz w:val="20"/>
          <w:szCs w:val="20"/>
        </w:rPr>
      </w:pPr>
      <w:r w:rsidRPr="00D46649">
        <w:rPr>
          <w:sz w:val="20"/>
          <w:szCs w:val="20"/>
        </w:rPr>
        <w:t>atggatatctttaaagaactaatcgtaaaacaccctgatgaaaatgttttgatttctccagtttctattttatctactttatctattctaaatcatggagcagctggttctacagctgaacaactatcaaaatatatagagaatatgaatgagaatacacccgatgacaataatgacatggacgtagatattccgtattgtgcgacactagctaccgcaaataaaatatacggtagcgatagtatcgagttccacgcctccttcctacaaaaaataaaagacgattttcaaactgtaaactttaataatgctaaccaaacaaaggaactaatcaacgaatgggttaagacaatgacaaatggtaaaattaattccttattgactagtccgctatccattaatactcgtatgacagttgttagcgccgtccattttaaagcaatgtggaaatatccattttctaaacatcttacatatacagacaagttttatatttctaagaatatagttaccagtgttgatatgatggtgggtaccgagaataacttgcaatatgtacatattaatgaattattcggaggattctctattatcgatattccatacgagggaaactctagtatggtgattatactaccggacgacatagaaggtatatataacatagaaaaaaatataacagatgaaaaatttaaaaaatggtgtggtatgttatctactaaaagtatagacttgtatatgccaaagtttaaagtggaaatgacagaaccgtataatctggtaccgattttagaaaatttaggacttactaatatattcggatattatgcagattttagcaagatgtgtaatgaaactatcactgtagaaaaatttctacatacgacgtttatagatgttaatgaggagtatacagaagcatcggccgttacaggagtatttacgattaacttttcgatggtatatcgtacgaaggtctacataaaccatccattcatgtacatgattaaagacaccacaggacgtatactttttatagggaaatactgctatccgcaataaatataaacaaatagacttttatcacgtttatctatgtctaaatattacaaatagtaatagtataaactaaagctgataatacttaaaaaaataataatatcatttacaattaatagtataaactaaaaattaaacaaatcgttattataagtaatatcaaaatgatgatatacggattaatagcgtgtcttatattcgtgacttcatccatcgctagtccacccattacggaagataaatcgttcaatagtgtagaggtattagtttccttgtttagagatgaccaaaaagactatacggtaacttctcagttcaataactacactatcgataccaaagactggactatccacacctgatggtttggatataccattgactaatataacttattggtcacggtttactataggtcgtgcattgttcaaatcagagtctgaggatattttccaaaagaaaatgagtattctaggtgtttctatagaatgtaagaagtcgtcgacattacttacttttttgaccgtgcgtaaaatgactcgagtatttaataaatttccagatatggcttattatcgaggagactgtttaaaagccgtttatgtaacaatgacttataaaaatactaaaactggagagactgattacacgtacctctctaatgggggttgcctgcatactatcgtaatggggtcgatggttgattattgattagtatattcctg</w:t>
      </w:r>
      <w:r w:rsidRPr="00B76E4E">
        <w:rPr>
          <w:color w:val="F79646" w:themeColor="accent6"/>
          <w:sz w:val="20"/>
          <w:szCs w:val="20"/>
        </w:rPr>
        <w:t>ctttttcgcaacgggtttgccgccagaacacagctgaagcttcgaggggctcgcatctctccttcacgcgcccgccgccctacctgaggccgccatccacgccggttgagtcgcgttctgccgcctcccgcctgtggtgcctcctgaactgcgtccgccgtctag</w:t>
      </w:r>
      <w:r w:rsidRPr="00B76E4E">
        <w:rPr>
          <w:color w:val="8064A2" w:themeColor="accent4"/>
          <w:sz w:val="20"/>
          <w:szCs w:val="20"/>
        </w:rPr>
        <w:t>CTCCTGGGCAACGGTACCGGATCCCTGCAGAAGCTTCTAAAAATTGAAATTTTATTTTTTTTTTTTGGAATATAA</w:t>
      </w:r>
      <w:r w:rsidRPr="00B76E4E">
        <w:rPr>
          <w:color w:val="FF0000"/>
          <w:sz w:val="20"/>
          <w:szCs w:val="20"/>
        </w:rPr>
        <w:t>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CTAGATCTGCCACCATGCTTGCATTTTGTTATTCGTTGCCCAATGCGGGcGATGTAATAAAGGGCAGAGTATACGAGAAGGATTATGCTCTATAcATTTATCTTTTTGACTATCCTCACTcTGAAGCTATCTTGGCAGAGAGTGTTAAGATGCATATGGATAGATATGTTGAATATAGGGATAAACTGGTAGGGAAAACTGTAAAAGTTAAAGTGATTAGAGTTGATTATACAAAAGGATATATAGATGTCAATTACAAAAGGATGTGTAGACATCAATAA</w:t>
      </w:r>
      <w:r w:rsidRPr="00D46649">
        <w:rPr>
          <w:sz w:val="20"/>
          <w:szCs w:val="20"/>
        </w:rPr>
        <w:t>TAgGCGGCCGCCTA</w:t>
      </w:r>
      <w:r w:rsidRPr="00B76E4E">
        <w:rPr>
          <w:sz w:val="20"/>
          <w:szCs w:val="20"/>
          <w:highlight w:val="yellow"/>
        </w:rPr>
        <w:t>aacttgtttattgcagcttataatggttacaaataaagcaatagcatcacaaa</w:t>
      </w:r>
      <w:r w:rsidRPr="00D46649">
        <w:rPr>
          <w:sz w:val="20"/>
          <w:szCs w:val="20"/>
        </w:rPr>
        <w:t>ATTCACAAATAAAGCATTTTTTCACTGCAAAAAAAAAAAAAAAAAAAAAAAA</w:t>
      </w:r>
      <w:r w:rsidRPr="00D46649">
        <w:rPr>
          <w:sz w:val="20"/>
          <w:szCs w:val="20"/>
        </w:rPr>
        <w:lastRenderedPageBreak/>
        <w:t>AAAaagagtaacagctgcccccattcttaataatcgtcagtatttaaactgttaaatgttggtatatcaacatctaccttatttcccgcagtataaggtttgttgcaggtatactgttcaggaatggttacatttatacttcttctatagtcctgtctttcgatgttcatcacatatgcaaagaacagaataaacaaaataatgtaagaaataatattaaatatctgtgaattcgtaaatacattgattgccataataattacagcagctacaatacacacaatagacattcccacagtgttgccattacctccacgatacatttgagttactaagcaataggtaataactaagctagtaagaggcaatagaaaagatgagataaatatcatcaatatagagattagaggagggctatatagagccaagacgaacaaaatcaaaccgagtaacgttctaacatcattatttttgaagattcccaaataatcattcattcctccataatcgttttgcatcatacctccatctttaggcataaacgattgctgctgttcctctgtaaataaatctttatcaagcactccagcacccgcagagaagtcgtcaagcatattgtaatatcttaaataactcat</w:t>
      </w:r>
    </w:p>
    <w:p w14:paraId="102CA1CF" w14:textId="77777777" w:rsidR="00754C81" w:rsidRPr="00D46649" w:rsidRDefault="00754C81" w:rsidP="00754C8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sz w:val="22"/>
          <w:szCs w:val="22"/>
        </w:rPr>
      </w:pPr>
    </w:p>
    <w:p w14:paraId="1B4829FD" w14:textId="77777777" w:rsidR="00754C81" w:rsidRDefault="00754C81" w:rsidP="00754C81">
      <w:pPr>
        <w:widowControl w:val="0"/>
        <w:rPr>
          <w:sz w:val="22"/>
          <w:szCs w:val="22"/>
        </w:rPr>
      </w:pPr>
      <w:r>
        <w:rPr>
          <w:sz w:val="22"/>
          <w:szCs w:val="22"/>
        </w:rPr>
        <w:t>Nanopore reads showing K3L-CNV:</w:t>
      </w:r>
    </w:p>
    <w:p w14:paraId="3A7F93B2" w14:textId="77777777" w:rsidR="00754C81" w:rsidRPr="00B76E4E" w:rsidRDefault="00754C81" w:rsidP="00754C8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u w:val="single"/>
        </w:rPr>
      </w:pPr>
      <w:r>
        <w:rPr>
          <w:u w:val="single"/>
        </w:rPr>
        <w:t xml:space="preserve">Isolate 4: </w:t>
      </w:r>
      <w:r w:rsidRPr="00B76E4E">
        <w:rPr>
          <w:color w:val="191919"/>
        </w:rPr>
        <w:t>4231d531-093c-4e3a-bf5f-ca4433a171d4</w:t>
      </w:r>
    </w:p>
    <w:p w14:paraId="4B51E3C3" w14:textId="77777777" w:rsidR="00754C81" w:rsidRPr="00B76E4E" w:rsidRDefault="00754C81" w:rsidP="00754C8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u w:val="single"/>
        </w:rPr>
      </w:pPr>
      <w:r w:rsidRPr="00B76E4E">
        <w:rPr>
          <w:u w:val="single"/>
        </w:rPr>
        <w:t xml:space="preserve">Isolate 5: </w:t>
      </w:r>
      <w:r w:rsidRPr="00B76E4E">
        <w:rPr>
          <w:color w:val="191919"/>
        </w:rPr>
        <w:t>e6dc6bc6-1905-411e-9712-db9dba137f55</w:t>
      </w:r>
    </w:p>
    <w:p w14:paraId="336063C5" w14:textId="77777777" w:rsidR="00D46649" w:rsidRPr="00D46649" w:rsidRDefault="00D46649" w:rsidP="00B9440A">
      <w:pPr>
        <w:pStyle w:val="SMcaption"/>
        <w:rPr>
          <w:rFonts w:ascii="Courier New" w:hAnsi="Courier New" w:cs="Courier New"/>
          <w:sz w:val="16"/>
          <w:szCs w:val="16"/>
        </w:rPr>
      </w:pPr>
    </w:p>
    <w:sectPr w:rsidR="00D46649" w:rsidRPr="00D46649" w:rsidSect="00E853D5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ECC2D5" w14:textId="77777777" w:rsidR="00145F01" w:rsidRDefault="00145F01">
      <w:r>
        <w:separator/>
      </w:r>
    </w:p>
  </w:endnote>
  <w:endnote w:type="continuationSeparator" w:id="0">
    <w:p w14:paraId="1DE85429" w14:textId="77777777" w:rsidR="00145F01" w:rsidRDefault="00145F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58EA3E" w14:textId="32DFF1A6" w:rsidR="00C75FAF" w:rsidRDefault="00C75FA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fldChar w:fldCharType="end"/>
    </w:r>
  </w:p>
  <w:p w14:paraId="211F3547" w14:textId="77777777" w:rsidR="00C75FAF" w:rsidRDefault="00C75F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410809" w14:textId="77777777" w:rsidR="00145F01" w:rsidRDefault="00145F01">
      <w:r>
        <w:separator/>
      </w:r>
    </w:p>
  </w:footnote>
  <w:footnote w:type="continuationSeparator" w:id="0">
    <w:p w14:paraId="412C8005" w14:textId="77777777" w:rsidR="00145F01" w:rsidRDefault="00145F0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501F95" w14:textId="77777777" w:rsidR="00C75FAF" w:rsidRPr="005001AC" w:rsidRDefault="00C75FAF" w:rsidP="005001AC">
    <w:pPr>
      <w:jc w:val="right"/>
      <w:rPr>
        <w:sz w:val="20"/>
      </w:rPr>
    </w:pPr>
  </w:p>
  <w:p w14:paraId="3CD866EE" w14:textId="77777777" w:rsidR="00C75FAF" w:rsidRDefault="00C75FA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5EBD"/>
    <w:rsid w:val="00083B44"/>
    <w:rsid w:val="000850DC"/>
    <w:rsid w:val="000861B2"/>
    <w:rsid w:val="000B6618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45F01"/>
    <w:rsid w:val="0016337A"/>
    <w:rsid w:val="00164269"/>
    <w:rsid w:val="001A1BDE"/>
    <w:rsid w:val="001F0876"/>
    <w:rsid w:val="001F167C"/>
    <w:rsid w:val="001F5E91"/>
    <w:rsid w:val="002077B9"/>
    <w:rsid w:val="00262D72"/>
    <w:rsid w:val="00284BDD"/>
    <w:rsid w:val="00294FBB"/>
    <w:rsid w:val="002C030F"/>
    <w:rsid w:val="00331D75"/>
    <w:rsid w:val="00355362"/>
    <w:rsid w:val="00363E44"/>
    <w:rsid w:val="00395E86"/>
    <w:rsid w:val="003A2FD8"/>
    <w:rsid w:val="003B40E6"/>
    <w:rsid w:val="003E74FB"/>
    <w:rsid w:val="003F6E14"/>
    <w:rsid w:val="00405336"/>
    <w:rsid w:val="00415C8E"/>
    <w:rsid w:val="004571D5"/>
    <w:rsid w:val="00461D81"/>
    <w:rsid w:val="0046356B"/>
    <w:rsid w:val="004725D2"/>
    <w:rsid w:val="00477182"/>
    <w:rsid w:val="004779CB"/>
    <w:rsid w:val="004E42D8"/>
    <w:rsid w:val="004E7BA2"/>
    <w:rsid w:val="004F7EDF"/>
    <w:rsid w:val="005001AC"/>
    <w:rsid w:val="00527D71"/>
    <w:rsid w:val="005520A8"/>
    <w:rsid w:val="005607DD"/>
    <w:rsid w:val="005A558C"/>
    <w:rsid w:val="005E28F8"/>
    <w:rsid w:val="005E6513"/>
    <w:rsid w:val="00647374"/>
    <w:rsid w:val="00651114"/>
    <w:rsid w:val="00664560"/>
    <w:rsid w:val="00670299"/>
    <w:rsid w:val="00691985"/>
    <w:rsid w:val="006946EC"/>
    <w:rsid w:val="006A1B64"/>
    <w:rsid w:val="007108F5"/>
    <w:rsid w:val="00713E5B"/>
    <w:rsid w:val="007402FC"/>
    <w:rsid w:val="007411A1"/>
    <w:rsid w:val="00754C81"/>
    <w:rsid w:val="00793072"/>
    <w:rsid w:val="00807D35"/>
    <w:rsid w:val="008218C4"/>
    <w:rsid w:val="00824DAB"/>
    <w:rsid w:val="008266A7"/>
    <w:rsid w:val="00850875"/>
    <w:rsid w:val="00867A98"/>
    <w:rsid w:val="00870867"/>
    <w:rsid w:val="00885C9B"/>
    <w:rsid w:val="008940DD"/>
    <w:rsid w:val="008D5D2A"/>
    <w:rsid w:val="00904B22"/>
    <w:rsid w:val="00914B63"/>
    <w:rsid w:val="009354F3"/>
    <w:rsid w:val="009447DC"/>
    <w:rsid w:val="00961BA5"/>
    <w:rsid w:val="009743A9"/>
    <w:rsid w:val="009A5287"/>
    <w:rsid w:val="009B2AC5"/>
    <w:rsid w:val="009B7984"/>
    <w:rsid w:val="009F4BED"/>
    <w:rsid w:val="009F7D93"/>
    <w:rsid w:val="00A3070E"/>
    <w:rsid w:val="00A3403B"/>
    <w:rsid w:val="00A51A12"/>
    <w:rsid w:val="00A627D4"/>
    <w:rsid w:val="00A74DA2"/>
    <w:rsid w:val="00AB399E"/>
    <w:rsid w:val="00AC59D0"/>
    <w:rsid w:val="00AD16B1"/>
    <w:rsid w:val="00AD499C"/>
    <w:rsid w:val="00B36869"/>
    <w:rsid w:val="00B43B31"/>
    <w:rsid w:val="00B47CFA"/>
    <w:rsid w:val="00B57F00"/>
    <w:rsid w:val="00B76E4E"/>
    <w:rsid w:val="00B77B2A"/>
    <w:rsid w:val="00B82C22"/>
    <w:rsid w:val="00B93DBA"/>
    <w:rsid w:val="00B9440A"/>
    <w:rsid w:val="00BB2D2A"/>
    <w:rsid w:val="00BC3E04"/>
    <w:rsid w:val="00BD58CF"/>
    <w:rsid w:val="00BF0C92"/>
    <w:rsid w:val="00C0485E"/>
    <w:rsid w:val="00C04CC1"/>
    <w:rsid w:val="00C4096C"/>
    <w:rsid w:val="00C50C6D"/>
    <w:rsid w:val="00C600D9"/>
    <w:rsid w:val="00C75FAF"/>
    <w:rsid w:val="00C92B22"/>
    <w:rsid w:val="00CC1384"/>
    <w:rsid w:val="00CD3720"/>
    <w:rsid w:val="00CF1848"/>
    <w:rsid w:val="00CF5C2F"/>
    <w:rsid w:val="00D04BCF"/>
    <w:rsid w:val="00D143D9"/>
    <w:rsid w:val="00D46649"/>
    <w:rsid w:val="00D5511B"/>
    <w:rsid w:val="00D72363"/>
    <w:rsid w:val="00D766F1"/>
    <w:rsid w:val="00E13635"/>
    <w:rsid w:val="00E257C8"/>
    <w:rsid w:val="00E41512"/>
    <w:rsid w:val="00E4519A"/>
    <w:rsid w:val="00E73914"/>
    <w:rsid w:val="00E853D5"/>
    <w:rsid w:val="00E93D77"/>
    <w:rsid w:val="00E9773B"/>
    <w:rsid w:val="00EA6F42"/>
    <w:rsid w:val="00EC13A3"/>
    <w:rsid w:val="00EC7C85"/>
    <w:rsid w:val="00F125EE"/>
    <w:rsid w:val="00F12E98"/>
    <w:rsid w:val="00F22029"/>
    <w:rsid w:val="00F34007"/>
    <w:rsid w:val="00F515FB"/>
    <w:rsid w:val="00F630EA"/>
    <w:rsid w:val="00F7007E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75FAF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789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5</Pages>
  <Words>14639</Words>
  <Characters>83445</Characters>
  <Application>Microsoft Office Word</Application>
  <DocSecurity>0</DocSecurity>
  <Lines>695</Lines>
  <Paragraphs>1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9788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Nels Elde</cp:lastModifiedBy>
  <cp:revision>8</cp:revision>
  <cp:lastPrinted>2018-01-11T19:53:00Z</cp:lastPrinted>
  <dcterms:created xsi:type="dcterms:W3CDTF">2022-06-10T20:14:00Z</dcterms:created>
  <dcterms:modified xsi:type="dcterms:W3CDTF">2022-08-15T23:19:00Z</dcterms:modified>
</cp:coreProperties>
</file>